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32F" w:rsidRDefault="00276782">
      <w:r>
        <w:rPr>
          <w:rFonts w:ascii="Times New Roman" w:eastAsia="Arial Unicode MS" w:hAnsi="Times New Roman"/>
          <w:sz w:val="24"/>
          <w:szCs w:val="24"/>
        </w:rPr>
        <w:t xml:space="preserve">Additional file </w:t>
      </w:r>
      <w:r w:rsidR="00483D54">
        <w:rPr>
          <w:rFonts w:ascii="Times New Roman" w:eastAsia="Arial Unicode MS" w:hAnsi="Times New Roman"/>
          <w:sz w:val="24"/>
          <w:szCs w:val="24"/>
        </w:rPr>
        <w:t>1</w:t>
      </w:r>
      <w:r>
        <w:rPr>
          <w:rFonts w:ascii="Times New Roman" w:eastAsia="Arial Unicode MS" w:hAnsi="Times New Roman"/>
          <w:sz w:val="24"/>
          <w:szCs w:val="24"/>
        </w:rPr>
        <w:t>: Table S1</w:t>
      </w:r>
    </w:p>
    <w:tbl>
      <w:tblPr>
        <w:tblpPr w:leftFromText="180" w:rightFromText="180" w:horzAnchor="margin" w:tblpXSpec="center" w:tblpY="540"/>
        <w:tblW w:w="1614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420"/>
        <w:gridCol w:w="572"/>
        <w:gridCol w:w="58"/>
        <w:gridCol w:w="1219"/>
        <w:gridCol w:w="850"/>
        <w:gridCol w:w="817"/>
        <w:gridCol w:w="850"/>
        <w:gridCol w:w="1134"/>
        <w:gridCol w:w="1134"/>
        <w:gridCol w:w="992"/>
        <w:gridCol w:w="993"/>
        <w:gridCol w:w="992"/>
        <w:gridCol w:w="991"/>
        <w:gridCol w:w="1134"/>
        <w:gridCol w:w="1419"/>
        <w:gridCol w:w="1283"/>
        <w:gridCol w:w="1284"/>
      </w:tblGrid>
      <w:tr w:rsidR="00FC43CD" w:rsidRPr="0004771E" w:rsidTr="00FC43CD">
        <w:trPr>
          <w:trHeight w:val="855"/>
        </w:trPr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FC43CD" w:rsidRPr="0004771E" w:rsidRDefault="00FC43CD" w:rsidP="00276782">
            <w:pPr>
              <w:widowControl/>
              <w:ind w:leftChars="-100" w:left="-210" w:firstLineChars="44" w:firstLine="70"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RANGE!B1:C1"/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year </w:t>
            </w:r>
            <w:bookmarkEnd w:id="0"/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Autho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country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orga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follow-up ti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cut-off score(H/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CD44 antibody typ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T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(1,2/3,4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N(P/N)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M(P/N)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Grade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(1,2/3)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DFS</w:t>
            </w:r>
          </w:p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(relapse/free)</w:t>
            </w:r>
          </w:p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5-year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OS-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3year</w:t>
            </w:r>
          </w:p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(dead/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alive)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OS 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5-year</w:t>
            </w:r>
          </w:p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(dead/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alive)</w:t>
            </w:r>
          </w:p>
        </w:tc>
      </w:tr>
      <w:tr w:rsidR="00FC43CD" w:rsidRPr="0004771E" w:rsidTr="00FC43CD">
        <w:trPr>
          <w:trHeight w:val="555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998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ori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Mori&lt;/Author&gt;&lt;Year&gt;1998&lt;/Year&gt;&lt;RecNum&gt;6882&lt;/RecNum&gt;&lt;DisplayText&gt;[1]&lt;/DisplayText&gt;&lt;record&gt;&lt;rec-number&gt;6882&lt;/rec-number&gt;&lt;foreign-keys&gt;&lt;key app="EN" db-id="ppvfzz2d1r29fles9ebxsppf0vwsa2s2frez"&gt;6882&lt;/key&gt;&lt;/foreign-keys&gt;&lt;ref-type name="Journal Article"&gt;17&lt;/ref-type&gt;&lt;contributors&gt;&lt;authors&gt;&lt;author&gt;Mori, S.&lt;/author&gt;&lt;author&gt;Nose, M.&lt;/author&gt;&lt;author&gt;Morikawa, H.&lt;/author&gt;&lt;author&gt;Sato, A.&lt;/author&gt;&lt;author&gt;Saito, T.&lt;/author&gt;&lt;author&gt;Song, S. T.&lt;/author&gt;&lt;author&gt;Tanda, N.&lt;/author&gt;&lt;author&gt;Teshima, T.&lt;/author&gt;&lt;/authors&gt;&lt;/contributors&gt;&lt;auth-address&gt;Department of Oral and Maxillofacial Surgery II, Tohoku University School of Dentistry, Sendai, Japan.&lt;/auth-address&gt;&lt;titles&gt;&lt;title&gt;A novel evaluation system of metastatic potential of oral squamous cell carcinoma according to the histopathological and histochemical grading&lt;/title&gt;&lt;secondary-title&gt;Oral Oncol&lt;/secondary-title&gt;&lt;alt-title&gt;Oral oncology&lt;/alt-title&gt;&lt;/titles&gt;&lt;periodical&gt;&lt;full-title&gt;Oral Oncol&lt;/full-title&gt;&lt;abbr-1&gt;Oral oncology&lt;/abbr-1&gt;&lt;/periodical&gt;&lt;alt-periodical&gt;&lt;full-title&gt;Oral Oncol&lt;/full-title&gt;&lt;abbr-1&gt;Oral oncology&lt;/abbr-1&gt;&lt;/alt-periodical&gt;&lt;pages&gt;549-57&lt;/pages&gt;&lt;volume&gt;34&lt;/volume&gt;&lt;number&gt;6&lt;/number&gt;&lt;edition&gt;1999/02/04&lt;/edition&gt;&lt;keywords&gt;&lt;keyword&gt;Antigens, CD44/analysis&lt;/keyword&gt;&lt;keyword&gt;Cadherins/analysis&lt;/keyword&gt;&lt;keyword&gt;Carcinoma, Squamous Cell/*secondary&lt;/keyword&gt;&lt;keyword&gt;Cell Differentiation&lt;/keyword&gt;&lt;keyword&gt;Humans&lt;/keyword&gt;&lt;keyword&gt;Lymphatic Metastasis&lt;/keyword&gt;&lt;keyword&gt;Mouth Neoplasms/*pathology&lt;/keyword&gt;&lt;keyword&gt;Tumor Markers, Biological/analysis&lt;/keyword&gt;&lt;/keywords&gt;&lt;dates&gt;&lt;year&gt;1998&lt;/year&gt;&lt;pub-dates&gt;&lt;date&gt;Nov&lt;/date&gt;&lt;/pub-dates&gt;&lt;/dates&gt;&lt;isbn&gt;1368-8375 (Print)&amp;#xD;1368-8375 (Linking)&lt;/isbn&gt;&lt;accession-num&gt;9930370&lt;/accession-num&gt;&lt;work-type&gt;Research Support, Non-U.S. Gov&amp;apos;t&lt;/work-type&gt;&lt;urls&gt;&lt;related-urls&gt;&lt;url&gt;http://www.ncbi.nlm.nih.gov/pubmed/9930370&lt;/url&gt;&lt;/related-urls&gt;&lt;/urls&gt;&lt;language&gt;eng&lt;/language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" w:tooltip="Mori, 1998 #6882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54/3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4/30);L(7/2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645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998</w:t>
            </w:r>
          </w:p>
        </w:tc>
        <w:tc>
          <w:tcPr>
            <w:tcW w:w="1277" w:type="dxa"/>
            <w:gridSpan w:val="2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Ue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VZTwvQXV0aG9yPjxZZWFyPjE5OTg8L1llYXI+PFJlY051
bT42ODg4PC9SZWNOdW0+PERpc3BsYXlUZXh0PlsyXTwvRGlzcGxheVRleHQ+PHJlY29yZD48cmVj
LW51bWJlcj42ODg4PC9yZWMtbnVtYmVyPjxmb3JlaWduLWtleXM+PGtleSBhcHA9IkVOIiBkYi1p
ZD0icHB2Znp6MmQxcjI5ZmxlczllYnhzcHBmMHZ3c2EyczJmcmV6Ij42ODg4PC9rZXk+PC9mb3Jl
aWduLWtleXM+PHJlZi10eXBlIG5hbWU9IkpvdXJuYWwgQXJ0aWNsZSI+MTc8L3JlZi10eXBlPjxj
b250cmlidXRvcnM+PGF1dGhvcnM+PGF1dGhvcj5VZSwgVC48L2F1dGhvcj48YXV0aG9yPllva296
YWtpLCBILjwvYXV0aG9yPjxhdXRob3I+S2FnYWksIEsuPC9hdXRob3I+PGF1dGhvcj5IaWdhc2hp
a2F3YSwgSy48L2F1dGhvcj48YXV0aG9yPllhc3VpLCBXLjwvYXV0aG9yPjxhdXRob3I+U3VnaXlh
bWEsIE0uPC9hdXRob3I+PGF1dGhvcj5UYWhhcmEsIEUuPC9hdXRob3I+PGF1dGhvcj5Jc2hpa2F3
YSwgVC48L2F1dGhvcj48L2F1dGhvcnM+PC9jb250cmlidXRvcnM+PGF1dGgtYWRkcmVzcz5EZXBh
cnRtZW50IG9mIE9yYWwgYW5kIE1heGlsbG9mYWNpYWwgU3VyZ2VyeSBJSSwgSGlyb3NoaW1hIFVu
aXZlcnNpdHkgU2Nob29sIG9mIERlbnRpc3RyeSwgSmFwYW4uPC9hdXRoLWFkZHJlc3M+PHRpdGxl
cz48dGl0bGU+UmVkdWNlZCBleHByZXNzaW9uIG9mIHRoZSBDRDQ0IHZhcmlhbnQgZXhvbnMgaW4g
b3JhbCBzcXVhbW91cyBjZWxsIGNhcmNpbm9tYSBhbmQgaXRzIHJlbGF0aW9uc2hpcCB0byBtZXRh
c3Rhc2lzPC90aXRsZT48c2Vjb25kYXJ5LXRpdGxlPkogT3JhbCBQYXRob2wgTWVkPC9zZWNvbmRh
cnktdGl0bGU+PGFsdC10aXRsZT5Kb3VybmFsIG9mIG9yYWwgcGF0aG9sb2d5ICZhbXA7IG1lZGlj
aW5lIDogb2ZmaWNpYWwgcHVibGljYXRpb24gb2YgdGhlIEludGVybmF0aW9uYWwgQXNzb2NpYXRp
b24gb2YgT3JhbCBQYXRob2xvZ2lzdHMgYW5kIHRoZSBBbWVyaWNhbiBBY2FkZW15IG9mIE9yYWwg
UGF0aG9sb2d5PC9hbHQtdGl0bGU+PC90aXRsZXM+PHBlcmlvZGljYWw+PGZ1bGwtdGl0bGU+SiBP
cmFsIFBhdGhvbCBNZWQ8L2Z1bGwtdGl0bGU+PGFiYnItMT5Kb3VybmFsIG9mIG9yYWwgcGF0aG9s
b2d5ICZhbXA7IG1lZGljaW5lIDogb2ZmaWNpYWwgcHVibGljYXRpb24gb2YgdGhlIEludGVybmF0
aW9uYWwgQXNzb2NpYXRpb24gb2YgT3JhbCBQYXRob2xvZ2lzdHMgYW5kIHRoZSBBbWVyaWNhbiBB
Y2FkZW15IG9mIE9yYWwgUGF0aG9sb2d5PC9hYmJyLTE+PC9wZXJpb2RpY2FsPjxhbHQtcGVyaW9k
aWNhbD48ZnVsbC10aXRsZT5KIE9yYWwgUGF0aG9sIE1lZDwvZnVsbC10aXRsZT48YWJici0xPkpv
dXJuYWwgb2Ygb3JhbCBwYXRob2xvZ3kgJmFtcDsgbWVkaWNpbmUgOiBvZmZpY2lhbCBwdWJsaWNh
dGlvbiBvZiB0aGUgSW50ZXJuYXRpb25hbCBBc3NvY2lhdGlvbiBvZiBPcmFsIFBhdGhvbG9naXN0
cyBhbmQgdGhlIEFtZXJpY2FuIEFjYWRlbXkgb2YgT3JhbCBQYXRob2xvZ3k8L2FiYnItMT48L2Fs
dC1wZXJpb2RpY2FsPjxwYWdlcz4xOTctMjAxPC9wYWdlcz48dm9sdW1lPjI3PC92b2x1bWU+PG51
bWJlcj41PC9udW1iZXI+PGVkaXRpb24+MTk5OC8wNy8zMTwvZWRpdGlvbj48a2V5d29yZHM+PGtl
eXdvcmQ+QW50aWdlbnMsIENENDQvKmdlbmV0aWNzPC9rZXl3b3JkPjxrZXl3b3JkPkJsb3R0aW5n
LCBXZXN0ZXJuPC9rZXl3b3JkPjxrZXl3b3JkPkNhcmNpbm9tYSwgU3F1YW1vdXMgQ2VsbC9nZW5l
dGljcy8qaW1tdW5vbG9neS9zZWNvbmRhcnk8L2tleXdvcmQ+PGtleXdvcmQ+Q2VsbCBEaWZmZXJl
bnRpYXRpb24vZ2VuZXRpY3M8L2tleXdvcmQ+PGtleXdvcmQ+RGlzZWFzZSBQcm9ncmVzc2lvbjwv
a2V5d29yZD48a2V5d29yZD5Eb3duLVJlZ3VsYXRpb24vZ2VuZXRpY3M8L2tleXdvcmQ+PGtleXdv
cmQ+RXBpdGhlbGl1bS9pbW11bm9sb2d5PC9rZXl3b3JkPjxrZXl3b3JkPkV4b25zLypnZW5ldGlj
czwva2V5d29yZD48a2V5d29yZD4qR2VuZSBFeHByZXNzaW9uIFJlZ3VsYXRpb24sIE5lb3BsYXN0
aWM8L2tleXdvcmQ+PGtleXdvcmQ+SGVMYSBDZWxsczwva2V5d29yZD48a2V5d29yZD5IdW1hbnM8
L2tleXdvcmQ+PGtleXdvcmQ+SW1tdW5vaGlzdG9jaGVtaXN0cnk8L2tleXdvcmQ+PGtleXdvcmQ+
THltcGhhdGljIE1ldGFzdGFzaXMvKmltbXVub2xvZ3k8L2tleXdvcmQ+PGtleXdvcmQ+TW91dGgg
TXVjb3NhL2ltbXVub2xvZ3k8L2tleXdvcmQ+PGtleXdvcmQ+TW91dGggTmVvcGxhc21zL2dlbmV0
aWNzLyppbW11bm9sb2d5PC9rZXl3b3JkPjxrZXl3b3JkPlJOQSwgTWVzc2VuZ2VyL2dlbmV0aWNz
PC9rZXl3b3JkPjxrZXl3b3JkPlR1bW9yIENlbGxzLCBDdWx0dXJlZDwva2V5d29yZD48L2tleXdv
cmRzPjxkYXRlcz48eWVhcj4xOTk4PC95ZWFyPjxwdWItZGF0ZXM+PGRhdGU+TWF5PC9kYXRlPjwv
cHViLWRhdGVzPjwvZGF0ZXM+PGlzYm4+MDkwNC0yNTEyIChQcmludCkmI3hEOzA5MDQtMjUxMiAo
TGlua2luZyk8L2lzYm4+PGFjY2Vzc2lvbi1udW0+OTY4Mjk4MTwvYWNjZXNzaW9uLW51bT48dXJs
cz48cmVsYXRlZC11cmxzPjx1cmw+aHR0cDovL3d3dy5uY2JpLm5sbS5uaWguZ292L3B1Ym1lZC85
NjgyOTgxPC91cmw+PC9yZWxhdGVkLXVybHM+PC91cmxzPjxsYW5ndWFnZT5lbmc8L2xhbmd1YWdl
PjwvcmVjb3JkPjwvQ2l0ZT48L0Vu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VZTwvQXV0aG9yPjxZZWFyPjE5OTg8L1llYXI+PFJlY051
bT42ODg4PC9SZWNOdW0+PERpc3BsYXlUZXh0PlsyXTwvRGlzcGxheVRleHQ+PHJlY29yZD48cmVj
LW51bWJlcj42ODg4PC9yZWMtbnVtYmVyPjxmb3JlaWduLWtleXM+PGtleSBhcHA9IkVOIiBkYi1p
ZD0icHB2Znp6MmQxcjI5ZmxlczllYnhzcHBmMHZ3c2EyczJmcmV6Ij42ODg4PC9rZXk+PC9mb3Jl
aWduLWtleXM+PHJlZi10eXBlIG5hbWU9IkpvdXJuYWwgQXJ0aWNsZSI+MTc8L3JlZi10eXBlPjxj
b250cmlidXRvcnM+PGF1dGhvcnM+PGF1dGhvcj5VZSwgVC48L2F1dGhvcj48YXV0aG9yPllva296
YWtpLCBILjwvYXV0aG9yPjxhdXRob3I+S2FnYWksIEsuPC9hdXRob3I+PGF1dGhvcj5IaWdhc2hp
a2F3YSwgSy48L2F1dGhvcj48YXV0aG9yPllhc3VpLCBXLjwvYXV0aG9yPjxhdXRob3I+U3VnaXlh
bWEsIE0uPC9hdXRob3I+PGF1dGhvcj5UYWhhcmEsIEUuPC9hdXRob3I+PGF1dGhvcj5Jc2hpa2F3
YSwgVC48L2F1dGhvcj48L2F1dGhvcnM+PC9jb250cmlidXRvcnM+PGF1dGgtYWRkcmVzcz5EZXBh
cnRtZW50IG9mIE9yYWwgYW5kIE1heGlsbG9mYWNpYWwgU3VyZ2VyeSBJSSwgSGlyb3NoaW1hIFVu
aXZlcnNpdHkgU2Nob29sIG9mIERlbnRpc3RyeSwgSmFwYW4uPC9hdXRoLWFkZHJlc3M+PHRpdGxl
cz48dGl0bGU+UmVkdWNlZCBleHByZXNzaW9uIG9mIHRoZSBDRDQ0IHZhcmlhbnQgZXhvbnMgaW4g
b3JhbCBzcXVhbW91cyBjZWxsIGNhcmNpbm9tYSBhbmQgaXRzIHJlbGF0aW9uc2hpcCB0byBtZXRh
c3Rhc2lzPC90aXRsZT48c2Vjb25kYXJ5LXRpdGxlPkogT3JhbCBQYXRob2wgTWVkPC9zZWNvbmRh
cnktdGl0bGU+PGFsdC10aXRsZT5Kb3VybmFsIG9mIG9yYWwgcGF0aG9sb2d5ICZhbXA7IG1lZGlj
aW5lIDogb2ZmaWNpYWwgcHVibGljYXRpb24gb2YgdGhlIEludGVybmF0aW9uYWwgQXNzb2NpYXRp
b24gb2YgT3JhbCBQYXRob2xvZ2lzdHMgYW5kIHRoZSBBbWVyaWNhbiBBY2FkZW15IG9mIE9yYWwg
UGF0aG9sb2d5PC9hbHQtdGl0bGU+PC90aXRsZXM+PHBlcmlvZGljYWw+PGZ1bGwtdGl0bGU+SiBP
cmFsIFBhdGhvbCBNZWQ8L2Z1bGwtdGl0bGU+PGFiYnItMT5Kb3VybmFsIG9mIG9yYWwgcGF0aG9s
b2d5ICZhbXA7IG1lZGljaW5lIDogb2ZmaWNpYWwgcHVibGljYXRpb24gb2YgdGhlIEludGVybmF0
aW9uYWwgQXNzb2NpYXRpb24gb2YgT3JhbCBQYXRob2xvZ2lzdHMgYW5kIHRoZSBBbWVyaWNhbiBB
Y2FkZW15IG9mIE9yYWwgUGF0aG9sb2d5PC9hYmJyLTE+PC9wZXJpb2RpY2FsPjxhbHQtcGVyaW9k
aWNhbD48ZnVsbC10aXRsZT5KIE9yYWwgUGF0aG9sIE1lZDwvZnVsbC10aXRsZT48YWJici0xPkpv
dXJuYWwgb2Ygb3JhbCBwYXRob2xvZ3kgJmFtcDsgbWVkaWNpbmUgOiBvZmZpY2lhbCBwdWJsaWNh
dGlvbiBvZiB0aGUgSW50ZXJuYXRpb25hbCBBc3NvY2lhdGlvbiBvZiBPcmFsIFBhdGhvbG9naXN0
cyBhbmQgdGhlIEFtZXJpY2FuIEFjYWRlbXkgb2YgT3JhbCBQYXRob2xvZ3k8L2FiYnItMT48L2Fs
dC1wZXJpb2RpY2FsPjxwYWdlcz4xOTctMjAxPC9wYWdlcz48dm9sdW1lPjI3PC92b2x1bWU+PG51
bWJlcj41PC9udW1iZXI+PGVkaXRpb24+MTk5OC8wNy8zMTwvZWRpdGlvbj48a2V5d29yZHM+PGtl
eXdvcmQ+QW50aWdlbnMsIENENDQvKmdlbmV0aWNzPC9rZXl3b3JkPjxrZXl3b3JkPkJsb3R0aW5n
LCBXZXN0ZXJuPC9rZXl3b3JkPjxrZXl3b3JkPkNhcmNpbm9tYSwgU3F1YW1vdXMgQ2VsbC9nZW5l
dGljcy8qaW1tdW5vbG9neS9zZWNvbmRhcnk8L2tleXdvcmQ+PGtleXdvcmQ+Q2VsbCBEaWZmZXJl
bnRpYXRpb24vZ2VuZXRpY3M8L2tleXdvcmQ+PGtleXdvcmQ+RGlzZWFzZSBQcm9ncmVzc2lvbjwv
a2V5d29yZD48a2V5d29yZD5Eb3duLVJlZ3VsYXRpb24vZ2VuZXRpY3M8L2tleXdvcmQ+PGtleXdv
cmQ+RXBpdGhlbGl1bS9pbW11bm9sb2d5PC9rZXl3b3JkPjxrZXl3b3JkPkV4b25zLypnZW5ldGlj
czwva2V5d29yZD48a2V5d29yZD4qR2VuZSBFeHByZXNzaW9uIFJlZ3VsYXRpb24sIE5lb3BsYXN0
aWM8L2tleXdvcmQ+PGtleXdvcmQ+SGVMYSBDZWxsczwva2V5d29yZD48a2V5d29yZD5IdW1hbnM8
L2tleXdvcmQ+PGtleXdvcmQ+SW1tdW5vaGlzdG9jaGVtaXN0cnk8L2tleXdvcmQ+PGtleXdvcmQ+
THltcGhhdGljIE1ldGFzdGFzaXMvKmltbXVub2xvZ3k8L2tleXdvcmQ+PGtleXdvcmQ+TW91dGgg
TXVjb3NhL2ltbXVub2xvZ3k8L2tleXdvcmQ+PGtleXdvcmQ+TW91dGggTmVvcGxhc21zL2dlbmV0
aWNzLyppbW11bm9sb2d5PC9rZXl3b3JkPjxrZXl3b3JkPlJOQSwgTWVzc2VuZ2VyL2dlbmV0aWNz
PC9rZXl3b3JkPjxrZXl3b3JkPlR1bW9yIENlbGxzLCBDdWx0dXJlZDwva2V5d29yZD48L2tleXdv
cmRzPjxkYXRlcz48eWVhcj4xOTk4PC95ZWFyPjxwdWItZGF0ZXM+PGRhdGU+TWF5PC9kYXRlPjwv
cHViLWRhdGVzPjwvZGF0ZXM+PGlzYm4+MDkwNC0yNTEyIChQcmludCkmI3hEOzA5MDQtMjUxMiAo
TGlua2luZyk8L2lzYm4+PGFjY2Vzc2lvbi1udW0+OTY4Mjk4MTwvYWNjZXNzaW9uLW51bT48dXJs
cz48cmVsYXRlZC11cmxzPjx1cmw+aHR0cDovL3d3dy5uY2JpLm5sbS5uaWguZ292L3B1Ym1lZC85
NjgyOTgxPC91cmw+PC9yZWxhdGVkLXVybHM+PC91cmxzPjxsYW5ndWFnZT5lbmc8L2xhbmd1YWdl
PjwvcmVjb3JkPjwvQ2l0ZT48L0Vu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" w:tooltip="Ue, 1998 #6888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9/31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9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6/3); L(5/23)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/6); L(11/20)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81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999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ong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X Song&lt;/Author&gt;&lt;Year&gt;1999&lt;/Year&gt;&lt;RecNum&gt;7473&lt;/RecNum&gt;&lt;DisplayText&gt;[3]&lt;/DisplayText&gt;&lt;record&gt;&lt;rec-number&gt;7473&lt;/rec-number&gt;&lt;foreign-keys&gt;&lt;key app="EN" db-id="ppvfzz2d1r29fles9ebxsppf0vwsa2s2frez"&gt;7473&lt;/key&gt;&lt;/foreign-keys&gt;&lt;ref-type name="Journal Article"&gt;17&lt;/ref-type&gt;&lt;contributors&gt;&lt;authors&gt;&lt;author&gt;X Song, &lt;/author&gt;&lt;author&gt;J Peng,&lt;/author&gt;&lt;author&gt;X Cai, &lt;/author&gt;&lt;author&gt;F Hou, &lt;/author&gt;&lt;author&gt;Q Lin&lt;/author&gt;&lt;/authors&gt;&lt;/contributors&gt;&lt;titles&gt;&lt;title&gt;Expression of CD44v6 protein in laryngeal squamous cell carcinoma&lt;/title&gt;&lt;secondary-title&gt;Chinese Journal of Otorhinolaryngology-Skull Base Surgery&lt;/secondary-title&gt;&lt;/titles&gt;&lt;periodical&gt;&lt;full-title&gt;Chinese Journal of Otorhinolaryngology-Skull Base Surgery&lt;/full-title&gt;&lt;/periodical&gt;&lt;pages&gt;4&lt;/pages&gt;&lt;volume&gt;5&lt;/volume&gt;&lt;number&gt;2&lt;/number&gt;&lt;section&gt;76&lt;/section&gt;&lt;dates&gt;&lt;year&gt;1999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3" w:tooltip="X Song, 1999 #7473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3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mbrane staining(36/3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8/18); L(6/27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9/17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2/11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0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usuda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NYXN1ZGE8L0F1dGhvcj48WWVhcj4yMDAwPC9ZZWFyPjxS
ZWNOdW0+NTE2MDwvUmVjTnVtPjxEaXNwbGF5VGV4dD5bNF08L0Rpc3BsYXlUZXh0PjxyZWNvcmQ+
PHJlYy1udW1iZXI+NTE2MDwvcmVjLW51bWJlcj48Zm9yZWlnbi1rZXlzPjxrZXkgYXBwPSJFTiIg
ZGItaWQ9InBwdmZ6ejJkMXIyOWZsZXM5ZWJ4c3BwZjB2d3NhMnMyZnJleiI+NTE2MDwva2V5Pjwv
Zm9yZWlnbi1rZXlzPjxyZWYtdHlwZSBuYW1lPSJKb3VybmFsIEFydGljbGUiPjE3PC9yZWYtdHlw
ZT48Y29udHJpYnV0b3JzPjxhdXRob3JzPjxhdXRob3I+TWFzdWRhLCBNLjwvYXV0aG9yPjxhdXRo
b3I+S3VyYXRvbWksIFkuPC9hdXRob3I+PGF1dGhvcj5TaGlyYXRzdWNoaSwgSC48L2F1dGhvcj48
YXV0aG9yPk5ha2FzaGltYSwgVC48L2F1dGhvcj48YXV0aG9yPk5hb25vYnUsIEsuPC9hdXRob3I+
PGF1dGhvcj5Lb21peWFtYSwgUy48L2F1dGhvcj48L2F1dGhvcnM+PC9jb250cmlidXRvcnM+PGF1
dGgtYWRkcmVzcz5EZXBhcnRtZW50IG9mIE90b3JoaW5vbGFyeW5nb2xvZ3ksIEZhY3VsdHkgb2Yg
TWVkaWNpbmUsIEt5dXNodSBVbml2ZXJzaXR5LCAzLTEtMSwgTWFpZGFzaGksIEhpZ2FzaGkta3Us
IEZ1a3Vva2EgODEyLTg1ODIsIEphcGFuLjwvYXV0aC1hZGRyZXNzPjx0aXRsZXM+PHRpdGxlPkRl
Y3JlYXNlZCBDRDQ0SCBleHByZXNzaW9uIGluIGVhcmx5LXN0YWdlIHRvbmd1ZSBjYXJjaW5vbWEg
YXNzb2NpYXRlcyB3aXRoIGxhdGUgbm9kYWwgbWV0YXN0YXNlcyBmb2xsb3dpbmcgaW50ZXJzdGl0
aWFsIGJyYWNoeXRoZXJhcHk8L3RpdGxlPjxzZWNvbmRhcnktdGl0bGU+SGVhZCBOZWNrPC9zZWNv
bmRhcnktdGl0bGU+PGFsdC10aXRsZT5IZWFkICZhbXA7IG5lY2s8L2FsdC10aXRsZT48L3RpdGxl
cz48cGVyaW9kaWNhbD48ZnVsbC10aXRsZT5IZWFkIE5lY2s8L2Z1bGwtdGl0bGU+PGFiYnItMT5I
ZWFkICZhbXA7IG5lY2s8L2FiYnItMT48L3BlcmlvZGljYWw+PGFsdC1wZXJpb2RpY2FsPjxmdWxs
LXRpdGxlPkhlYWQgTmVjazwvZnVsbC10aXRsZT48YWJici0xPkhlYWQgJmFtcDsgbmVjazwvYWJi
ci0xPjwvYWx0LXBlcmlvZGljYWw+PHBhZ2VzPjY2Mi01PC9wYWdlcz48dm9sdW1lPjIyPC92b2x1
bWU+PG51bWJlcj43PC9udW1iZXI+PGVkaXRpb24+MjAwMC8wOS8yNjwvZWRpdGlvbj48a2V5d29y
ZHM+PGtleXdvcmQ+QWR1bHQ8L2tleXdvcmQ+PGtleXdvcmQ+QWdlZDwva2V5d29yZD48a2V5d29y
ZD5BbnRpZ2VucywgQ0Q0NC8qbWV0YWJvbGlzbTwva2V5d29yZD48a2V5d29yZD4qQnJhY2h5dGhl
cmFweTwva2V5d29yZD48a2V5d29yZD5DYXJjaW5vbWEsIFNxdWFtb3VzIENlbGwvKm1ldGFib2xp
c20vcmFkaW90aGVyYXB5L3NlY29uZGFyeTwva2V5d29yZD48a2V5d29yZD5GZW1hbGU8L2tleXdv
cmQ+PGtleXdvcmQ+SHVtYW5zPC9rZXl3b3JkPjxrZXl3b3JkPkltbXVub2hpc3RvY2hlbWlzdHJ5
PC9rZXl3b3JkPjxrZXl3b3JkPkx5bXBoYXRpYyBNZXRhc3Rhc2lzPC9rZXl3b3JkPjxrZXl3b3Jk
Pk1hbGU8L2tleXdvcmQ+PGtleXdvcmQ+TWlkZGxlIEFnZWQ8L2tleXdvcmQ+PGtleXdvcmQ+TmVv
cGxhc20gUmVjdXJyZW5jZSwgTG9jYWwvbWV0YWJvbGlzbTwva2V5d29yZD48a2V5d29yZD5Qcm9n
bm9zaXM8L2tleXdvcmQ+PGtleXdvcmQ+UmV0cm9zcGVjdGl2ZSBTdHVkaWVzPC9rZXl3b3JkPjxr
ZXl3b3JkPlN1cnZpdmFsIEFuYWx5c2lzPC9rZXl3b3JkPjxrZXl3b3JkPlRvbmd1ZSBOZW9wbGFz
bXMvKm1ldGFib2xpc20vcGF0aG9sb2d5L3JhZGlvdGhlcmFweTwva2V5d29yZD48L2tleXdvcmRz
PjxkYXRlcz48eWVhcj4yMDAwPC95ZWFyPjxwdWItZGF0ZXM+PGRhdGU+T2N0PC9kYXRlPjwvcHVi
LWRhdGVzPjwvZGF0ZXM+PGlzYm4+MTA0My0zMDc0IChQcmludCkmI3hEOzEwNDMtMzA3NCAoTGlu
a2luZyk8L2lzYm4+PGFjY2Vzc2lvbi1udW0+MTEwMDIzMjA8L2FjY2Vzc2lvbi1udW0+PHdvcmst
dHlwZT5SZXNlYXJjaCBTdXBwb3J0LCBOb24tVS5TLiBHb3YmYXBvczt0PC93b3JrLXR5cGU+PHVy
bHM+PHJlbGF0ZWQtdXJscz48dXJsPmh0dHA6Ly93d3cubmNiaS5ubG0ubmloLmdvdi9wdWJtZWQv
MTEwMDIzMjA8L3VybD48L3JlbGF0ZWQtdXJscz48L3VybHM+PGxhbmd1YWdlPmVuZzwvbGFuZ3Vh
Z2U+PC9yZWNvcmQ+PC9DaXRlPjwvRW5kTm90ZT4A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NYXN1ZGE8L0F1dGhvcj48WWVhcj4yMDAwPC9ZZWFyPjxS
ZWNOdW0+NTE2MDwvUmVjTnVtPjxEaXNwbGF5VGV4dD5bNF08L0Rpc3BsYXlUZXh0PjxyZWNvcmQ+
PHJlYy1udW1iZXI+NTE2MDwvcmVjLW51bWJlcj48Zm9yZWlnbi1rZXlzPjxrZXkgYXBwPSJFTiIg
ZGItaWQ9InBwdmZ6ejJkMXIyOWZsZXM5ZWJ4c3BwZjB2d3NhMnMyZnJleiI+NTE2MDwva2V5Pjwv
Zm9yZWlnbi1rZXlzPjxyZWYtdHlwZSBuYW1lPSJKb3VybmFsIEFydGljbGUiPjE3PC9yZWYtdHlw
ZT48Y29udHJpYnV0b3JzPjxhdXRob3JzPjxhdXRob3I+TWFzdWRhLCBNLjwvYXV0aG9yPjxhdXRo
b3I+S3VyYXRvbWksIFkuPC9hdXRob3I+PGF1dGhvcj5TaGlyYXRzdWNoaSwgSC48L2F1dGhvcj48
YXV0aG9yPk5ha2FzaGltYSwgVC48L2F1dGhvcj48YXV0aG9yPk5hb25vYnUsIEsuPC9hdXRob3I+
PGF1dGhvcj5Lb21peWFtYSwgUy48L2F1dGhvcj48L2F1dGhvcnM+PC9jb250cmlidXRvcnM+PGF1
dGgtYWRkcmVzcz5EZXBhcnRtZW50IG9mIE90b3JoaW5vbGFyeW5nb2xvZ3ksIEZhY3VsdHkgb2Yg
TWVkaWNpbmUsIEt5dXNodSBVbml2ZXJzaXR5LCAzLTEtMSwgTWFpZGFzaGksIEhpZ2FzaGkta3Us
IEZ1a3Vva2EgODEyLTg1ODIsIEphcGFuLjwvYXV0aC1hZGRyZXNzPjx0aXRsZXM+PHRpdGxlPkRl
Y3JlYXNlZCBDRDQ0SCBleHByZXNzaW9uIGluIGVhcmx5LXN0YWdlIHRvbmd1ZSBjYXJjaW5vbWEg
YXNzb2NpYXRlcyB3aXRoIGxhdGUgbm9kYWwgbWV0YXN0YXNlcyBmb2xsb3dpbmcgaW50ZXJzdGl0
aWFsIGJyYWNoeXRoZXJhcHk8L3RpdGxlPjxzZWNvbmRhcnktdGl0bGU+SGVhZCBOZWNrPC9zZWNv
bmRhcnktdGl0bGU+PGFsdC10aXRsZT5IZWFkICZhbXA7IG5lY2s8L2FsdC10aXRsZT48L3RpdGxl
cz48cGVyaW9kaWNhbD48ZnVsbC10aXRsZT5IZWFkIE5lY2s8L2Z1bGwtdGl0bGU+PGFiYnItMT5I
ZWFkICZhbXA7IG5lY2s8L2FiYnItMT48L3BlcmlvZGljYWw+PGFsdC1wZXJpb2RpY2FsPjxmdWxs
LXRpdGxlPkhlYWQgTmVjazwvZnVsbC10aXRsZT48YWJici0xPkhlYWQgJmFtcDsgbmVjazwvYWJi
ci0xPjwvYWx0LXBlcmlvZGljYWw+PHBhZ2VzPjY2Mi01PC9wYWdlcz48dm9sdW1lPjIyPC92b2x1
bWU+PG51bWJlcj43PC9udW1iZXI+PGVkaXRpb24+MjAwMC8wOS8yNjwvZWRpdGlvbj48a2V5d29y
ZHM+PGtleXdvcmQ+QWR1bHQ8L2tleXdvcmQ+PGtleXdvcmQ+QWdlZDwva2V5d29yZD48a2V5d29y
ZD5BbnRpZ2VucywgQ0Q0NC8qbWV0YWJvbGlzbTwva2V5d29yZD48a2V5d29yZD4qQnJhY2h5dGhl
cmFweTwva2V5d29yZD48a2V5d29yZD5DYXJjaW5vbWEsIFNxdWFtb3VzIENlbGwvKm1ldGFib2xp
c20vcmFkaW90aGVyYXB5L3NlY29uZGFyeTwva2V5d29yZD48a2V5d29yZD5GZW1hbGU8L2tleXdv
cmQ+PGtleXdvcmQ+SHVtYW5zPC9rZXl3b3JkPjxrZXl3b3JkPkltbXVub2hpc3RvY2hlbWlzdHJ5
PC9rZXl3b3JkPjxrZXl3b3JkPkx5bXBoYXRpYyBNZXRhc3Rhc2lzPC9rZXl3b3JkPjxrZXl3b3Jk
Pk1hbGU8L2tleXdvcmQ+PGtleXdvcmQ+TWlkZGxlIEFnZWQ8L2tleXdvcmQ+PGtleXdvcmQ+TmVv
cGxhc20gUmVjdXJyZW5jZSwgTG9jYWwvbWV0YWJvbGlzbTwva2V5d29yZD48a2V5d29yZD5Qcm9n
bm9zaXM8L2tleXdvcmQ+PGtleXdvcmQ+UmV0cm9zcGVjdGl2ZSBTdHVkaWVzPC9rZXl3b3JkPjxr
ZXl3b3JkPlN1cnZpdmFsIEFuYWx5c2lzPC9rZXl3b3JkPjxrZXl3b3JkPlRvbmd1ZSBOZW9wbGFz
bXMvKm1ldGFib2xpc20vcGF0aG9sb2d5L3JhZGlvdGhlcmFweTwva2V5d29yZD48L2tleXdvcmRz
PjxkYXRlcz48eWVhcj4yMDAwPC95ZWFyPjxwdWItZGF0ZXM+PGRhdGU+T2N0PC9kYXRlPjwvcHVi
LWRhdGVzPjwvZGF0ZXM+PGlzYm4+MTA0My0zMDc0IChQcmludCkmI3hEOzEwNDMtMzA3NCAoTGlu
a2luZyk8L2lzYm4+PGFjY2Vzc2lvbi1udW0+MTEwMDIzMjA8L2FjY2Vzc2lvbi1udW0+PHdvcmst
dHlwZT5SZXNlYXJjaCBTdXBwb3J0LCBOb24tVS5TLiBHb3YmYXBvczt0PC93b3JrLXR5cGU+PHVy
bHM+PHJlbGF0ZWQtdXJscz48dXJsPmh0dHA6Ly93d3cubmNiaS5ubG0ubmloLmdvdi9wdWJtZWQv
MTEwMDIzMjA8L3VybD48L3JlbGF0ZWQtdXJscz48L3VybHM+PGxhbmd1YWdlPmVuZzwvbGFuZ3Vh
Z2U+PC9yZWNvcmQ+PC9DaXRlPjwvRW5kTm90ZT4A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4" w:tooltip="Masuda, 2000 #516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4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Tougue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60 months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5%(25/13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7/18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8/5)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0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Wang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Chen&lt;/Author&gt;&lt;Year&gt;2000&lt;/Year&gt;&lt;RecNum&gt;5172&lt;/RecNum&gt;&lt;DisplayText&gt;[5]&lt;/DisplayText&gt;&lt;record&gt;&lt;rec-number&gt;5172&lt;/rec-number&gt;&lt;foreign-keys&gt;&lt;key app="EN" db-id="ppvfzz2d1r29fles9ebxsppf0vwsa2s2frez"&gt;5172&lt;/key&gt;&lt;/foreign-keys&gt;&lt;ref-type name="Journal Article"&gt;17&lt;/ref-type&gt;&lt;contributors&gt;&lt;authors&gt;&lt;author&gt;SL Wang; &lt;/author&gt;&lt;author&gt;Y Qiang; &lt;/author&gt;&lt;author&gt;KB Xiao; &lt;/author&gt;&lt;author&gt;SY Jiang; &lt;/author&gt;&lt;author&gt;EH Chen&lt;/author&gt;&lt;/authors&gt;&lt;/contributors&gt;&lt;titles&gt;&lt;title&gt;Expression of CD44s and CD44v6 in laryngeal squamous cell carcinoma and their significance&lt;/title&gt;&lt;secondary-title&gt;J Clin Otorhinolaryngol (China)&lt;/secondary-title&gt;&lt;/titles&gt;&lt;periodical&gt;&lt;full-title&gt;J Clin Otorhinolaryngol (China)&lt;/full-title&gt;&lt;/periodical&gt;&lt;pages&gt;3&lt;/pages&gt;&lt;volume&gt;14&lt;/volume&gt;&lt;number&gt;10&lt;/number&gt;&lt;section&gt;446&lt;/section&gt;&lt;dates&gt;&lt;year&gt;2000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5" w:tooltip="Wang;, 2000 #5172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5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30%(21/2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/18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7/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4/7); L(4/21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8); L(22/3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1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Xia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X Z  Rong&lt;/Author&gt;&lt;Year&gt;2001&lt;/Year&gt;&lt;RecNum&gt;5171&lt;/RecNum&gt;&lt;DisplayText&gt;[6]&lt;/DisplayText&gt;&lt;record&gt;&lt;rec-number&gt;5171&lt;/rec-number&gt;&lt;foreign-keys&gt;&lt;key app="EN" db-id="ppvfzz2d1r29fles9ebxsppf0vwsa2s2frez"&gt;5171&lt;/key&gt;&lt;/foreign-keys&gt;&lt;ref-type name="Journal Article"&gt;17&lt;/ref-type&gt;&lt;contributors&gt;&lt;authors&gt;&lt;author&gt;X Z  Rong, &lt;/author&gt;&lt;author&gt;WS Zhi, &lt;/author&gt;&lt;author&gt;C X Ming&lt;/author&gt;&lt;/authors&gt;&lt;/contributors&gt;&lt;titles&gt;&lt;title&gt;THE IMMUNOHISTOCHEMICAL EXPRESSION OF CD44s AND CD44v6 IN ORAL SQUAMOUS CELL CARCINOMAS&lt;/title&gt;&lt;secondary-title&gt;Journal of Oral and Maxillofacial Surgery&lt;/secondary-title&gt;&lt;/titles&gt;&lt;periodical&gt;&lt;full-title&gt;Journal of Oral and Maxillofacial Surgery&lt;/full-title&gt;&lt;/periodical&gt;&lt;volume&gt;11&lt;/volume&gt;&lt;number&gt;3&lt;/number&gt;&lt;section&gt;208&lt;/section&gt;&lt;dates&gt;&lt;year&gt;2001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6" w:tooltip="X Z  Rong, 2001 #5171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6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6/20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0/6); L(11/9)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6/0); L(15/5)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1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onseca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Gb25zZWNhPC9BdXRob3I+PFllYXI+MjAwMTwvWWVhcj48
UmVjTnVtPjY1MTU8L1JlY051bT48RGlzcGxheVRleHQ+WzddPC9EaXNwbGF5VGV4dD48cmVjb3Jk
PjxyZWMtbnVtYmVyPjY1MTU8L3JlYy1udW1iZXI+PGZvcmVpZ24ta2V5cz48a2V5IGFwcD0iRU4i
IGRiLWlkPSJwcHZmenoyZDFyMjlmbGVzOWVieHNwcGYwdndzYTJzMmZyZXoiPjY1MTU8L2tleT48
L2ZvcmVpZ24ta2V5cz48cmVmLXR5cGUgbmFtZT0iSm91cm5hbCBBcnRpY2xlIj4xNzwvcmVmLXR5
cGU+PGNvbnRyaWJ1dG9ycz48YXV0aG9ycz48YXV0aG9yPkZvbnNlY2EsIEkuPC9hdXRob3I+PGF1
dGhvcj5QZXJlaXJhLCBULjwvYXV0aG9yPjxhdXRob3I+Um9zYS1TYW50b3MsIEouPC9hdXRob3I+
PGF1dGhvcj5Tb2FyZXMsIEouPC9hdXRob3I+PC9hdXRob3JzPjwvY29udHJpYnV0b3JzPjxhdXRo
LWFkZHJlc3M+RGVwYXJ0YW1lbnRvIGRlIFBhdG9sb2dpYSBNb3Jmb2xvZ2ljYSwgSW5zdGl0dXRv
IFBvcnR1Z3VlcyBkZSBPbmNvbG9naWEgZGUgRnJhbmNpc2NvIEdlbnRpbCwgTGlzYm9hLCBQb3J0
dWdhbC4gbm9wMzY0NzNAbWFpbC50ZWxlcGFjLnB0PC9hdXRoLWFkZHJlc3M+PHRpdGxlcz48dGl0
bGU+RXhwcmVzc2lvbiBvZiBDRDQ0IGlzb2Zvcm1zIGluIHNxdWFtb3VzIGNlbGwgY2FyY2lub21h
IG9mIHRoZSBib3JkZXIgb2YgdGhlIHRvbmd1ZTogQSBjb3JyZWxhdGlvbiB3aXRoIGhpc3RvbG9n
aWNhbCBncmFkZSwgcGF0dGVybiBvZiBzdHJvbWFsIGludmFzaW9uLCBhbmQgY2VsbCBkaWZmZXJl
bnRpYXRpb248L3RpdGxlPjxzZWNvbmRhcnktdGl0bGU+SiBTdXJnIE9uY29sPC9zZWNvbmRhcnkt
dGl0bGU+PGFsdC10aXRsZT5Kb3VybmFsIG9mIHN1cmdpY2FsIG9uY29sb2d5PC9hbHQtdGl0bGU+
PC90aXRsZXM+PHBlcmlvZGljYWw+PGZ1bGwtdGl0bGU+SiBTdXJnIE9uY29sPC9mdWxsLXRpdGxl
PjxhYmJyLTE+Sm91cm5hbCBvZiBzdXJnaWNhbCBvbmNvbG9neTwvYWJici0xPjwvcGVyaW9kaWNh
bD48YWx0LXBlcmlvZGljYWw+PGZ1bGwtdGl0bGU+SiBTdXJnIE9uY29sPC9mdWxsLXRpdGxlPjxh
YmJyLTE+Sm91cm5hbCBvZiBzdXJnaWNhbCBvbmNvbG9neTwvYWJici0xPjwvYWx0LXBlcmlvZGlj
YWw+PHBhZ2VzPjExNS0yMDwvcGFnZXM+PHZvbHVtZT43Njwvdm9sdW1lPjxudW1iZXI+MjwvbnVt
YmVyPjxlZGl0aW9uPjIwMDEvMDIvMjc8L2VkaXRpb24+PGtleXdvcmRzPjxrZXl3b3JkPkFkdWx0
PC9rZXl3b3JkPjxrZXl3b3JkPkFnZWQ8L2tleXdvcmQ+PGtleXdvcmQ+QWdlZCwgODAgYW5kIG92
ZXI8L2tleXdvcmQ+PGtleXdvcmQ+QW50aWdlbnMsIENENDQvaW1tdW5vbG9neS8qbWV0YWJvbGlz
bTwva2V5d29yZD48a2V5d29yZD5DYXJjaW5vbWEsIFNxdWFtb3VzIENlbGwvKmltbXVub2xvZ3kv
cGF0aG9sb2d5PC9rZXl3b3JkPjxrZXl3b3JkPkRvd24tUmVndWxhdGlvbjwva2V5d29yZD48a2V5
d29yZD5GZW1hbGU8L2tleXdvcmQ+PGtleXdvcmQ+SHVtYW5zPC9rZXl3b3JkPjxrZXl3b3JkPklt
bXVub2hpc3RvY2hlbWlzdHJ5PC9rZXl3b3JkPjxrZXl3b3JkPkx5bXBoIE5vZGVzL2ltbXVub2xv
Z3kvcGF0aG9sb2d5PC9rZXl3b3JkPjxrZXl3b3JkPk1hbGU8L2tleXdvcmQ+PGtleXdvcmQ+TWlk
ZGxlIEFnZWQ8L2tleXdvcmQ+PGtleXdvcmQ+TmVvcGxhc20gSW52YXNpdmVuZXNzL2ltbXVub2xv
Z3k8L2tleXdvcmQ+PGtleXdvcmQ+UHJvZ25vc2lzPC9rZXl3b3JkPjxrZXl3b3JkPlRvbmd1ZSBO
ZW9wbGFzbXMvKmltbXVub2xvZ3kvcGF0aG9sb2d5PC9rZXl3b3JkPjwva2V5d29yZHM+PGRhdGVz
Pjx5ZWFyPjIwMDE8L3llYXI+PHB1Yi1kYXRlcz48ZGF0ZT5GZWI8L2RhdGU+PC9wdWItZGF0ZXM+
PC9kYXRlcz48aXNibj4wMDIyLTQ3OTAgKFByaW50KSYjeEQ7MDAyMi00NzkwIChMaW5raW5nKTwv
aXNibj48YWNjZXNzaW9uLW51bT4xMTIyMzgzNzwvYWNjZXNzaW9uLW51bT48d29yay10eXBlPlJl
c2VhcmNoIFN1cHBvcnQsIE5vbi1VLlMuIEdvdiZhcG9zO3Q8L3dvcmstdHlwZT48dXJscz48cmVs
YXRlZC11cmxzPjx1cmw+aHR0cDovL3d3dy5uY2JpLm5sbS5uaWguZ292L3B1Ym1lZC8xMTIyMzgz
NzwvdXJsPjwvcmVsYXRlZC11cmxzPjwvdXJscz48bGFuZ3VhZ2U+ZW5nPC9sYW5ndWFnZT48L3Jl
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Gb25zZWNhPC9BdXRob3I+PFllYXI+MjAwMTwvWWVhcj48
UmVjTnVtPjY1MTU8L1JlY051bT48RGlzcGxheVRleHQ+WzddPC9EaXNwbGF5VGV4dD48cmVjb3Jk
PjxyZWMtbnVtYmVyPjY1MTU8L3JlYy1udW1iZXI+PGZvcmVpZ24ta2V5cz48a2V5IGFwcD0iRU4i
IGRiLWlkPSJwcHZmenoyZDFyMjlmbGVzOWVieHNwcGYwdndzYTJzMmZyZXoiPjY1MTU8L2tleT48
L2ZvcmVpZ24ta2V5cz48cmVmLXR5cGUgbmFtZT0iSm91cm5hbCBBcnRpY2xlIj4xNzwvcmVmLXR5
cGU+PGNvbnRyaWJ1dG9ycz48YXV0aG9ycz48YXV0aG9yPkZvbnNlY2EsIEkuPC9hdXRob3I+PGF1
dGhvcj5QZXJlaXJhLCBULjwvYXV0aG9yPjxhdXRob3I+Um9zYS1TYW50b3MsIEouPC9hdXRob3I+
PGF1dGhvcj5Tb2FyZXMsIEouPC9hdXRob3I+PC9hdXRob3JzPjwvY29udHJpYnV0b3JzPjxhdXRo
LWFkZHJlc3M+RGVwYXJ0YW1lbnRvIGRlIFBhdG9sb2dpYSBNb3Jmb2xvZ2ljYSwgSW5zdGl0dXRv
IFBvcnR1Z3VlcyBkZSBPbmNvbG9naWEgZGUgRnJhbmNpc2NvIEdlbnRpbCwgTGlzYm9hLCBQb3J0
dWdhbC4gbm9wMzY0NzNAbWFpbC50ZWxlcGFjLnB0PC9hdXRoLWFkZHJlc3M+PHRpdGxlcz48dGl0
bGU+RXhwcmVzc2lvbiBvZiBDRDQ0IGlzb2Zvcm1zIGluIHNxdWFtb3VzIGNlbGwgY2FyY2lub21h
IG9mIHRoZSBib3JkZXIgb2YgdGhlIHRvbmd1ZTogQSBjb3JyZWxhdGlvbiB3aXRoIGhpc3RvbG9n
aWNhbCBncmFkZSwgcGF0dGVybiBvZiBzdHJvbWFsIGludmFzaW9uLCBhbmQgY2VsbCBkaWZmZXJl
bnRpYXRpb248L3RpdGxlPjxzZWNvbmRhcnktdGl0bGU+SiBTdXJnIE9uY29sPC9zZWNvbmRhcnkt
dGl0bGU+PGFsdC10aXRsZT5Kb3VybmFsIG9mIHN1cmdpY2FsIG9uY29sb2d5PC9hbHQtdGl0bGU+
PC90aXRsZXM+PHBlcmlvZGljYWw+PGZ1bGwtdGl0bGU+SiBTdXJnIE9uY29sPC9mdWxsLXRpdGxl
PjxhYmJyLTE+Sm91cm5hbCBvZiBzdXJnaWNhbCBvbmNvbG9neTwvYWJici0xPjwvcGVyaW9kaWNh
bD48YWx0LXBlcmlvZGljYWw+PGZ1bGwtdGl0bGU+SiBTdXJnIE9uY29sPC9mdWxsLXRpdGxlPjxh
YmJyLTE+Sm91cm5hbCBvZiBzdXJnaWNhbCBvbmNvbG9neTwvYWJici0xPjwvYWx0LXBlcmlvZGlj
YWw+PHBhZ2VzPjExNS0yMDwvcGFnZXM+PHZvbHVtZT43Njwvdm9sdW1lPjxudW1iZXI+MjwvbnVt
YmVyPjxlZGl0aW9uPjIwMDEvMDIvMjc8L2VkaXRpb24+PGtleXdvcmRzPjxrZXl3b3JkPkFkdWx0
PC9rZXl3b3JkPjxrZXl3b3JkPkFnZWQ8L2tleXdvcmQ+PGtleXdvcmQ+QWdlZCwgODAgYW5kIG92
ZXI8L2tleXdvcmQ+PGtleXdvcmQ+QW50aWdlbnMsIENENDQvaW1tdW5vbG9neS8qbWV0YWJvbGlz
bTwva2V5d29yZD48a2V5d29yZD5DYXJjaW5vbWEsIFNxdWFtb3VzIENlbGwvKmltbXVub2xvZ3kv
cGF0aG9sb2d5PC9rZXl3b3JkPjxrZXl3b3JkPkRvd24tUmVndWxhdGlvbjwva2V5d29yZD48a2V5
d29yZD5GZW1hbGU8L2tleXdvcmQ+PGtleXdvcmQ+SHVtYW5zPC9rZXl3b3JkPjxrZXl3b3JkPklt
bXVub2hpc3RvY2hlbWlzdHJ5PC9rZXl3b3JkPjxrZXl3b3JkPkx5bXBoIE5vZGVzL2ltbXVub2xv
Z3kvcGF0aG9sb2d5PC9rZXl3b3JkPjxrZXl3b3JkPk1hbGU8L2tleXdvcmQ+PGtleXdvcmQ+TWlk
ZGxlIEFnZWQ8L2tleXdvcmQ+PGtleXdvcmQ+TmVvcGxhc20gSW52YXNpdmVuZXNzL2ltbXVub2xv
Z3k8L2tleXdvcmQ+PGtleXdvcmQ+UHJvZ25vc2lzPC9rZXl3b3JkPjxrZXl3b3JkPlRvbmd1ZSBO
ZW9wbGFzbXMvKmltbXVub2xvZ3kvcGF0aG9sb2d5PC9rZXl3b3JkPjwva2V5d29yZHM+PGRhdGVz
Pjx5ZWFyPjIwMDE8L3llYXI+PHB1Yi1kYXRlcz48ZGF0ZT5GZWI8L2RhdGU+PC9wdWItZGF0ZXM+
PC9kYXRlcz48aXNibj4wMDIyLTQ3OTAgKFByaW50KSYjeEQ7MDAyMi00NzkwIChMaW5raW5nKTwv
aXNibj48YWNjZXNzaW9uLW51bT4xMTIyMzgzNzwvYWNjZXNzaW9uLW51bT48d29yay10eXBlPlJl
c2VhcmNoIFN1cHBvcnQsIE5vbi1VLlMuIEdvdiZhcG9zO3Q8L3dvcmstdHlwZT48dXJscz48cmVs
YXRlZC11cmxzPjx1cmw+aHR0cDovL3d3dy5uY2JpLm5sbS5uaWguZ292L3B1Ym1lZC8xMTIyMzgz
NzwvdXJsPjwvcmVsYXRlZC11cmxzPjwvdXJscz48bGFuZ3VhZ2U+ZW5nPC9sYW5ndWFnZT48L3Jl
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7" w:tooltip="Fonseca, 2001 #6515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7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ortugal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21/3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9/26); L(10/11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9/6); L(17/4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1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onseca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ortugal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37/19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2/15); L(7/12)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8/9); L(18/1)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1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onsec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ortugal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18/3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4-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5/13); L(14/24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5); L(33/5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2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Bankfalvi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CYW5rZmFsdmk8L0F1dGhvcj48WWVhcj4yMDAyPC9ZZWFy
PjxSZWNOdW0+NjUxMzwvUmVjTnVtPjxEaXNwbGF5VGV4dD5bOF08L0Rpc3BsYXlUZXh0PjxyZWNv
cmQ+PHJlYy1udW1iZXI+NjUxMzwvcmVjLW51bWJlcj48Zm9yZWlnbi1rZXlzPjxrZXkgYXBwPSJF
TiIgZGItaWQ9InBwdmZ6ejJkMXIyOWZsZXM5ZWJ4c3BwZjB2d3NhMnMyZnJleiI+NjUxMzwva2V5
PjwvZm9yZWlnbi1rZXlzPjxyZWYtdHlwZSBuYW1lPSJKb3VybmFsIEFydGljbGUiPjE3PC9yZWYt
dHlwZT48Y29udHJpYnV0b3JzPjxhdXRob3JzPjxhdXRob3I+QmFua2ZhbHZpLCBBLjwvYXV0aG9y
PjxhdXRob3I+S3Jhc3NvcnQsIE0uPC9hdXRob3I+PGF1dGhvcj5CdWNod2Fsb3csIEkuIEIuPC9h
dXRob3I+PGF1dGhvcj5WZWdoLCBBLjwvYXV0aG9yPjxhdXRob3I+RmVsc3plZ2h5LCBFLjwvYXV0
aG9yPjxhdXRob3I+UGlmZmtvLCBKLjwvYXV0aG9yPjwvYXV0aG9ycz48L2NvbnRyaWJ1dG9ycz48
YXV0aC1hZGRyZXNzPkRvbWFnay1JbnN0aXR1dGUgb2YgUGF0aG9sb2d5LCBXaWxoZWxtcy1Vbml2
ZXJzaXR5LCBNdW5zdGVyLCBHZXJtYW55LiBiYW5rZmFsQHVuaS1tdWVuc3Rlci5kZTwvYXV0aC1h
ZGRyZXNzPjx0aXRsZXM+PHRpdGxlPkdhaW5zIGFuZCBsb3NzZXMgb2YgYWRoZXNpb24gbW9sZWN1
bGVzIChDRDQ0LCBFLWNhZGhlcmluLCBhbmQgYmV0YS1jYXRlbmluKSBkdXJpbmcgb3JhbCBjYXJj
aW5vZ2VuZXNpcyBhbmQgdHVtb3VyIHByb2dyZXNzaW9uPC90aXRsZT48c2Vjb25kYXJ5LXRpdGxl
PkogUGF0aG9sPC9zZWNvbmRhcnktdGl0bGU+PGFsdC10aXRsZT5UaGUgSm91cm5hbCBvZiBwYXRo
b2xvZ3k8L2FsdC10aXRsZT48L3RpdGxlcz48cGVyaW9kaWNhbD48ZnVsbC10aXRsZT5KIFBhdGhv
bDwvZnVsbC10aXRsZT48YWJici0xPlRoZSBKb3VybmFsIG9mIHBhdGhvbG9neTwvYWJici0xPjwv
cGVyaW9kaWNhbD48YWx0LXBlcmlvZGljYWw+PGZ1bGwtdGl0bGU+SiBQYXRob2w8L2Z1bGwtdGl0
bGU+PGFiYnItMT5UaGUgSm91cm5hbCBvZiBwYXRob2xvZ3k8L2FiYnItMT48L2FsdC1wZXJpb2Rp
Y2FsPjxwYWdlcz4zNDMtNTE8L3BhZ2VzPjx2b2x1bWU+MTk4PC92b2x1bWU+PG51bWJlcj4zPC9u
dW1iZXI+PGVkaXRpb24+MjAwMi8xMC8xMTwvZWRpdGlvbj48a2V5d29yZHM+PGtleXdvcmQ+QW50
aWdlbnMsIENENDQvbWV0YWJvbGlzbTwva2V5d29yZD48a2V5d29yZD5DYWRoZXJpbnMvbWV0YWJv
bGlzbTwva2V5d29yZD48a2V5d29yZD5DYXJjaW5vbWEsIFNxdWFtb3VzIENlbGwvKm1ldGFib2xp
c20vcGF0aG9sb2d5L3NlY29uZGFyeTwva2V5d29yZD48a2V5d29yZD5DZWxsIEFkaGVzaW9uIE1v
bGVjdWxlcy8qbWV0YWJvbGlzbTwva2V5d29yZD48a2V5d29yZD5DZWxsIFRyYW5zZm9ybWF0aW9u
LCBOZW9wbGFzdGljLyptZXRhYm9saXNtPC9rZXl3b3JkPjxrZXl3b3JkPkN5dG9za2VsZXRhbCBQ
cm90ZWlucy9tZXRhYm9saXNtPC9rZXl3b3JkPjxrZXl3b3JkPkRpc2Vhc2UgUHJvZ3Jlc3Npb248
L2tleXdvcmQ+PGtleXdvcmQ+RmVtYWxlPC9rZXl3b3JkPjxrZXl3b3JkPkZvbGxvdy1VcCBTdHVk
aWVzPC9rZXl3b3JkPjxrZXl3b3JkPkh1bWFuczwva2V5d29yZD48a2V5d29yZD5MeW1waGF0aWMg
TWV0YXN0YXNpczwva2V5d29yZD48a2V5d29yZD5NYWxlPC9rZXl3b3JkPjxrZXl3b3JkPk1vdXRo
IE5lb3BsYXNtcy8qbWV0YWJvbGlzbS9wYXRob2xvZ3k8L2tleXdvcmQ+PGtleXdvcmQ+TmVvcGxh
c20gUHJvdGVpbnMvbWV0YWJvbGlzbTwva2V5d29yZD48a2V5d29yZD5QcmVjYW5jZXJvdXMgQ29u
ZGl0aW9ucy9tZXRhYm9saXNtPC9rZXl3b3JkPjxrZXl3b3JkPlByb2dub3Npczwva2V5d29yZD48
a2V5d29yZD5TdXJ2aXZhbCBSYXRlPC9rZXl3b3JkPjxrZXl3b3JkPlRyYW5zLUFjdGl2YXRvcnMv
bWV0YWJvbGlzbTwva2V5d29yZD48a2V5d29yZD5UdW1vciBNYXJrZXJzLCBCaW9sb2dpY2FsLypt
ZXRhYm9saXNtPC9rZXl3b3JkPjxrZXl3b3JkPmJldGEgQ2F0ZW5pbjwva2V5d29yZD48L2tleXdv
cmRzPjxkYXRlcz48eWVhcj4yMDAyPC95ZWFyPjxwdWItZGF0ZXM+PGRhdGU+Tm92PC9kYXRlPjwv
cHViLWRhdGVzPjwvZGF0ZXM+PGlzYm4+MDAyMi0zNDE3IChQcmludCkmI3hEOzAwMjItMzQxNyAo
TGlua2luZyk8L2lzYm4+PGFjY2Vzc2lvbi1udW0+MTIzNzUyNjc8L2FjY2Vzc2lvbi1udW0+PHVy
bHM+PHJlbGF0ZWQtdXJscz48dXJsPmh0dHA6Ly93d3cubmNiaS5ubG0ubmloLmdvdi9wdWJtZWQv
MTIzNzUyNjc8L3VybD48L3JlbGF0ZWQtdXJscz48L3VybHM+PGVsZWN0cm9uaWMtcmVzb3VyY2Ut
bnVtPjEwLjEwMDIvcGF0aC4xMjA0PC9lbGVjdHJvbmljLXJlc291cmNlLW51bT48bGFuZ3VhZ2U+
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CYW5rZmFsdmk8L0F1dGhvcj48WWVhcj4yMDAyPC9ZZWFy
PjxSZWNOdW0+NjUxMzwvUmVjTnVtPjxEaXNwbGF5VGV4dD5bOF08L0Rpc3BsYXlUZXh0PjxyZWNv
cmQ+PHJlYy1udW1iZXI+NjUxMzwvcmVjLW51bWJlcj48Zm9yZWlnbi1rZXlzPjxrZXkgYXBwPSJF
TiIgZGItaWQ9InBwdmZ6ejJkMXIyOWZsZXM5ZWJ4c3BwZjB2d3NhMnMyZnJleiI+NjUxMzwva2V5
PjwvZm9yZWlnbi1rZXlzPjxyZWYtdHlwZSBuYW1lPSJKb3VybmFsIEFydGljbGUiPjE3PC9yZWYt
dHlwZT48Y29udHJpYnV0b3JzPjxhdXRob3JzPjxhdXRob3I+QmFua2ZhbHZpLCBBLjwvYXV0aG9y
PjxhdXRob3I+S3Jhc3NvcnQsIE0uPC9hdXRob3I+PGF1dGhvcj5CdWNod2Fsb3csIEkuIEIuPC9h
dXRob3I+PGF1dGhvcj5WZWdoLCBBLjwvYXV0aG9yPjxhdXRob3I+RmVsc3plZ2h5LCBFLjwvYXV0
aG9yPjxhdXRob3I+UGlmZmtvLCBKLjwvYXV0aG9yPjwvYXV0aG9ycz48L2NvbnRyaWJ1dG9ycz48
YXV0aC1hZGRyZXNzPkRvbWFnay1JbnN0aXR1dGUgb2YgUGF0aG9sb2d5LCBXaWxoZWxtcy1Vbml2
ZXJzaXR5LCBNdW5zdGVyLCBHZXJtYW55LiBiYW5rZmFsQHVuaS1tdWVuc3Rlci5kZTwvYXV0aC1h
ZGRyZXNzPjx0aXRsZXM+PHRpdGxlPkdhaW5zIGFuZCBsb3NzZXMgb2YgYWRoZXNpb24gbW9sZWN1
bGVzIChDRDQ0LCBFLWNhZGhlcmluLCBhbmQgYmV0YS1jYXRlbmluKSBkdXJpbmcgb3JhbCBjYXJj
aW5vZ2VuZXNpcyBhbmQgdHVtb3VyIHByb2dyZXNzaW9uPC90aXRsZT48c2Vjb25kYXJ5LXRpdGxl
PkogUGF0aG9sPC9zZWNvbmRhcnktdGl0bGU+PGFsdC10aXRsZT5UaGUgSm91cm5hbCBvZiBwYXRo
b2xvZ3k8L2FsdC10aXRsZT48L3RpdGxlcz48cGVyaW9kaWNhbD48ZnVsbC10aXRsZT5KIFBhdGhv
bDwvZnVsbC10aXRsZT48YWJici0xPlRoZSBKb3VybmFsIG9mIHBhdGhvbG9neTwvYWJici0xPjwv
cGVyaW9kaWNhbD48YWx0LXBlcmlvZGljYWw+PGZ1bGwtdGl0bGU+SiBQYXRob2w8L2Z1bGwtdGl0
bGU+PGFiYnItMT5UaGUgSm91cm5hbCBvZiBwYXRob2xvZ3k8L2FiYnItMT48L2FsdC1wZXJpb2Rp
Y2FsPjxwYWdlcz4zNDMtNTE8L3BhZ2VzPjx2b2x1bWU+MTk4PC92b2x1bWU+PG51bWJlcj4zPC9u
dW1iZXI+PGVkaXRpb24+MjAwMi8xMC8xMTwvZWRpdGlvbj48a2V5d29yZHM+PGtleXdvcmQ+QW50
aWdlbnMsIENENDQvbWV0YWJvbGlzbTwva2V5d29yZD48a2V5d29yZD5DYWRoZXJpbnMvbWV0YWJv
bGlzbTwva2V5d29yZD48a2V5d29yZD5DYXJjaW5vbWEsIFNxdWFtb3VzIENlbGwvKm1ldGFib2xp
c20vcGF0aG9sb2d5L3NlY29uZGFyeTwva2V5d29yZD48a2V5d29yZD5DZWxsIEFkaGVzaW9uIE1v
bGVjdWxlcy8qbWV0YWJvbGlzbTwva2V5d29yZD48a2V5d29yZD5DZWxsIFRyYW5zZm9ybWF0aW9u
LCBOZW9wbGFzdGljLyptZXRhYm9saXNtPC9rZXl3b3JkPjxrZXl3b3JkPkN5dG9za2VsZXRhbCBQ
cm90ZWlucy9tZXRhYm9saXNtPC9rZXl3b3JkPjxrZXl3b3JkPkRpc2Vhc2UgUHJvZ3Jlc3Npb248
L2tleXdvcmQ+PGtleXdvcmQ+RmVtYWxlPC9rZXl3b3JkPjxrZXl3b3JkPkZvbGxvdy1VcCBTdHVk
aWVzPC9rZXl3b3JkPjxrZXl3b3JkPkh1bWFuczwva2V5d29yZD48a2V5d29yZD5MeW1waGF0aWMg
TWV0YXN0YXNpczwva2V5d29yZD48a2V5d29yZD5NYWxlPC9rZXl3b3JkPjxrZXl3b3JkPk1vdXRo
IE5lb3BsYXNtcy8qbWV0YWJvbGlzbS9wYXRob2xvZ3k8L2tleXdvcmQ+PGtleXdvcmQ+TmVvcGxh
c20gUHJvdGVpbnMvbWV0YWJvbGlzbTwva2V5d29yZD48a2V5d29yZD5QcmVjYW5jZXJvdXMgQ29u
ZGl0aW9ucy9tZXRhYm9saXNtPC9rZXl3b3JkPjxrZXl3b3JkPlByb2dub3Npczwva2V5d29yZD48
a2V5d29yZD5TdXJ2aXZhbCBSYXRlPC9rZXl3b3JkPjxrZXl3b3JkPlRyYW5zLUFjdGl2YXRvcnMv
bWV0YWJvbGlzbTwva2V5d29yZD48a2V5d29yZD5UdW1vciBNYXJrZXJzLCBCaW9sb2dpY2FsLypt
ZXRhYm9saXNtPC9rZXl3b3JkPjxrZXl3b3JkPmJldGEgQ2F0ZW5pbjwva2V5d29yZD48L2tleXdv
cmRzPjxkYXRlcz48eWVhcj4yMDAyPC95ZWFyPjxwdWItZGF0ZXM+PGRhdGU+Tm92PC9kYXRlPjwv
cHViLWRhdGVzPjwvZGF0ZXM+PGlzYm4+MDAyMi0zNDE3IChQcmludCkmI3hEOzAwMjItMzQxNyAo
TGlua2luZyk8L2lzYm4+PGFjY2Vzc2lvbi1udW0+MTIzNzUyNjc8L2FjY2Vzc2lvbi1udW0+PHVy
bHM+PHJlbGF0ZWQtdXJscz48dXJsPmh0dHA6Ly93d3cubmNiaS5ubG0ubmloLmdvdi9wdWJtZWQv
MTIzNzUyNjc8L3VybD48L3JlbGF0ZWQtdXJscz48L3VybHM+PGVsZWN0cm9uaWMtcmVzb3VyY2Ut
bnVtPjEwLjEwMDIvcGF0aC4xMjA0PC9lbGVjdHJvbmljLXJlc291cmNlLW51bT48bGFuZ3VhZ2U+
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8" w:tooltip="Bankfalvi, 2002 #6513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8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Germany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median 63 months 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75%(18/26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3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6/12); L(10/16)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8/10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4/2)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5/13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9/7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6/12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9/7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lastRenderedPageBreak/>
              <w:t>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3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Gonzalez-Moles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Gonzalez-Moles&lt;/Author&gt;&lt;Year&gt;2003&lt;/Year&gt;&lt;RecNum&gt;4702&lt;/RecNum&gt;&lt;DisplayText&gt;[9]&lt;/DisplayText&gt;&lt;record&gt;&lt;rec-number&gt;4702&lt;/rec-number&gt;&lt;foreign-keys&gt;&lt;key app="EN" db-id="ppvfzz2d1r29fles9ebxsppf0vwsa2s2frez"&gt;4702&lt;/key&gt;&lt;/foreign-keys&gt;&lt;ref-type name="Journal Article"&gt;17&lt;/ref-type&gt;&lt;contributors&gt;&lt;authors&gt;&lt;author&gt;Gonzalez-Moles, M. A.&lt;/author&gt;&lt;author&gt;Bravo, M.&lt;/author&gt;&lt;author&gt;Ruiz-Avila, I.&lt;/author&gt;&lt;author&gt;Esteban, F.&lt;/author&gt;&lt;author&gt;Rodriguez-Archilla, A.&lt;/author&gt;&lt;author&gt;Gonzalez-Moles, S.&lt;/author&gt;&lt;author&gt;Arias, B.&lt;/author&gt;&lt;/authors&gt;&lt;/contributors&gt;&lt;auth-address&gt;Department of Oral Medicine, University of Granada, Spain. magonzal@ugr.es&lt;/auth-address&gt;&lt;titles&gt;&lt;title&gt;Adhesion molecule CD44 as a prognostic factor in tongue cancer&lt;/title&gt;&lt;secondary-title&gt;Anticancer Res&lt;/secondary-title&gt;&lt;alt-title&gt;Anticancer research&lt;/alt-title&gt;&lt;/titles&gt;&lt;periodical&gt;&lt;full-title&gt;Anticancer Res&lt;/full-title&gt;&lt;abbr-1&gt;Anticancer research&lt;/abbr-1&gt;&lt;/periodical&gt;&lt;alt-periodical&gt;&lt;full-title&gt;Anticancer Res&lt;/full-title&gt;&lt;abbr-1&gt;Anticancer research&lt;/abbr-1&gt;&lt;/alt-periodical&gt;&lt;pages&gt;5197-202&lt;/pages&gt;&lt;volume&gt;23&lt;/volume&gt;&lt;number&gt;6D&lt;/number&gt;&lt;edition&gt;2004/02/26&lt;/edition&gt;&lt;keywords&gt;&lt;keyword&gt;Adult&lt;/keyword&gt;&lt;keyword&gt;Aged&lt;/keyword&gt;&lt;keyword&gt;Aged, 80 and over&lt;/keyword&gt;&lt;keyword&gt;Antigens, CD44/*biosynthesis&lt;/keyword&gt;&lt;keyword&gt;Female&lt;/keyword&gt;&lt;keyword&gt;Humans&lt;/keyword&gt;&lt;keyword&gt;Immunohistochemistry&lt;/keyword&gt;&lt;keyword&gt;Male&lt;/keyword&gt;&lt;keyword&gt;Middle Aged&lt;/keyword&gt;&lt;keyword&gt;Neoplasm Staging&lt;/keyword&gt;&lt;keyword&gt;Prognosis&lt;/keyword&gt;&lt;keyword&gt;Tongue Neoplasms/*immunology/pathology&lt;/keyword&gt;&lt;/keywords&gt;&lt;dates&gt;&lt;year&gt;2003&lt;/year&gt;&lt;pub-dates&gt;&lt;date&gt;Nov-Dec&lt;/date&gt;&lt;/pub-dates&gt;&lt;/dates&gt;&lt;isbn&gt;0250-7005 (Print)&amp;#xD;0250-7005 (Linking)&lt;/isbn&gt;&lt;accession-num&gt;14981989&lt;/accession-num&gt;&lt;work-type&gt;Research Support, Non-U.S. Gov&amp;apos;t&lt;/work-type&gt;&lt;urls&gt;&lt;related-urls&gt;&lt;url&gt;http://www.ncbi.nlm.nih.gov/pubmed/14981989&lt;/url&gt;&lt;/related-urls&gt;&lt;/urls&gt;&lt;language&gt;eng&lt;/language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9" w:tooltip="Gonzalez-Moles, 2003 #4702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9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pain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Toug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60 mon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40/1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4/2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5/35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3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Zha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SW Zhao&lt;/Author&gt;&lt;Year&gt;2003&lt;/Year&gt;&lt;RecNum&gt;5467&lt;/RecNum&gt;&lt;DisplayText&gt;[10]&lt;/DisplayText&gt;&lt;record&gt;&lt;rec-number&gt;5467&lt;/rec-number&gt;&lt;foreign-keys&gt;&lt;key app="EN" db-id="ppvfzz2d1r29fles9ebxsppf0vwsa2s2frez"&gt;5467&lt;/key&gt;&lt;/foreign-keys&gt;&lt;ref-type name="Journal Article"&gt;17&lt;/ref-type&gt;&lt;contributors&gt;&lt;authors&gt;&lt;author&gt;SW Zhao, &lt;/author&gt;&lt;author&gt;BC Sun, &lt;/author&gt;&lt;author&gt;J He, &lt;/author&gt;&lt;author&gt;Q Ye, &lt;/author&gt;&lt;author&gt;SZ Lin, &lt;/author&gt;&lt;author&gt;AH Sun&lt;/author&gt;&lt;/authors&gt;&lt;/contributors&gt;&lt;titles&gt;&lt;title&gt;The expression of CD44 and its significance in human laryngeal carcinoma&lt;/title&gt;&lt;secondary-title&gt;J Clin Otorhinolaryngol(China)&lt;/secondary-title&gt;&lt;/titles&gt;&lt;periodical&gt;&lt;full-title&gt;J Clin Otorhinolaryngol(China)&lt;/full-title&gt;&lt;/periodical&gt;&lt;pages&gt;3&lt;/pages&gt;&lt;volume&gt;17&lt;/volume&gt;&lt;number&gt;3&lt;/number&gt;&lt;section&gt;164&lt;/section&gt;&lt;dates&gt;&lt;year&gt;2003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0" w:tooltip="SW Zhao, 2003 #5467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0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10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 year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5%(78/32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8/50); L(4/28)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4/44); L(24/8)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4/64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/30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0/58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3/29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3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XU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YdTwvQXV0aG9yPjxZZWFyPjIwMDM8L1llYXI+PFJlY051
bT42NDk4PC9SZWNOdW0+PERpc3BsYXlUZXh0PlsxMV08L0Rpc3BsYXlUZXh0PjxyZWNvcmQ+PHJl
Yy1udW1iZXI+NjQ5ODwvcmVjLW51bWJlcj48Zm9yZWlnbi1rZXlzPjxrZXkgYXBwPSJFTiIgZGIt
aWQ9InBwdmZ6ejJkMXIyOWZsZXM5ZWJ4c3BwZjB2d3NhMnMyZnJleiI+NjQ5ODwva2V5PjwvZm9y
ZWlnbi1rZXlzPjxyZWYtdHlwZSBuYW1lPSJKb3VybmFsIEFydGljbGUiPjE3PC9yZWYtdHlwZT48
Y29udHJpYnV0b3JzPjxhdXRob3JzPjxhdXRob3I+WHUsIFkuIFAuPC9hdXRob3I+PGF1dGhvcj5a
aGFvLCBYLiBRLjwvYXV0aG9yPjxhdXRob3I+U29tbWVyLCBLLjwvYXV0aG9yPjxhdXRob3I+TW91
YmF5ZWQsIFAuPC9hdXRob3I+PC9hdXRob3JzPjwvY29udHJpYnV0b3JzPjxhdXRoLWFkZHJlc3M+
VGhlIFNlY29uZCBBZmZpbGlhdGVkIEhvc3BpdGFsLCBDb2xsZWdlIG9mIE1lZGljaW5lLCBaaGVq
aWFuZyBVbml2ZXJzaXR5LCBIYW5nemhvdSAzMTAwMDksIENoaW5hLiB4dXlhcEB5YWhvby5jb208
L2F1dGgtYWRkcmVzcz48dGl0bGVzPjx0aXRsZT5Db3JyZWxhdGlvbiBvZiBtYXRyaXggbWV0YWxs
b3Byb3RlaW5hc2UtMiwgLTksIHRpc3N1ZSBpbmhpYml0b3ItMSBvZiBtYXRyaXggbWV0YWxsb3By
b3RlaW5hc2UgYW5kIENENDQgdmFyaWFudCA2IGluIGhlYWQgYW5kIG5lY2sgY2FuY2VyIG1ldGFz
dGFzaXM8L3RpdGxlPjxzZWNvbmRhcnktdGl0bGU+SiBaaGVqaWFuZyBVbml2IFNjaTwvc2Vjb25k
YXJ5LXRpdGxlPjxhbHQtdGl0bGU+Sm91cm5hbCBvZiBaaGVqaWFuZyBVbml2ZXJzaXR5LiBTY2ll
bmNlPC9hbHQtdGl0bGU+PC90aXRsZXM+PHBlcmlvZGljYWw+PGZ1bGwtdGl0bGU+SiBaaGVqaWFu
ZyBVbml2IFNjaTwvZnVsbC10aXRsZT48YWJici0xPkpvdXJuYWwgb2YgWmhlamlhbmcgVW5pdmVy
c2l0eS4gU2NpZW5jZTwvYWJici0xPjwvcGVyaW9kaWNhbD48YWx0LXBlcmlvZGljYWw+PGZ1bGwt
dGl0bGU+SiBaaGVqaWFuZyBVbml2IFNjaTwvZnVsbC10aXRsZT48YWJici0xPkpvdXJuYWwgb2Yg
WmhlamlhbmcgVW5pdmVyc2l0eS4gU2NpZW5jZTwvYWJici0xPjwvYWx0LXBlcmlvZGljYWw+PHBh
Z2VzPjQ5MS01MDE8L3BhZ2VzPjx2b2x1bWU+NDwvdm9sdW1lPjxudW1iZXI+NDwvbnVtYmVyPjxl
ZGl0aW9uPjIwMDMvMDcvMTY8L2VkaXRpb24+PGtleXdvcmRzPjxrZXl3b3JkPkFkdWx0PC9rZXl3
b3JkPjxrZXl3b3JkPkFnZSBGYWN0b3JzPC9rZXl3b3JkPjxrZXl3b3JkPkFnZWQ8L2tleXdvcmQ+
PGtleXdvcmQ+QWdlZCwgODAgYW5kIG92ZXI8L2tleXdvcmQ+PGtleXdvcmQ+QWdpbmc8L2tleXdv
cmQ+PGtleXdvcmQ+QW50aWdlbnMsIENENDQvKm1ldGFib2xpc208L2tleXdvcmQ+PGtleXdvcmQ+
RmVtYWxlPC9rZXl3b3JkPjxrZXl3b3JkPkdlcm1hbnkvZXBpZGVtaW9sb2d5PC9rZXl3b3JkPjxr
ZXl3b3JkPkdseWNvcHJvdGVpbnMvKm1ldGFib2xpc208L2tleXdvcmQ+PGtleXdvcmQ+SGVhZCBh
bmQgTmVjayBOZW9wbGFzbXMvY2xhc3NpZmljYXRpb24vKm1ldGFib2xpc20vbW9ydGFsaXR5PC9r
ZXl3b3JkPjxrZXl3b3JkPkh1bWFuczwva2V5d29yZD48a2V5d29yZD5NYWxlPC9rZXl3b3JkPjxr
ZXl3b3JkPk1hdHJpeCBNZXRhbGxvcHJvdGVpbmFzZSAyLyptZXRhYm9saXNtPC9rZXl3b3JkPjxr
ZXl3b3JkPk1hdHJpeCBNZXRhbGxvcHJvdGVpbmFzZSA5LyptZXRhYm9saXNtPC9rZXl3b3JkPjxr
ZXl3b3JkPk1pZGRsZSBBZ2VkPC9rZXl3b3JkPjxrZXl3b3JkPlByb2dub3Npczwva2V5d29yZD48
a2V5d29yZD5SZWNlcHRvciwgZXJiQi0yLyptZXRhYm9saXNtPC9rZXl3b3JkPjxrZXl3b3JkPlN0
YXRpc3RpY3MgYXMgVG9waWM8L2tleXdvcmQ+PGtleXdvcmQ+U3Vydml2YWwgQW5hbHlzaXM8L2tl
eXdvcmQ+PGtleXdvcmQ+VGlzc3VlIEluaGliaXRvciBvZiBNZXRhbGxvcHJvdGVpbmFzZS0xLypt
ZXRhYm9saXNtPC9rZXl3b3JkPjxrZXl3b3JkPlR1bW9yIE1hcmtlcnMsIEJpb2xvZ2ljYWwvKm1l
dGFib2xpc208L2tleXdvcmQ+PGtleXdvcmQ+VHVtb3IgU3VwcHJlc3NvciBQcm90ZWluIHA1My8q
bWV0YWJvbGlzbTwva2V5d29yZD48L2tleXdvcmRzPjxkYXRlcz48eWVhcj4yMDAzPC95ZWFyPjxw
dWItZGF0ZXM+PGRhdGU+SnVsLUF1ZzwvZGF0ZT48L3B1Yi1kYXRlcz48L2RhdGVzPjxpc2JuPjEw
MDktMzA5NSAoUHJpbnQpJiN4RDsxMDA5LTMwOTUgKExpbmtpbmcpPC9pc2JuPjxhY2Nlc3Npb24t
bnVtPjEyODYxNjI5PC9hY2Nlc3Npb24tbnVtPjx3b3JrLXR5cGU+UmVzZWFyY2ggU3VwcG9ydCwg
Tm9uLVUuUy4gR292JmFwb3M7dDwvd29yay10eXBlPjx1cmxzPjxyZWxhdGVkLXVybHM+PHVybD5o
dHRwOi8vd3d3Lm5jYmkubmxtLm5paC5nb3YvcHVibWVkLzEyODYxNjI5PC91cmw+PC9yZWxhdGVk
LXVybHM+PC91cmxzPjxsYW5ndWFnZT5lbmc8L2xhbmd1YWdlPjwvcmVjb3JkPjwvQ2l0ZT48L0Vu
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YdTwvQXV0aG9yPjxZZWFyPjIwMDM8L1llYXI+PFJlY051
bT42NDk4PC9SZWNOdW0+PERpc3BsYXlUZXh0PlsxMV08L0Rpc3BsYXlUZXh0PjxyZWNvcmQ+PHJl
Yy1udW1iZXI+NjQ5ODwvcmVjLW51bWJlcj48Zm9yZWlnbi1rZXlzPjxrZXkgYXBwPSJFTiIgZGIt
aWQ9InBwdmZ6ejJkMXIyOWZsZXM5ZWJ4c3BwZjB2d3NhMnMyZnJleiI+NjQ5ODwva2V5PjwvZm9y
ZWlnbi1rZXlzPjxyZWYtdHlwZSBuYW1lPSJKb3VybmFsIEFydGljbGUiPjE3PC9yZWYtdHlwZT48
Y29udHJpYnV0b3JzPjxhdXRob3JzPjxhdXRob3I+WHUsIFkuIFAuPC9hdXRob3I+PGF1dGhvcj5a
aGFvLCBYLiBRLjwvYXV0aG9yPjxhdXRob3I+U29tbWVyLCBLLjwvYXV0aG9yPjxhdXRob3I+TW91
YmF5ZWQsIFAuPC9hdXRob3I+PC9hdXRob3JzPjwvY29udHJpYnV0b3JzPjxhdXRoLWFkZHJlc3M+
VGhlIFNlY29uZCBBZmZpbGlhdGVkIEhvc3BpdGFsLCBDb2xsZWdlIG9mIE1lZGljaW5lLCBaaGVq
aWFuZyBVbml2ZXJzaXR5LCBIYW5nemhvdSAzMTAwMDksIENoaW5hLiB4dXlhcEB5YWhvby5jb208
L2F1dGgtYWRkcmVzcz48dGl0bGVzPjx0aXRsZT5Db3JyZWxhdGlvbiBvZiBtYXRyaXggbWV0YWxs
b3Byb3RlaW5hc2UtMiwgLTksIHRpc3N1ZSBpbmhpYml0b3ItMSBvZiBtYXRyaXggbWV0YWxsb3By
b3RlaW5hc2UgYW5kIENENDQgdmFyaWFudCA2IGluIGhlYWQgYW5kIG5lY2sgY2FuY2VyIG1ldGFz
dGFzaXM8L3RpdGxlPjxzZWNvbmRhcnktdGl0bGU+SiBaaGVqaWFuZyBVbml2IFNjaTwvc2Vjb25k
YXJ5LXRpdGxlPjxhbHQtdGl0bGU+Sm91cm5hbCBvZiBaaGVqaWFuZyBVbml2ZXJzaXR5LiBTY2ll
bmNlPC9hbHQtdGl0bGU+PC90aXRsZXM+PHBlcmlvZGljYWw+PGZ1bGwtdGl0bGU+SiBaaGVqaWFu
ZyBVbml2IFNjaTwvZnVsbC10aXRsZT48YWJici0xPkpvdXJuYWwgb2YgWmhlamlhbmcgVW5pdmVy
c2l0eS4gU2NpZW5jZTwvYWJici0xPjwvcGVyaW9kaWNhbD48YWx0LXBlcmlvZGljYWw+PGZ1bGwt
dGl0bGU+SiBaaGVqaWFuZyBVbml2IFNjaTwvZnVsbC10aXRsZT48YWJici0xPkpvdXJuYWwgb2Yg
WmhlamlhbmcgVW5pdmVyc2l0eS4gU2NpZW5jZTwvYWJici0xPjwvYWx0LXBlcmlvZGljYWw+PHBh
Z2VzPjQ5MS01MDE8L3BhZ2VzPjx2b2x1bWU+NDwvdm9sdW1lPjxudW1iZXI+NDwvbnVtYmVyPjxl
ZGl0aW9uPjIwMDMvMDcvMTY8L2VkaXRpb24+PGtleXdvcmRzPjxrZXl3b3JkPkFkdWx0PC9rZXl3
b3JkPjxrZXl3b3JkPkFnZSBGYWN0b3JzPC9rZXl3b3JkPjxrZXl3b3JkPkFnZWQ8L2tleXdvcmQ+
PGtleXdvcmQ+QWdlZCwgODAgYW5kIG92ZXI8L2tleXdvcmQ+PGtleXdvcmQ+QWdpbmc8L2tleXdv
cmQ+PGtleXdvcmQ+QW50aWdlbnMsIENENDQvKm1ldGFib2xpc208L2tleXdvcmQ+PGtleXdvcmQ+
RmVtYWxlPC9rZXl3b3JkPjxrZXl3b3JkPkdlcm1hbnkvZXBpZGVtaW9sb2d5PC9rZXl3b3JkPjxr
ZXl3b3JkPkdseWNvcHJvdGVpbnMvKm1ldGFib2xpc208L2tleXdvcmQ+PGtleXdvcmQ+SGVhZCBh
bmQgTmVjayBOZW9wbGFzbXMvY2xhc3NpZmljYXRpb24vKm1ldGFib2xpc20vbW9ydGFsaXR5PC9r
ZXl3b3JkPjxrZXl3b3JkPkh1bWFuczwva2V5d29yZD48a2V5d29yZD5NYWxlPC9rZXl3b3JkPjxr
ZXl3b3JkPk1hdHJpeCBNZXRhbGxvcHJvdGVpbmFzZSAyLyptZXRhYm9saXNtPC9rZXl3b3JkPjxr
ZXl3b3JkPk1hdHJpeCBNZXRhbGxvcHJvdGVpbmFzZSA5LyptZXRhYm9saXNtPC9rZXl3b3JkPjxr
ZXl3b3JkPk1pZGRsZSBBZ2VkPC9rZXl3b3JkPjxrZXl3b3JkPlByb2dub3Npczwva2V5d29yZD48
a2V5d29yZD5SZWNlcHRvciwgZXJiQi0yLyptZXRhYm9saXNtPC9rZXl3b3JkPjxrZXl3b3JkPlN0
YXRpc3RpY3MgYXMgVG9waWM8L2tleXdvcmQ+PGtleXdvcmQ+U3Vydml2YWwgQW5hbHlzaXM8L2tl
eXdvcmQ+PGtleXdvcmQ+VGlzc3VlIEluaGliaXRvciBvZiBNZXRhbGxvcHJvdGVpbmFzZS0xLypt
ZXRhYm9saXNtPC9rZXl3b3JkPjxrZXl3b3JkPlR1bW9yIE1hcmtlcnMsIEJpb2xvZ2ljYWwvKm1l
dGFib2xpc208L2tleXdvcmQ+PGtleXdvcmQ+VHVtb3IgU3VwcHJlc3NvciBQcm90ZWluIHA1My8q
bWV0YWJvbGlzbTwva2V5d29yZD48L2tleXdvcmRzPjxkYXRlcz48eWVhcj4yMDAzPC95ZWFyPjxw
dWItZGF0ZXM+PGRhdGU+SnVsLUF1ZzwvZGF0ZT48L3B1Yi1kYXRlcz48L2RhdGVzPjxpc2JuPjEw
MDktMzA5NSAoUHJpbnQpJiN4RDsxMDA5LTMwOTUgKExpbmtpbmcpPC9pc2JuPjxhY2Nlc3Npb24t
bnVtPjEyODYxNjI5PC9hY2Nlc3Npb24tbnVtPjx3b3JrLXR5cGU+UmVzZWFyY2ggU3VwcG9ydCwg
Tm9uLVUuUy4gR292JmFwb3M7dDwvd29yay10eXBlPjx1cmxzPjxyZWxhdGVkLXVybHM+PHVybD5o
dHRwOi8vd3d3Lm5jYmkubmxtLm5paC5nb3YvcHVibWVkLzEyODYxNjI5PC91cmw+PC9yZWxhdGVk
LXVybHM+PC91cmxzPjxsYW5ndWFnZT5lbmc8L2xhbmd1YWdlPjwvcmVjb3JkPjwvQ2l0ZT48L0Vu
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1" w:tooltip="Xu, 2003 #6498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1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Larynx And Ph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0 yea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80%(122/3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55/67);L(15/1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66/56); L(23/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4/118);L(2/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4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Kawan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YXdhbm88L0F1dGhvcj48WWVhcj4yMDA0PC9ZZWFyPjxS
ZWNOdW0+NTE3MDwvUmVjTnVtPjxEaXNwbGF5VGV4dD5bMTJdPC9EaXNwbGF5VGV4dD48cmVjb3Jk
PjxyZWMtbnVtYmVyPjUxNzA8L3JlYy1udW1iZXI+PGZvcmVpZ24ta2V5cz48a2V5IGFwcD0iRU4i
IGRiLWlkPSJwcHZmenoyZDFyMjlmbGVzOWVieHNwcGYwdndzYTJzMmZyZXoiPjUxNzA8L2tleT48
L2ZvcmVpZ24ta2V5cz48cmVmLXR5cGUgbmFtZT0iSm91cm5hbCBBcnRpY2xlIj4xNzwvcmVmLXR5
cGU+PGNvbnRyaWJ1dG9ycz48YXV0aG9ycz48YXV0aG9yPkthd2FubywgVC48L2F1dGhvcj48YXV0
aG9yPk5ha2FtdXJhLCBZLjwvYXV0aG9yPjxhdXRob3I+WWFub21hLCBTLjwvYXV0aG9yPjxhdXRo
b3I+S3Vib3RhLCBBLjwvYXV0aG9yPjxhdXRob3I+RnVydWthd2EsIE0uPC9hdXRob3I+PGF1dGhv
cj5NaXlhZ2ksIFkuPC9hdXRob3I+PGF1dGhvcj5Uc3VrdWRhLCBNLjwvYXV0aG9yPjwvYXV0aG9y
cz48L2NvbnRyaWJ1dG9ycz48YXV0aC1hZGRyZXNzPkthbmFnYXdhIENhbmNlciBDZW50ZXIsIFJl
c2VhcmNoIEluc3RpdHV0ZSwgMS0xLTIgTmFrYW8sIEFzYWhpLWt1LCBZb2tvaGFtYSAyNDEtMDgx
NSwgSmFwYW4uIGthd2Fuby10QGtrci5oaXJhdHN1a2Eua2FuYWdhd2EuanA8L2F1dGgtYWRkcmVz
cz48dGl0bGVzPjx0aXRsZT5FeHByZXNzaW9uIG9mIEUtY2FkaGVyaW4sIGFuZCBDRDQ0cyBhbmQg
Q0Q0NHY2IGFuZCBpdHMgYXNzb2NpYXRpb24gd2l0aCBwcm9nbm9zaXMgaW4gaGVhZCBhbmQgbmVj
ayBjYW5jZXI8L3RpdGxlPjxzZWNvbmRhcnktdGl0bGU+QXVyaXMgTmFzdXMgTGFyeW54PC9zZWNv
bmRhcnktdGl0bGU+PGFsdC10aXRsZT5BdXJpcywgbmFzdXMsIGxhcnlueDwvYWx0LXRpdGxlPjwv
dGl0bGVzPjxwZXJpb2RpY2FsPjxmdWxsLXRpdGxlPkF1cmlzIE5hc3VzIExhcnlueDwvZnVsbC10
aXRsZT48YWJici0xPkF1cmlzLCBuYXN1cywgbGFyeW54PC9hYmJyLTE+PC9wZXJpb2RpY2FsPjxh
bHQtcGVyaW9kaWNhbD48ZnVsbC10aXRsZT5BdXJpcyBOYXN1cyBMYXJ5bng8L2Z1bGwtdGl0bGU+
PGFiYnItMT5BdXJpcywgbmFzdXMsIGxhcnlueDwvYWJici0xPjwvYWx0LXBlcmlvZGljYWw+PHBh
Z2VzPjM1LTQxPC9wYWdlcz48dm9sdW1lPjMxPC92b2x1bWU+PG51bWJlcj4xPC9udW1iZXI+PGVk
aXRpb24+MjAwNC8wMy8yNjwvZWRpdGlvbj48a2V5d29yZHM+PGtleXdvcmQ+QWR1bHQ8L2tleXdv
cmQ+PGtleXdvcmQ+QWdlZDwva2V5d29yZD48a2V5d29yZD5BZ2VkLCA4MCBhbmQgb3Zlcjwva2V5
d29yZD48a2V5d29yZD5BbnRpZ2VucywgQ0Q0NC8qbWV0YWJvbGlzbTwva2V5d29yZD48a2V5d29y
ZD5DYWRoZXJpbnMvKm1ldGFib2xpc208L2tleXdvcmQ+PGtleXdvcmQ+Q2VsbCBBZGhlc2lvbjwv
a2V5d29yZD48a2V5d29yZD5GZW1hbGU8L2tleXdvcmQ+PGtleXdvcmQ+R2x5Y29wcm90ZWlucy8q
bWV0YWJvbGlzbTwva2V5d29yZD48a2V5d29yZD5IZWFkIGFuZCBOZWNrIE5lb3BsYXNtcy9tZXRh
Ym9saXNtL21vcnRhbGl0eS8qcGF0aG9sb2d5PC9rZXl3b3JkPjxrZXl3b3JkPkh1bWFuczwva2V5
d29yZD48a2V5d29yZD5JbW11bm9oaXN0b2NoZW1pc3RyeTwva2V5d29yZD48a2V5d29yZD5NYWxl
PC9rZXl3b3JkPjxrZXl3b3JkPk1pZGRsZSBBZ2VkPC9rZXl3b3JkPjxrZXl3b3JkPlBoYXJ5bmdl
YWwgTmVvcGxhc21zL21ldGFib2xpc20vbW9ydGFsaXR5L3BhdGhvbG9neTwva2V5d29yZD48a2V5
d29yZD5Qcm9nbm9zaXM8L2tleXdvcmQ+PGtleXdvcmQ+UmVncmVzc2lvbiBBbmFseXNpczwva2V5
d29yZD48a2V5d29yZD5TdXJ2aXZhbCBSYXRlPC9rZXl3b3JkPjxrZXl3b3JkPlR1bW9yIE1hcmtl
cnMsIEJpb2xvZ2ljYWwvKm1ldGFib2xpc208L2tleXdvcmQ+PC9rZXl3b3Jkcz48ZGF0ZXM+PHll
YXI+MjAwNDwveWVhcj48cHViLWRhdGVzPjxkYXRlPk1hcjwvZGF0ZT48L3B1Yi1kYXRlcz48L2Rh
dGVzPjxpc2JuPjAzODUtODE0NiAoUHJpbnQpJiN4RDswMzg1LTgxNDYgKExpbmtpbmcpPC9pc2Ju
PjxhY2Nlc3Npb24tbnVtPjE1MDQxMDUyPC9hY2Nlc3Npb24tbnVtPjx1cmxzPjxyZWxhdGVkLXVy
bHM+PHVybD5odHRwOi8vd3d3Lm5jYmkubmxtLm5paC5nb3YvcHVibWVkLzE1MDQxMDUyPC91cmw+
PC9yZWxhdGVkLXVybHM+PC91cmxzPjxlbGVjdHJvbmljLXJlc291cmNlLW51bT4xMC4xMDE2L2ou
YW5sLjIwMDMuMDkuMDA1PC9lbGVjdHJvbmljLXJlc291cmNlLW51bT48bGFuZ3VhZ2U+ZW5nPC9s
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YXdhbm88L0F1dGhvcj48WWVhcj4yMDA0PC9ZZWFyPjxS
ZWNOdW0+NTE3MDwvUmVjTnVtPjxEaXNwbGF5VGV4dD5bMTJdPC9EaXNwbGF5VGV4dD48cmVjb3Jk
PjxyZWMtbnVtYmVyPjUxNzA8L3JlYy1udW1iZXI+PGZvcmVpZ24ta2V5cz48a2V5IGFwcD0iRU4i
IGRiLWlkPSJwcHZmenoyZDFyMjlmbGVzOWVieHNwcGYwdndzYTJzMmZyZXoiPjUxNzA8L2tleT48
L2ZvcmVpZ24ta2V5cz48cmVmLXR5cGUgbmFtZT0iSm91cm5hbCBBcnRpY2xlIj4xNzwvcmVmLXR5
cGU+PGNvbnRyaWJ1dG9ycz48YXV0aG9ycz48YXV0aG9yPkthd2FubywgVC48L2F1dGhvcj48YXV0
aG9yPk5ha2FtdXJhLCBZLjwvYXV0aG9yPjxhdXRob3I+WWFub21hLCBTLjwvYXV0aG9yPjxhdXRo
b3I+S3Vib3RhLCBBLjwvYXV0aG9yPjxhdXRob3I+RnVydWthd2EsIE0uPC9hdXRob3I+PGF1dGhv
cj5NaXlhZ2ksIFkuPC9hdXRob3I+PGF1dGhvcj5Uc3VrdWRhLCBNLjwvYXV0aG9yPjwvYXV0aG9y
cz48L2NvbnRyaWJ1dG9ycz48YXV0aC1hZGRyZXNzPkthbmFnYXdhIENhbmNlciBDZW50ZXIsIFJl
c2VhcmNoIEluc3RpdHV0ZSwgMS0xLTIgTmFrYW8sIEFzYWhpLWt1LCBZb2tvaGFtYSAyNDEtMDgx
NSwgSmFwYW4uIGthd2Fuby10QGtrci5oaXJhdHN1a2Eua2FuYWdhd2EuanA8L2F1dGgtYWRkcmVz
cz48dGl0bGVzPjx0aXRsZT5FeHByZXNzaW9uIG9mIEUtY2FkaGVyaW4sIGFuZCBDRDQ0cyBhbmQg
Q0Q0NHY2IGFuZCBpdHMgYXNzb2NpYXRpb24gd2l0aCBwcm9nbm9zaXMgaW4gaGVhZCBhbmQgbmVj
ayBjYW5jZXI8L3RpdGxlPjxzZWNvbmRhcnktdGl0bGU+QXVyaXMgTmFzdXMgTGFyeW54PC9zZWNv
bmRhcnktdGl0bGU+PGFsdC10aXRsZT5BdXJpcywgbmFzdXMsIGxhcnlueDwvYWx0LXRpdGxlPjwv
dGl0bGVzPjxwZXJpb2RpY2FsPjxmdWxsLXRpdGxlPkF1cmlzIE5hc3VzIExhcnlueDwvZnVsbC10
aXRsZT48YWJici0xPkF1cmlzLCBuYXN1cywgbGFyeW54PC9hYmJyLTE+PC9wZXJpb2RpY2FsPjxh
bHQtcGVyaW9kaWNhbD48ZnVsbC10aXRsZT5BdXJpcyBOYXN1cyBMYXJ5bng8L2Z1bGwtdGl0bGU+
PGFiYnItMT5BdXJpcywgbmFzdXMsIGxhcnlueDwvYWJici0xPjwvYWx0LXBlcmlvZGljYWw+PHBh
Z2VzPjM1LTQxPC9wYWdlcz48dm9sdW1lPjMxPC92b2x1bWU+PG51bWJlcj4xPC9udW1iZXI+PGVk
aXRpb24+MjAwNC8wMy8yNjwvZWRpdGlvbj48a2V5d29yZHM+PGtleXdvcmQ+QWR1bHQ8L2tleXdv
cmQ+PGtleXdvcmQ+QWdlZDwva2V5d29yZD48a2V5d29yZD5BZ2VkLCA4MCBhbmQgb3Zlcjwva2V5
d29yZD48a2V5d29yZD5BbnRpZ2VucywgQ0Q0NC8qbWV0YWJvbGlzbTwva2V5d29yZD48a2V5d29y
ZD5DYWRoZXJpbnMvKm1ldGFib2xpc208L2tleXdvcmQ+PGtleXdvcmQ+Q2VsbCBBZGhlc2lvbjwv
a2V5d29yZD48a2V5d29yZD5GZW1hbGU8L2tleXdvcmQ+PGtleXdvcmQ+R2x5Y29wcm90ZWlucy8q
bWV0YWJvbGlzbTwva2V5d29yZD48a2V5d29yZD5IZWFkIGFuZCBOZWNrIE5lb3BsYXNtcy9tZXRh
Ym9saXNtL21vcnRhbGl0eS8qcGF0aG9sb2d5PC9rZXl3b3JkPjxrZXl3b3JkPkh1bWFuczwva2V5
d29yZD48a2V5d29yZD5JbW11bm9oaXN0b2NoZW1pc3RyeTwva2V5d29yZD48a2V5d29yZD5NYWxl
PC9rZXl3b3JkPjxrZXl3b3JkPk1pZGRsZSBBZ2VkPC9rZXl3b3JkPjxrZXl3b3JkPlBoYXJ5bmdl
YWwgTmVvcGxhc21zL21ldGFib2xpc20vbW9ydGFsaXR5L3BhdGhvbG9neTwva2V5d29yZD48a2V5
d29yZD5Qcm9nbm9zaXM8L2tleXdvcmQ+PGtleXdvcmQ+UmVncmVzc2lvbiBBbmFseXNpczwva2V5
d29yZD48a2V5d29yZD5TdXJ2aXZhbCBSYXRlPC9rZXl3b3JkPjxrZXl3b3JkPlR1bW9yIE1hcmtl
cnMsIEJpb2xvZ2ljYWwvKm1ldGFib2xpc208L2tleXdvcmQ+PC9rZXl3b3Jkcz48ZGF0ZXM+PHll
YXI+MjAwNDwveWVhcj48cHViLWRhdGVzPjxkYXRlPk1hcjwvZGF0ZT48L3B1Yi1kYXRlcz48L2Rh
dGVzPjxpc2JuPjAzODUtODE0NiAoUHJpbnQpJiN4RDswMzg1LTgxNDYgKExpbmtpbmcpPC9pc2Ju
PjxhY2Nlc3Npb24tbnVtPjE1MDQxMDUyPC9hY2Nlc3Npb24tbnVtPjx1cmxzPjxyZWxhdGVkLXVy
bHM+PHVybD5odHRwOi8vd3d3Lm5jYmkubmxtLm5paC5nb3YvcHVibWVkLzE1MDQxMDUyPC91cmw+
PC9yZWxhdGVkLXVybHM+PC91cmxzPjxlbGVjdHJvbmljLXJlc291cmNlLW51bT4xMC4xMDE2L2ou
YW5sLjIwMDMuMDkuMDA1PC9lbGVjdHJvbmljLXJlc291cmNlLW51bT48bGFuZ3VhZ2U+ZW5nPC9s
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2" w:tooltip="Kawano, 2004 #517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2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Pharyx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7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-129 months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%(43/14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/42);L(2/12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9/4); L(12/2)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/41); L(2/12)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2/11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4/10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5/8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7/7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4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Wang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M Wang&lt;/Author&gt;&lt;Year&gt;2004&lt;/Year&gt;&lt;RecNum&gt;7470&lt;/RecNum&gt;&lt;DisplayText&gt;[13]&lt;/DisplayText&gt;&lt;record&gt;&lt;rec-number&gt;7470&lt;/rec-number&gt;&lt;foreign-keys&gt;&lt;key app="EN" db-id="ppvfzz2d1r29fles9ebxsppf0vwsa2s2frez"&gt;7470&lt;/key&gt;&lt;/foreign-keys&gt;&lt;ref-type name="Journal Article"&gt;17&lt;/ref-type&gt;&lt;contributors&gt;&lt;authors&gt;&lt;author&gt;M Wang, &lt;/author&gt;&lt;author&gt;L Xing, &lt;/author&gt;&lt;author&gt;C Zhang&lt;/author&gt;&lt;/authors&gt;&lt;/contributors&gt;&lt;titles&gt;&lt;title&gt;Study in the Expression of CD44 in Nasopharyngeal Neoplasms and the Clinical Relationship&lt;/title&gt;&lt;secondary-title&gt;Tianjin Medical Journal&lt;/secondary-title&gt;&lt;/titles&gt;&lt;periodical&gt;&lt;full-title&gt;Tianjin Medical Journal&lt;/full-title&gt;&lt;/periodical&gt;&lt;pages&gt;3&lt;/pages&gt;&lt;volume&gt;32&lt;/volume&gt;&lt;number&gt;9&lt;/number&gt;&lt;section&gt;535&lt;/section&gt;&lt;dates&gt;&lt;year&gt;2004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3" w:tooltip="M Wang, 2004 #747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3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 y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5%(72/3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7/35);L(19/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3/49); L(2/32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9/53); L(11/23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2/50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/33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5/37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4/30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5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Esteban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Esteban&lt;/Author&gt;&lt;Year&gt;2005&lt;/Year&gt;&lt;RecNum&gt;4514&lt;/RecNum&gt;&lt;DisplayText&gt;[14]&lt;/DisplayText&gt;&lt;record&gt;&lt;rec-number&gt;4514&lt;/rec-number&gt;&lt;foreign-keys&gt;&lt;key app="EN" db-id="ppvfzz2d1r29fles9ebxsppf0vwsa2s2frez"&gt;4514&lt;/key&gt;&lt;/foreign-keys&gt;&lt;ref-type name="Journal Article"&gt;17&lt;/ref-type&gt;&lt;contributors&gt;&lt;authors&gt;&lt;author&gt;Esteban, F.&lt;/author&gt;&lt;author&gt;Bravo, J. J.&lt;/author&gt;&lt;author&gt;Gonzalez-Moles, M. A.&lt;/author&gt;&lt;author&gt;Bravo, M.&lt;/author&gt;&lt;author&gt;Ruiz-Avila, I.&lt;/author&gt;&lt;author&gt;Gil-Montoya, J. A.&lt;/author&gt;&lt;/authors&gt;&lt;/contributors&gt;&lt;auth-address&gt;Department of Otorhinolaryngology, Virgen del Rocio University Hospital, Sevilla, Spain.&lt;/auth-address&gt;&lt;titles&gt;&lt;title&gt;Adhesion molecule CD44 as a prognostic factor in laryngeal cancer&lt;/title&gt;&lt;secondary-title&gt;Anticancer Res&lt;/secondary-title&gt;&lt;alt-title&gt;Anticancer research&lt;/alt-title&gt;&lt;/titles&gt;&lt;periodical&gt;&lt;full-title&gt;Anticancer Res&lt;/full-title&gt;&lt;abbr-1&gt;Anticancer research&lt;/abbr-1&gt;&lt;/periodical&gt;&lt;alt-periodical&gt;&lt;full-title&gt;Anticancer Res&lt;/full-title&gt;&lt;abbr-1&gt;Anticancer research&lt;/abbr-1&gt;&lt;/alt-periodical&gt;&lt;pages&gt;1115-21&lt;/pages&gt;&lt;volume&gt;25&lt;/volume&gt;&lt;number&gt;2A&lt;/number&gt;&lt;edition&gt;2005/05/05&lt;/edition&gt;&lt;keywords&gt;&lt;keyword&gt;Adult&lt;/keyword&gt;&lt;keyword&gt;Aged&lt;/keyword&gt;&lt;keyword&gt;Aged, 80 and over&lt;/keyword&gt;&lt;keyword&gt;Antigens, CD44/*biosynthesis&lt;/keyword&gt;&lt;keyword&gt;Humans&lt;/keyword&gt;&lt;keyword&gt;Laryngeal Neoplasms/*immunology/pathology&lt;/keyword&gt;&lt;keyword&gt;Male&lt;/keyword&gt;&lt;keyword&gt;Middle Aged&lt;/keyword&gt;&lt;keyword&gt;Prognosis&lt;/keyword&gt;&lt;keyword&gt;Tumor Markers, Biological/*biosynthesis&lt;/keyword&gt;&lt;/keywords&gt;&lt;dates&gt;&lt;year&gt;2005&lt;/year&gt;&lt;pub-dates&gt;&lt;date&gt;Mar-Apr&lt;/date&gt;&lt;/pub-dates&gt;&lt;/dates&gt;&lt;isbn&gt;0250-7005 (Print)&amp;#xD;0250-7005 (Linking)&lt;/isbn&gt;&lt;accession-num&gt;15868954&lt;/accession-num&gt;&lt;work-type&gt;Research Support, Non-U.S. Gov&amp;apos;t&lt;/work-type&gt;&lt;urls&gt;&lt;related-urls&gt;&lt;url&gt;http://www.ncbi.nlm.nih.gov/pubmed/15868954&lt;/url&gt;&lt;/related-urls&gt;&lt;/urls&gt;&lt;language&gt;eng&lt;/language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4" w:tooltip="Esteban, 2005 #4514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4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pain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37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36 months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90/47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5/75);L(7/39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7/83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3/24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6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Qiu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XX Qiu&lt;/Author&gt;&lt;Year&gt;2006&lt;/Year&gt;&lt;RecNum&gt;5466&lt;/RecNum&gt;&lt;DisplayText&gt;[15]&lt;/DisplayText&gt;&lt;record&gt;&lt;rec-number&gt;5466&lt;/rec-number&gt;&lt;foreign-keys&gt;&lt;key app="EN" db-id="ppvfzz2d1r29fles9ebxsppf0vwsa2s2frez"&gt;5466&lt;/key&gt;&lt;/foreign-keys&gt;&lt;ref-type name="Journal Article"&gt;17&lt;/ref-type&gt;&lt;contributors&gt;&lt;authors&gt;&lt;author&gt;XX Qiu, &lt;/author&gt;&lt;author&gt;JF Huang, &lt;/author&gt;&lt;author&gt;ZX Zhang, &lt;/author&gt;&lt;author&gt;P Da, &lt;/author&gt;&lt;author&gt;RW Zhou&lt;/author&gt;&lt;/authors&gt;&lt;/contributors&gt;&lt;titles&gt;&lt;title&gt;The expression of CD44 and its clinical significance in human laryngeal carcinoma&lt;/title&gt;&lt;secondary-title&gt;Medical Journal of Communication&lt;/secondary-title&gt;&lt;/titles&gt;&lt;periodical&gt;&lt;full-title&gt;Medical Journal of Communication&lt;/full-title&gt;&lt;/periodical&gt;&lt;volume&gt;20&lt;/volume&gt;&lt;number&gt;6&lt;/number&gt;&lt;section&gt;670&lt;/section&gt;&lt;dates&gt;&lt;year&gt;2006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5" w:tooltip="XX Qiu, 2006 #5466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5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3 y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5%(41/1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5/26);L(13/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1/30); L(0/1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9/32); L(15/4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4/27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/18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6</w:t>
            </w:r>
          </w:p>
        </w:tc>
        <w:tc>
          <w:tcPr>
            <w:tcW w:w="1277" w:type="dxa"/>
            <w:gridSpan w:val="2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Xie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Liqun Xie&lt;/Author&gt;&lt;Year&gt;2006&lt;/Year&gt;&lt;RecNum&gt;7476&lt;/RecNum&gt;&lt;DisplayText&gt;[16]&lt;/DisplayText&gt;&lt;record&gt;&lt;rec-number&gt;7476&lt;/rec-number&gt;&lt;foreign-keys&gt;&lt;key app="EN" db-id="ppvfzz2d1r29fles9ebxsppf0vwsa2s2frez"&gt;7476&lt;/key&gt;&lt;/foreign-keys&gt;&lt;ref-type name="Journal Article"&gt;17&lt;/ref-type&gt;&lt;contributors&gt;&lt;authors&gt;&lt;author&gt;Liqun Xie, &lt;/author&gt;&lt;author&gt;Lijia Shen, &lt;/author&gt;&lt;author&gt;Huiyong Jiang, &lt;/author&gt;&lt;author&gt;Qiuzen Liu&lt;/author&gt;&lt;/authors&gt;&lt;/contributors&gt;&lt;titles&gt;&lt;title&gt;Tissue microarray assay of CD44v6 and PCNA expression for oral squamous cell carcinomas and precancerous lesions and it sclinical significance&lt;/title&gt;&lt;secondary-title&gt;Journal of Jinan University&lt;/secondary-title&gt;&lt;/titles&gt;&lt;periodical&gt;&lt;full-title&gt;Journal of Jinan University&lt;/full-title&gt;&lt;/periodical&gt;&lt;pages&gt;8&lt;/pages&gt;&lt;volume&gt;27&lt;/volume&gt;&lt;number&gt;6&lt;/number&gt;&lt;section&gt;767&lt;/section&gt;&lt;dates&gt;&lt;year&gt;2006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6" w:tooltip="Liqun Xie, 2006 #7476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6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26/24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4.2); L(12/12)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81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Kosunen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b3N1bmVuPC9BdXRob3I+PFllYXI+MjAwNzwvWWVhcj48
UmVjTnVtPjQ2Mzc8L1JlY051bT48RGlzcGxheVRleHQ+WzE3XTwvRGlzcGxheVRleHQ+PHJlY29y
ZD48cmVjLW51bWJlcj40NjM3PC9yZWMtbnVtYmVyPjxmb3JlaWduLWtleXM+PGtleSBhcHA9IkVO
IiBkYi1pZD0icHB2Znp6MmQxcjI5ZmxlczllYnhzcHBmMHZ3c2EyczJmcmV6Ij40NjM3PC9rZXk+
PC9mb3JlaWduLWtleXM+PHJlZi10eXBlIG5hbWU9IkpvdXJuYWwgQXJ0aWNsZSI+MTc8L3JlZi10
eXBlPjxjb250cmlidXRvcnM+PGF1dGhvcnM+PGF1dGhvcj5Lb3N1bmVuLCBBLjwvYXV0aG9yPjxh
dXRob3I+UGlyaW5lbiwgUi48L2F1dGhvcj48YXV0aG9yPlJvcHBvbmVuLCBLLjwvYXV0aG9yPjxh
dXRob3I+UHVra2lsYSwgTS48L2F1dGhvcj48YXV0aG9yPktlbGxva29za2ksIEouPC9hdXRob3I+
PGF1dGhvcj5WaXJ0YW5pZW1pLCBKLjwvYXV0aG9yPjxhdXRob3I+U2lyb25lbiwgUi48L2F1dGhv
cj48YXV0aG9yPkp1aG9sYSwgTS48L2F1dGhvcj48YXV0aG9yPkt1bXB1bGFpbmVuLCBFLjwvYXV0
aG9yPjxhdXRob3I+Sm9oYW5zc29uLCBSLjwvYXV0aG9yPjxhdXRob3I+TnV1dGluZW4sIEouPC9h
dXRob3I+PGF1dGhvcj5Lb3NtYSwgVi4gTS48L2F1dGhvcj48L2F1dGhvcnM+PC9jb250cmlidXRv
cnM+PGF1dGgtYWRkcmVzcz5EZXBhcnRtZW50IG9mIE90b3JoaW5vbGFyeW5nb2xvZ3ksIFVuaXZl
cnNpdHkgb2YgS3VvcGlvIGFuZCBLdW9waW8gVW5pdmVyc2l0eSBIb3NwaXRhbCwgUC5PLiBCb3gg
MTc3NywgRklOLTcwMjExIEt1b3BpbywgRmlubGFuZC48L2F1dGgtYWRkcmVzcz48dGl0bGVzPjx0
aXRsZT5DRDQ0IGV4cHJlc3Npb24gYW5kIGl0cyByZWxhdGlvbnNoaXAgd2l0aCBNTVAtOSwgY2xp
bmljb3BhdGhvbG9naWNhbCBmYWN0b3JzIGFuZCBzdXJ2aXZhbCBpbiBvcmFsIHNxdWFtb3VzIGNl
bGwgY2FyY2lub21hPC90aXRsZT48c2Vjb25kYXJ5LXRpdGxlPk9yYWwgT25jb2w8L3NlY29uZGFy
eS10aXRsZT48YWx0LXRpdGxlPk9yYWwgb25jb2xvZ3k8L2FsdC10aXRsZT48L3RpdGxlcz48cGVy
aW9kaWNhbD48ZnVsbC10aXRsZT5PcmFsIE9uY29sPC9mdWxsLXRpdGxlPjxhYmJyLTE+T3JhbCBv
bmNvbG9neTwvYWJici0xPjwvcGVyaW9kaWNhbD48YWx0LXBlcmlvZGljYWw+PGZ1bGwtdGl0bGU+
T3JhbCBPbmNvbDwvZnVsbC10aXRsZT48YWJici0xPk9yYWwgb25jb2xvZ3k8L2FiYnItMT48L2Fs
dC1wZXJpb2RpY2FsPjxwYWdlcz41MS05PC9wYWdlcz48dm9sdW1lPjQzPC92b2x1bWU+PG51bWJl
cj4xPC9udW1iZXI+PGVkaXRpb24+MjAwNi8wNi8yNzwvZWRpdGlvbj48a2V5d29yZHM+PGtleXdv
cmQ+QWRvbGVzY2VudDwva2V5d29yZD48a2V5d29yZD5BZHVsdDwva2V5d29yZD48a2V5d29yZD5B
Z2VkPC9rZXl3b3JkPjxrZXl3b3JkPkFnZWQsIDgwIGFuZCBvdmVyPC9rZXl3b3JkPjxrZXl3b3Jk
PkFudGlnZW5zLCBDRDQ0LyptZXRhYm9saXNtPC9rZXl3b3JkPjxrZXl3b3JkPkNhcmNpbm9tYSwg
U3F1YW1vdXMgQ2VsbC8qbWV0YWJvbGlzbS9wYXRob2xvZ3k8L2tleXdvcmQ+PGtleXdvcmQ+Q2hp
bGQ8L2tleXdvcmQ+PGtleXdvcmQ+RGlzZWFzZS1GcmVlIFN1cnZpdmFsPC9rZXl3b3JkPjxrZXl3
b3JkPkZlbWFsZTwva2V5d29yZD48a2V5d29yZD5IdW1hbnM8L2tleXdvcmQ+PGtleXdvcmQ+SW1t
dW5vaGlzdG9jaGVtaXN0cnk8L2tleXdvcmQ+PGtleXdvcmQ+TWFsZTwva2V5d29yZD48a2V5d29y
ZD5NYXRyaXggTWV0YWxsb3Byb3RlaW5hc2UgOS8qbWV0YWJvbGlzbTwva2V5d29yZD48a2V5d29y
ZD5NaWRkbGUgQWdlZDwva2V5d29yZD48a2V5d29yZD5Nb3V0aCBOZW9wbGFzbXMvKm1ldGFib2xp
c20vcGF0aG9sb2d5PC9rZXl3b3JkPjxrZXl3b3JkPk11bHRpdmFyaWF0ZSBBbmFseXNpczwva2V5
d29yZD48a2V5d29yZD5Qcm9nbm9zaXM8L2tleXdvcmQ+PGtleXdvcmQ+VHVtb3IgTWFya2Vycywg
QmlvbG9naWNhbC8qbWV0YWJvbGlzbTwva2V5d29yZD48L2tleXdvcmRzPjxkYXRlcz48eWVhcj4y
MDA3PC95ZWFyPjxwdWItZGF0ZXM+PGRhdGU+SmFuPC9kYXRlPjwvcHViLWRhdGVzPjwvZGF0ZXM+
PGlzYm4+MTM2OC04Mzc1IChQcmludCkmI3hEOzEzNjgtODM3NSAoTGlua2luZyk8L2lzYm4+PGFj
Y2Vzc2lvbi1udW0+MTY3OTgwNjI8L2FjY2Vzc2lvbi1udW0+PHdvcmstdHlwZT5SZXNlYXJjaCBT
dXBwb3J0LCBOb24tVS5TLiBHb3YmYXBvczt0PC93b3JrLXR5cGU+PHVybHM+PHJlbGF0ZWQtdXJs
cz48dXJsPmh0dHA6Ly93d3cubmNiaS5ubG0ubmloLmdvdi9wdWJtZWQvMTY3OTgwNjI8L3VybD48
dXJsPmh0dHA6Ly9hYy5lbHMtY2RuLmNvbS9TMTM2ODgzNzUwNjAwMDEzMy8xLXMyLjAtUzEzNjg4
Mzc1MDYwMDAxMzMtbWFpbi5wZGY/X3RpZD0zZWUzYzM4YS1hY2NjLTExZTItYTk3Yi0wMDAwMGFh
Y2IzNjEmYW1wO2FjZG5hdD0xMzY2ODAwNTgwXzdkNDFmNDkxMTY0ZTFjMmFlZDA2MDQ4MmVjMDA4
ODhmPC91cmw+PC9yZWxhdGVkLXVybHM+PC91cmxzPjxlbGVjdHJvbmljLXJlc291cmNlLW51bT4x
MC4xMDE2L2oub3JhbG9uY29sb2d5LjIwMDYuMDEuMDAzPC9lbGVjdHJvbmljLXJlc291cmNlLW51
bT48bGFuZ3VhZ2U+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b3N1bmVuPC9BdXRob3I+PFllYXI+MjAwNzwvWWVhcj48
UmVjTnVtPjQ2Mzc8L1JlY051bT48RGlzcGxheVRleHQ+WzE3XTwvRGlzcGxheVRleHQ+PHJlY29y
ZD48cmVjLW51bWJlcj40NjM3PC9yZWMtbnVtYmVyPjxmb3JlaWduLWtleXM+PGtleSBhcHA9IkVO
IiBkYi1pZD0icHB2Znp6MmQxcjI5ZmxlczllYnhzcHBmMHZ3c2EyczJmcmV6Ij40NjM3PC9rZXk+
PC9mb3JlaWduLWtleXM+PHJlZi10eXBlIG5hbWU9IkpvdXJuYWwgQXJ0aWNsZSI+MTc8L3JlZi10
eXBlPjxjb250cmlidXRvcnM+PGF1dGhvcnM+PGF1dGhvcj5Lb3N1bmVuLCBBLjwvYXV0aG9yPjxh
dXRob3I+UGlyaW5lbiwgUi48L2F1dGhvcj48YXV0aG9yPlJvcHBvbmVuLCBLLjwvYXV0aG9yPjxh
dXRob3I+UHVra2lsYSwgTS48L2F1dGhvcj48YXV0aG9yPktlbGxva29za2ksIEouPC9hdXRob3I+
PGF1dGhvcj5WaXJ0YW5pZW1pLCBKLjwvYXV0aG9yPjxhdXRob3I+U2lyb25lbiwgUi48L2F1dGhv
cj48YXV0aG9yPkp1aG9sYSwgTS48L2F1dGhvcj48YXV0aG9yPkt1bXB1bGFpbmVuLCBFLjwvYXV0
aG9yPjxhdXRob3I+Sm9oYW5zc29uLCBSLjwvYXV0aG9yPjxhdXRob3I+TnV1dGluZW4sIEouPC9h
dXRob3I+PGF1dGhvcj5Lb3NtYSwgVi4gTS48L2F1dGhvcj48L2F1dGhvcnM+PC9jb250cmlidXRv
cnM+PGF1dGgtYWRkcmVzcz5EZXBhcnRtZW50IG9mIE90b3JoaW5vbGFyeW5nb2xvZ3ksIFVuaXZl
cnNpdHkgb2YgS3VvcGlvIGFuZCBLdW9waW8gVW5pdmVyc2l0eSBIb3NwaXRhbCwgUC5PLiBCb3gg
MTc3NywgRklOLTcwMjExIEt1b3BpbywgRmlubGFuZC48L2F1dGgtYWRkcmVzcz48dGl0bGVzPjx0
aXRsZT5DRDQ0IGV4cHJlc3Npb24gYW5kIGl0cyByZWxhdGlvbnNoaXAgd2l0aCBNTVAtOSwgY2xp
bmljb3BhdGhvbG9naWNhbCBmYWN0b3JzIGFuZCBzdXJ2aXZhbCBpbiBvcmFsIHNxdWFtb3VzIGNl
bGwgY2FyY2lub21hPC90aXRsZT48c2Vjb25kYXJ5LXRpdGxlPk9yYWwgT25jb2w8L3NlY29uZGFy
eS10aXRsZT48YWx0LXRpdGxlPk9yYWwgb25jb2xvZ3k8L2FsdC10aXRsZT48L3RpdGxlcz48cGVy
aW9kaWNhbD48ZnVsbC10aXRsZT5PcmFsIE9uY29sPC9mdWxsLXRpdGxlPjxhYmJyLTE+T3JhbCBv
bmNvbG9neTwvYWJici0xPjwvcGVyaW9kaWNhbD48YWx0LXBlcmlvZGljYWw+PGZ1bGwtdGl0bGU+
T3JhbCBPbmNvbDwvZnVsbC10aXRsZT48YWJici0xPk9yYWwgb25jb2xvZ3k8L2FiYnItMT48L2Fs
dC1wZXJpb2RpY2FsPjxwYWdlcz41MS05PC9wYWdlcz48dm9sdW1lPjQzPC92b2x1bWU+PG51bWJl
cj4xPC9udW1iZXI+PGVkaXRpb24+MjAwNi8wNi8yNzwvZWRpdGlvbj48a2V5d29yZHM+PGtleXdv
cmQ+QWRvbGVzY2VudDwva2V5d29yZD48a2V5d29yZD5BZHVsdDwva2V5d29yZD48a2V5d29yZD5B
Z2VkPC9rZXl3b3JkPjxrZXl3b3JkPkFnZWQsIDgwIGFuZCBvdmVyPC9rZXl3b3JkPjxrZXl3b3Jk
PkFudGlnZW5zLCBDRDQ0LyptZXRhYm9saXNtPC9rZXl3b3JkPjxrZXl3b3JkPkNhcmNpbm9tYSwg
U3F1YW1vdXMgQ2VsbC8qbWV0YWJvbGlzbS9wYXRob2xvZ3k8L2tleXdvcmQ+PGtleXdvcmQ+Q2hp
bGQ8L2tleXdvcmQ+PGtleXdvcmQ+RGlzZWFzZS1GcmVlIFN1cnZpdmFsPC9rZXl3b3JkPjxrZXl3
b3JkPkZlbWFsZTwva2V5d29yZD48a2V5d29yZD5IdW1hbnM8L2tleXdvcmQ+PGtleXdvcmQ+SW1t
dW5vaGlzdG9jaGVtaXN0cnk8L2tleXdvcmQ+PGtleXdvcmQ+TWFsZTwva2V5d29yZD48a2V5d29y
ZD5NYXRyaXggTWV0YWxsb3Byb3RlaW5hc2UgOS8qbWV0YWJvbGlzbTwva2V5d29yZD48a2V5d29y
ZD5NaWRkbGUgQWdlZDwva2V5d29yZD48a2V5d29yZD5Nb3V0aCBOZW9wbGFzbXMvKm1ldGFib2xp
c20vcGF0aG9sb2d5PC9rZXl3b3JkPjxrZXl3b3JkPk11bHRpdmFyaWF0ZSBBbmFseXNpczwva2V5
d29yZD48a2V5d29yZD5Qcm9nbm9zaXM8L2tleXdvcmQ+PGtleXdvcmQ+VHVtb3IgTWFya2Vycywg
QmlvbG9naWNhbC8qbWV0YWJvbGlzbTwva2V5d29yZD48L2tleXdvcmRzPjxkYXRlcz48eWVhcj4y
MDA3PC95ZWFyPjxwdWItZGF0ZXM+PGRhdGU+SmFuPC9kYXRlPjwvcHViLWRhdGVzPjwvZGF0ZXM+
PGlzYm4+MTM2OC04Mzc1IChQcmludCkmI3hEOzEzNjgtODM3NSAoTGlua2luZyk8L2lzYm4+PGFj
Y2Vzc2lvbi1udW0+MTY3OTgwNjI8L2FjY2Vzc2lvbi1udW0+PHdvcmstdHlwZT5SZXNlYXJjaCBT
dXBwb3J0LCBOb24tVS5TLiBHb3YmYXBvczt0PC93b3JrLXR5cGU+PHVybHM+PHJlbGF0ZWQtdXJs
cz48dXJsPmh0dHA6Ly93d3cubmNiaS5ubG0ubmloLmdvdi9wdWJtZWQvMTY3OTgwNjI8L3VybD48
dXJsPmh0dHA6Ly9hYy5lbHMtY2RuLmNvbS9TMTM2ODgzNzUwNjAwMDEzMy8xLXMyLjAtUzEzNjg4
Mzc1MDYwMDAxMzMtbWFpbi5wZGY/X3RpZD0zZWUzYzM4YS1hY2NjLTExZTItYTk3Yi0wMDAwMGFh
Y2IzNjEmYW1wO2FjZG5hdD0xMzY2ODAwNTgwXzdkNDFmNDkxMTY0ZTFjMmFlZDA2MDQ4MmVjMDA4
ODhmPC91cmw+PC9yZWxhdGVkLXVybHM+PC91cmxzPjxlbGVjdHJvbmljLXJlc291cmNlLW51bT4x
MC4xMDE2L2oub3JhbG9uY29sb2d5LjIwMDYuMDEuMDAzPC9lbGVjdHJvbmljLXJlc291cmNlLW51
bT48bGFuZ3VhZ2U+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7" w:tooltip="Kosunen, 2007 #4637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7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inland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1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0.59-271 months median 53 mon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56/8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48/10);L(56/2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9/49); L(22/58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/55);L(1/8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43/15); L(45/37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1/45);L(45/37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2/44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36/46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43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42/40)</w:t>
            </w:r>
          </w:p>
        </w:tc>
      </w:tr>
      <w:tr w:rsidR="00FC43CD" w:rsidRPr="0004771E" w:rsidTr="00FC43CD">
        <w:trPr>
          <w:trHeight w:val="27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taiban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TdGFpYmFubzwvQXV0aG9yPjxZZWFyPjIwMDc8L1llYXI+
PFJlY051bT42NzQwPC9SZWNOdW0+PERpc3BsYXlUZXh0PlsxOF08L0Rpc3BsYXlUZXh0PjxyZWNv
cmQ+PHJlYy1udW1iZXI+Njc0MDwvcmVjLW51bWJlcj48Zm9yZWlnbi1rZXlzPjxrZXkgYXBwPSJF
TiIgZGItaWQ9InBwdmZ6ejJkMXIyOWZsZXM5ZWJ4c3BwZjB2d3NhMnMyZnJleiI+Njc0MDwva2V5
PjwvZm9yZWlnbi1rZXlzPjxyZWYtdHlwZSBuYW1lPSJKb3VybmFsIEFydGljbGUiPjE3PC9yZWYt
dHlwZT48Y29udHJpYnV0b3JzPjxhdXRob3JzPjxhdXRob3I+U3RhaWJhbm8sIFMuPC9hdXRob3I+
PGF1dGhvcj5NZXJvbGxhLCBGLjwvYXV0aG9yPjxhdXRob3I+VGVzdGEsIEQuPC9hdXRob3I+PGF1
dGhvcj5Jb3ZpbmUsIFIuPC9hdXRob3I+PGF1dGhvcj5NYXNjb2xvLCBNLjwvYXV0aG9yPjxhdXRo
b3I+R3VhcmlubywgVi48L2F1dGhvcj48YXV0aG9yPkNhc3RlbGxvbmUsIE0uIEQuPC9hdXRob3I+
PGF1dGhvcj5EaSBCZW5lZGV0dG8sIE0uPC9hdXRob3I+PGF1dGhvcj5HYWxsaSwgVi48L2F1dGhv
cj48YXV0aG9yPk1vdHRhLCBTLjwvYXV0aG9yPjxhdXRob3I+TWVsaWxsbywgUi4gTS48L2F1dGhv
cj48YXV0aG9yPkRlIFJvc2EsIEcuPC9hdXRob3I+PGF1dGhvcj5TYW50b3JvLCBNLjwvYXV0aG9y
PjxhdXRob3I+Q2VsZXR0aSwgQS48L2F1dGhvcj48L2F1dGhvcnM+PC9jb250cmlidXRvcnM+PGF1
dGgtYWRkcmVzcz5EaXBhcnRpbWVudG8gZGkgU2NpZW56ZSBCaW9tb3Jmb2xvZ2ljaGUgZSBGdW56
aW9uYWxpLCBVbml2ZXJzaXRhIGRpIE5hcG9saSBGZWRlcmljbyBJSSwgTmFwbGVzLCBJdGFseS48
L2F1dGgtYWRkcmVzcz48dGl0bGVzPjx0aXRsZT5PUE4vQ0Q0NHY2IG92ZXJleHByZXNzaW9uIGlu
IGxhcnluZ2VhbCBkeXNwbGFzaWEgYW5kIGNvcnJlbGF0aW9uIHdpdGggY2xpbmljYWwgb3V0Y29t
ZTwvdGl0bGU+PHNlY29uZGFyeS10aXRsZT5CciBKIENhbmNlcjwvc2Vjb25kYXJ5LXRpdGxlPjxh
bHQtdGl0bGU+QnJpdGlzaCBqb3VybmFsIG9mIGNhbmNlcjwvYWx0LXRpdGxlPjwvdGl0bGVzPjxw
ZXJpb2RpY2FsPjxmdWxsLXRpdGxlPkJyIEogQ2FuY2VyPC9mdWxsLXRpdGxlPjxhYmJyLTE+QnJp
dGlzaCBqb3VybmFsIG9mIGNhbmNlcjwvYWJici0xPjwvcGVyaW9kaWNhbD48YWx0LXBlcmlvZGlj
YWw+PGZ1bGwtdGl0bGU+QnIgSiBDYW5jZXI8L2Z1bGwtdGl0bGU+PGFiYnItMT5Ccml0aXNoIGpv
dXJuYWwgb2YgY2FuY2VyPC9hYmJyLTE+PC9hbHQtcGVyaW9kaWNhbD48cGFnZXM+MTU0NS01MTwv
cGFnZXM+PHZvbHVtZT45Nzwvdm9sdW1lPjxudW1iZXI+MTE8L251bWJlcj48ZWRpdGlvbj4yMDA3
LzExLzA4PC9lZGl0aW9uPjxrZXl3b3Jkcz48a2V5d29yZD5BZHVsdDwva2V5d29yZD48a2V5d29y
ZD5BZ2VkPC9rZXl3b3JkPjxrZXl3b3JkPkFnZWQsIDgwIGFuZCBvdmVyPC9rZXl3b3JkPjxrZXl3
b3JkPkFudGlnZW5zLCBDRDQ0LyphbmFseXNpczwva2V5d29yZD48a2V5d29yZD5DYXJjaW5vbWEs
IFNxdWFtb3VzIENlbGwvbWV0YWJvbGlzbS9wYXRob2xvZ3k8L2tleXdvcmQ+PGtleXdvcmQ+RGlz
ZWFzZS1GcmVlIFN1cnZpdmFsPC9rZXl3b3JkPjxrZXl3b3JkPkZlbWFsZTwva2V5d29yZD48a2V5
d29yZD5HbHljb3Byb3RlaW5zLyphbmFseXNpczwva2V5d29yZD48a2V5d29yZD5IdW1hbnM8L2tl
eXdvcmQ+PGtleXdvcmQ+SW1tdW5vaGlzdG9jaGVtaXN0cnk8L2tleXdvcmQ+PGtleXdvcmQ+TGFy
eW5nZWFsIERpc2Vhc2VzL21ldGFib2xpc20vKnBhdGhvbG9neTwva2V5d29yZD48a2V5d29yZD5N
YWxlPC9rZXl3b3JkPjxrZXl3b3JkPk1pZGRsZSBBZ2VkPC9rZXl3b3JkPjxrZXl3b3JkPk9zdGVv
cG9udGluLyphbmFseXNpczwva2V5d29yZD48a2V5d29yZD5QaGFyeW5nZWFsIE5lb3BsYXNtcy9t
ZXRhYm9saXNtL3BhdGhvbG9neTwva2V5d29yZD48a2V5d29yZD5QcmVjYW5jZXJvdXMgQ29uZGl0
aW9ucy9tZXRhYm9saXNtL3BhdGhvbG9neTwva2V5d29yZD48a2V5d29yZD5Qcm9nbm9zaXM8L2tl
eXdvcmQ+PC9rZXl3b3Jkcz48ZGF0ZXM+PHllYXI+MjAwNzwveWVhcj48cHViLWRhdGVzPjxkYXRl
PkRlYyAzPC9kYXRlPjwvcHViLWRhdGVzPjwvZGF0ZXM+PGlzYm4+MDAwNy0wOTIwIChQcmludCkm
I3hEOzAwMDctMDkyMCAoTGlua2luZyk8L2lzYm4+PGFjY2Vzc2lvbi1udW0+MTc5ODcwMzg8L2Fj
Y2Vzc2lvbi1udW0+PHdvcmstdHlwZT5SZXNlYXJjaCBTdXBwb3J0LCBOb24tVS5TLiBHb3YmYXBv
czt0PC93b3JrLXR5cGU+PHVybHM+PHJlbGF0ZWQtdXJscz48dXJsPmh0dHA6Ly93d3cubmNiaS5u
bG0ubmloLmdvdi9wdWJtZWQvMTc5ODcwMzg8L3VybD48L3JlbGF0ZWQtdXJscz48L3VybHM+PGN1
c3RvbTI+MjM2MDI2NjwvY3VzdG9tMj48ZWxlY3Ryb25pYy1yZXNvdXJjZS1udW0+MTAuMTAzOC9z
ai5iamMuNjYwNDA3MDwvZWxlY3Ryb25pYy1yZXNvdXJjZS1udW0+PGxhbmd1YWdlPmVuZzwvbGFu
Z3VhZ2U+PC9yZWNvcmQ+PC9DaXRlPjwvRW5kTm90ZT5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TdGFpYmFubzwvQXV0aG9yPjxZZWFyPjIwMDc8L1llYXI+
PFJlY051bT42NzQwPC9SZWNOdW0+PERpc3BsYXlUZXh0PlsxOF08L0Rpc3BsYXlUZXh0PjxyZWNv
cmQ+PHJlYy1udW1iZXI+Njc0MDwvcmVjLW51bWJlcj48Zm9yZWlnbi1rZXlzPjxrZXkgYXBwPSJF
TiIgZGItaWQ9InBwdmZ6ejJkMXIyOWZsZXM5ZWJ4c3BwZjB2d3NhMnMyZnJleiI+Njc0MDwva2V5
PjwvZm9yZWlnbi1rZXlzPjxyZWYtdHlwZSBuYW1lPSJKb3VybmFsIEFydGljbGUiPjE3PC9yZWYt
dHlwZT48Y29udHJpYnV0b3JzPjxhdXRob3JzPjxhdXRob3I+U3RhaWJhbm8sIFMuPC9hdXRob3I+
PGF1dGhvcj5NZXJvbGxhLCBGLjwvYXV0aG9yPjxhdXRob3I+VGVzdGEsIEQuPC9hdXRob3I+PGF1
dGhvcj5Jb3ZpbmUsIFIuPC9hdXRob3I+PGF1dGhvcj5NYXNjb2xvLCBNLjwvYXV0aG9yPjxhdXRo
b3I+R3VhcmlubywgVi48L2F1dGhvcj48YXV0aG9yPkNhc3RlbGxvbmUsIE0uIEQuPC9hdXRob3I+
PGF1dGhvcj5EaSBCZW5lZGV0dG8sIE0uPC9hdXRob3I+PGF1dGhvcj5HYWxsaSwgVi48L2F1dGhv
cj48YXV0aG9yPk1vdHRhLCBTLjwvYXV0aG9yPjxhdXRob3I+TWVsaWxsbywgUi4gTS48L2F1dGhv
cj48YXV0aG9yPkRlIFJvc2EsIEcuPC9hdXRob3I+PGF1dGhvcj5TYW50b3JvLCBNLjwvYXV0aG9y
PjxhdXRob3I+Q2VsZXR0aSwgQS48L2F1dGhvcj48L2F1dGhvcnM+PC9jb250cmlidXRvcnM+PGF1
dGgtYWRkcmVzcz5EaXBhcnRpbWVudG8gZGkgU2NpZW56ZSBCaW9tb3Jmb2xvZ2ljaGUgZSBGdW56
aW9uYWxpLCBVbml2ZXJzaXRhIGRpIE5hcG9saSBGZWRlcmljbyBJSSwgTmFwbGVzLCBJdGFseS48
L2F1dGgtYWRkcmVzcz48dGl0bGVzPjx0aXRsZT5PUE4vQ0Q0NHY2IG92ZXJleHByZXNzaW9uIGlu
IGxhcnluZ2VhbCBkeXNwbGFzaWEgYW5kIGNvcnJlbGF0aW9uIHdpdGggY2xpbmljYWwgb3V0Y29t
ZTwvdGl0bGU+PHNlY29uZGFyeS10aXRsZT5CciBKIENhbmNlcjwvc2Vjb25kYXJ5LXRpdGxlPjxh
bHQtdGl0bGU+QnJpdGlzaCBqb3VybmFsIG9mIGNhbmNlcjwvYWx0LXRpdGxlPjwvdGl0bGVzPjxw
ZXJpb2RpY2FsPjxmdWxsLXRpdGxlPkJyIEogQ2FuY2VyPC9mdWxsLXRpdGxlPjxhYmJyLTE+QnJp
dGlzaCBqb3VybmFsIG9mIGNhbmNlcjwvYWJici0xPjwvcGVyaW9kaWNhbD48YWx0LXBlcmlvZGlj
YWw+PGZ1bGwtdGl0bGU+QnIgSiBDYW5jZXI8L2Z1bGwtdGl0bGU+PGFiYnItMT5Ccml0aXNoIGpv
dXJuYWwgb2YgY2FuY2VyPC9hYmJyLTE+PC9hbHQtcGVyaW9kaWNhbD48cGFnZXM+MTU0NS01MTwv
cGFnZXM+PHZvbHVtZT45Nzwvdm9sdW1lPjxudW1iZXI+MTE8L251bWJlcj48ZWRpdGlvbj4yMDA3
LzExLzA4PC9lZGl0aW9uPjxrZXl3b3Jkcz48a2V5d29yZD5BZHVsdDwva2V5d29yZD48a2V5d29y
ZD5BZ2VkPC9rZXl3b3JkPjxrZXl3b3JkPkFnZWQsIDgwIGFuZCBvdmVyPC9rZXl3b3JkPjxrZXl3
b3JkPkFudGlnZW5zLCBDRDQ0LyphbmFseXNpczwva2V5d29yZD48a2V5d29yZD5DYXJjaW5vbWEs
IFNxdWFtb3VzIENlbGwvbWV0YWJvbGlzbS9wYXRob2xvZ3k8L2tleXdvcmQ+PGtleXdvcmQ+RGlz
ZWFzZS1GcmVlIFN1cnZpdmFsPC9rZXl3b3JkPjxrZXl3b3JkPkZlbWFsZTwva2V5d29yZD48a2V5
d29yZD5HbHljb3Byb3RlaW5zLyphbmFseXNpczwva2V5d29yZD48a2V5d29yZD5IdW1hbnM8L2tl
eXdvcmQ+PGtleXdvcmQ+SW1tdW5vaGlzdG9jaGVtaXN0cnk8L2tleXdvcmQ+PGtleXdvcmQ+TGFy
eW5nZWFsIERpc2Vhc2VzL21ldGFib2xpc20vKnBhdGhvbG9neTwva2V5d29yZD48a2V5d29yZD5N
YWxlPC9rZXl3b3JkPjxrZXl3b3JkPk1pZGRsZSBBZ2VkPC9rZXl3b3JkPjxrZXl3b3JkPk9zdGVv
cG9udGluLyphbmFseXNpczwva2V5d29yZD48a2V5d29yZD5QaGFyeW5nZWFsIE5lb3BsYXNtcy9t
ZXRhYm9saXNtL3BhdGhvbG9neTwva2V5d29yZD48a2V5d29yZD5QcmVjYW5jZXJvdXMgQ29uZGl0
aW9ucy9tZXRhYm9saXNtL3BhdGhvbG9neTwva2V5d29yZD48a2V5d29yZD5Qcm9nbm9zaXM8L2tl
eXdvcmQ+PC9rZXl3b3Jkcz48ZGF0ZXM+PHllYXI+MjAwNzwveWVhcj48cHViLWRhdGVzPjxkYXRl
PkRlYyAzPC9kYXRlPjwvcHViLWRhdGVzPjwvZGF0ZXM+PGlzYm4+MDAwNy0wOTIwIChQcmludCkm
I3hEOzAwMDctMDkyMCAoTGlua2luZyk8L2lzYm4+PGFjY2Vzc2lvbi1udW0+MTc5ODcwMzg8L2Fj
Y2Vzc2lvbi1udW0+PHdvcmstdHlwZT5SZXNlYXJjaCBTdXBwb3J0LCBOb24tVS5TLiBHb3YmYXBv
czt0PC93b3JrLXR5cGU+PHVybHM+PHJlbGF0ZWQtdXJscz48dXJsPmh0dHA6Ly93d3cubmNiaS5u
bG0ubmloLmdvdi9wdWJtZWQvMTc5ODcwMzg8L3VybD48L3JlbGF0ZWQtdXJscz48L3VybHM+PGN1
c3RvbTI+MjM2MDI2NjwvY3VzdG9tMj48ZWxlY3Ryb25pYy1yZXNvdXJjZS1udW0+MTAuMTAzOC9z
ai5iamMuNjYwNDA3MDwvZWxlY3Ryb25pYy1yZXNvdXJjZS1udW0+PGxhbmd1YWdlPmVuZzwvbGFu
Z3VhZ2U+PC9yZWNvcmQ+PC9DaXRlPjwvRW5kTm90ZT5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8" w:tooltip="Staibano, 2007 #674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8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Italy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96 months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6.7(23/28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1/12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/26)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10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3/25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1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7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uang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S Huang&lt;/Author&gt;&lt;Year&gt;2007&lt;/Year&gt;&lt;RecNum&gt;7471&lt;/RecNum&gt;&lt;DisplayText&gt;[19]&lt;/DisplayText&gt;&lt;record&gt;&lt;rec-number&gt;7471&lt;/rec-number&gt;&lt;foreign-keys&gt;&lt;key app="EN" db-id="ppvfzz2d1r29fles9ebxsppf0vwsa2s2frez"&gt;7471&lt;/key&gt;&lt;/foreign-keys&gt;&lt;ref-type name="Journal Article"&gt;17&lt;/ref-type&gt;&lt;contributors&gt;&lt;authors&gt;&lt;author&gt;S Huang, &lt;/author&gt;&lt;author&gt;W Luo,&lt;/author&gt;&lt;author&gt;S Wu, &lt;/author&gt;&lt;author&gt;W Wang, &lt;/author&gt;&lt;author&gt;X Chen&lt;/author&gt;&lt;/authors&gt;&lt;/contributors&gt;&lt;titles&gt;&lt;title&gt;Expression of PCNA and CD44V6 in laryngeal carcinoma&lt;/title&gt;&lt;secondary-title&gt;Journal of Guangdong Medical college&lt;/secondary-title&gt;&lt;/titles&gt;&lt;periodical&gt;&lt;full-title&gt;Journal of Guangdong Medical college&lt;/full-title&gt;&lt;/periodical&gt;&lt;pages&gt;3&lt;/pages&gt;&lt;volume&gt;2&lt;/volume&gt;&lt;number&gt;2&lt;/number&gt;&lt;section&gt;142&lt;/section&gt;&lt;dates&gt;&lt;year&gt;2007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19" w:tooltip="S Huang, 2007 #7471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19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%(33/1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2/11); L(4/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2/11); L(10/3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lastRenderedPageBreak/>
              <w:t>20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8</w:t>
            </w:r>
          </w:p>
        </w:tc>
        <w:tc>
          <w:tcPr>
            <w:tcW w:w="1277" w:type="dxa"/>
            <w:gridSpan w:val="2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Lu 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J Lu&lt;/Author&gt;&lt;Year&gt;2008&lt;/Year&gt;&lt;RecNum&gt;7477&lt;/RecNum&gt;&lt;DisplayText&gt;[20]&lt;/DisplayText&gt;&lt;record&gt;&lt;rec-number&gt;7477&lt;/rec-number&gt;&lt;foreign-keys&gt;&lt;key app="EN" db-id="ppvfzz2d1r29fles9ebxsppf0vwsa2s2frez"&gt;7477&lt;/key&gt;&lt;/foreign-keys&gt;&lt;ref-type name="Journal Article"&gt;17&lt;/ref-type&gt;&lt;contributors&gt;&lt;authors&gt;&lt;author&gt;J Lu, &lt;/author&gt;&lt;author&gt;Y Gao, &lt;/author&gt;&lt;author&gt;Y Xiao,&lt;/author&gt;&lt;author&gt;D Jin&lt;/author&gt;&lt;/authors&gt;&lt;/contributors&gt;&lt;titles&gt;&lt;title&gt;Expression and clinical significance of CD44v6 in tissues of laryngeal and hypopharyngeal squamous cell carcinoma&lt;/title&gt;&lt;secondary-title&gt;Journal of Harbin medical university&lt;/secondary-title&gt;&lt;/titles&gt;&lt;periodical&gt;&lt;full-title&gt;Journal of Harbin medical university&lt;/full-title&gt;&lt;/periodical&gt;&lt;pages&gt;5&lt;/pages&gt;&lt;volume&gt;42&lt;/volume&gt;&lt;number&gt;2&lt;/number&gt;&lt;section&gt;142&lt;/section&gt;&lt;dates&gt;&lt;year&gt;2008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0" w:tooltip="J Lu, 2008 #7477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0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9/55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/6);L(26/29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7/2); L(31/24)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Ga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Gao&lt;/Author&gt;&lt;Year&gt;2009&lt;/Year&gt;&lt;RecNum&gt;7472&lt;/RecNum&gt;&lt;DisplayText&gt;[21]&lt;/DisplayText&gt;&lt;record&gt;&lt;rec-number&gt;7472&lt;/rec-number&gt;&lt;foreign-keys&gt;&lt;key app="EN" db-id="ppvfzz2d1r29fles9ebxsppf0vwsa2s2frez"&gt;7472&lt;/key&gt;&lt;/foreign-keys&gt;&lt;ref-type name="Journal Article"&gt;17&lt;/ref-type&gt;&lt;contributors&gt;&lt;authors&gt;&lt;author&gt;Y Gao&lt;/author&gt;&lt;/authors&gt;&lt;/contributors&gt;&lt;titles&gt;&lt;title&gt;The expression and its significance of CD44v6 in human laryngeal and hypopharyngeal squamous cell carcinoma&lt;/title&gt;&lt;secondary-title&gt;Chinese medical herald&lt;/secondary-title&gt;&lt;/titles&gt;&lt;periodical&gt;&lt;full-title&gt;Chinese medical herald&lt;/full-title&gt;&lt;/periodical&gt;&lt;pages&gt;2&lt;/pages&gt;&lt;volume&gt;6&lt;/volume&gt;&lt;number&gt;1&lt;/number&gt;&lt;section&gt;76&lt;/section&gt;&lt;dates&gt;&lt;year&gt;2009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1" w:tooltip="Gao, 2009 #7472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1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9/6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/7);L(26/4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7/2); L(31/35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27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277" w:type="dxa"/>
            <w:gridSpan w:val="2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Gu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X Guo&lt;/Author&gt;&lt;Year&gt;2009&lt;/Year&gt;&lt;RecNum&gt;7475&lt;/RecNum&gt;&lt;DisplayText&gt;[22]&lt;/DisplayText&gt;&lt;record&gt;&lt;rec-number&gt;7475&lt;/rec-number&gt;&lt;foreign-keys&gt;&lt;key app="EN" db-id="ppvfzz2d1r29fles9ebxsppf0vwsa2s2frez"&gt;7475&lt;/key&gt;&lt;/foreign-keys&gt;&lt;ref-type name="Journal Article"&gt;17&lt;/ref-type&gt;&lt;contributors&gt;&lt;authors&gt;&lt;author&gt;X Guo, &lt;/author&gt;&lt;author&gt;X Li, Fi, &lt;/author&gt;&lt;author&gt;S Feng, &lt;/author&gt;&lt;author&gt;X Li, &lt;/author&gt;&lt;author&gt;Z Pan, &lt;/author&gt;&lt;author&gt;C Guan, &lt;/author&gt;&lt;author&gt;Y Wang, &lt;/author&gt;&lt;author&gt;H Yang, &lt;/author&gt;&lt;author&gt;X Jiang&lt;/author&gt;&lt;/authors&gt;&lt;/contributors&gt;&lt;titles&gt;&lt;title&gt;Expression of gene BRMS1 and CD44v6 protein in supraglottic laryngeal carcinoma and its clinical significance&lt;/title&gt;&lt;secondary-title&gt;Journal of clinical Otorhinolaryngology Head and Neck Surgery (China)&lt;/secondary-title&gt;&lt;/titles&gt;&lt;periodical&gt;&lt;full-title&gt;Journal of clinical Otorhinolaryngology Head and Neck Surgery (China)&lt;/full-title&gt;&lt;/periodical&gt;&lt;pages&gt;6&lt;/pages&gt;&lt;volume&gt;23&lt;/volume&gt;&lt;number&gt;6&lt;/number&gt;&lt;section&gt;249&lt;/section&gt;&lt;dates&gt;&lt;year&gt;2009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2" w:tooltip="X Guo, 2009 #7475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2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9.6 months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58/12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9/29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3/9)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37/21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5/7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09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a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D Ma&lt;/Author&gt;&lt;Year&gt;2009&lt;/Year&gt;&lt;RecNum&gt;8226&lt;/RecNum&gt;&lt;DisplayText&gt;[23]&lt;/DisplayText&gt;&lt;record&gt;&lt;rec-number&gt;8226&lt;/rec-number&gt;&lt;foreign-keys&gt;&lt;key app="EN" db-id="ppvfzz2d1r29fles9ebxsppf0vwsa2s2frez"&gt;8226&lt;/key&gt;&lt;/foreign-keys&gt;&lt;ref-type name="Journal Article"&gt;17&lt;/ref-type&gt;&lt;contributors&gt;&lt;authors&gt;&lt;author&gt;D Ma, &lt;/author&gt;&lt;author&gt;L Yuan, &lt;/author&gt;&lt;author&gt;Y Zhao,&lt;/author&gt;&lt;author&gt; X Zhou, &lt;/author&gt;&lt;author&gt;C Li, &lt;/author&gt;&lt;author&gt;L Liu&lt;/author&gt;&lt;/authors&gt;&lt;/contributors&gt;&lt;titles&gt;&lt;title&gt;Relationship study between KAI1, CD44v3 expressions and laryngeal carcinoma&lt;/title&gt;&lt;secondary-title&gt;Journal of Shandong medical College&lt;/secondary-title&gt;&lt;/titles&gt;&lt;periodical&gt;&lt;full-title&gt;Journal of Shandong medical College&lt;/full-title&gt;&lt;/periodical&gt;&lt;pages&gt;4&lt;/pages&gt;&lt;volume&gt;31&lt;/volume&gt;&lt;number&gt;2&lt;/number&gt;&lt;section&gt;86&lt;/section&gt;&lt;dates&gt;&lt;year&gt;2009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3" w:tooltip="D Ma, 2009 #8226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3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30/1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0/20);L(9/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6/14); L(1/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Kokko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b2trbzwvQXV0aG9yPjxZZWFyPjIwMTE8L1llYXI+PFJl
Y051bT40NTAzPC9SZWNOdW0+PERpc3BsYXlUZXh0PlsyNF08L0Rpc3BsYXlUZXh0PjxyZWNvcmQ+
PHJlYy1udW1iZXI+NDUwMzwvcmVjLW51bWJlcj48Zm9yZWlnbi1rZXlzPjxrZXkgYXBwPSJFTiIg
ZGItaWQ9InBwdmZ6ejJkMXIyOWZsZXM5ZWJ4c3BwZjB2d3NhMnMyZnJleiI+NDUwMzwva2V5Pjwv
Zm9yZWlnbi1rZXlzPjxyZWYtdHlwZSBuYW1lPSJKb3VybmFsIEFydGljbGUiPjE3PC9yZWYtdHlw
ZT48Y29udHJpYnV0b3JzPjxhdXRob3JzPjxhdXRob3I+S29ra28sIEwuIEwuPC9hdXRob3I+PGF1
dGhvcj5IdXJtZSwgUy48L2F1dGhvcj48YXV0aG9yPk1hdWxhLCBTLiBNLjwvYXV0aG9yPjxhdXRo
b3I+QWxhbmVuLCBLLjwvYXV0aG9yPjxhdXRob3I+R3Jlbm1hbiwgUi48L2F1dGhvcj48YXV0aG9y
Pktpbm51bmVuLCBJLjwvYXV0aG9yPjxhdXRob3I+VmVudGVsYSwgUy48L2F1dGhvcj48L2F1dGhv
cnM+PC9jb250cmlidXRvcnM+PGF1dGgtYWRkcmVzcz5EZXBhcnRtZW50IG9mIE90b3JoaW5vbGFy
eW5nb2xvZ3ksIEhlYWQgYW5kIE5lY2sgU3VyZ2VyeSwgVHVya3UgVW5pdmVyc2l0eSBIb3NwaXRh
bCwgVHVya3UsIEZpbmxhbmQuPC9hdXRoLWFkZHJlc3M+PHRpdGxlcz48dGl0bGU+U2lnbmlmaWNh
bmNlIG9mIHNpdGUtc3BlY2lmaWMgcHJvZ25vc2lzIG9mIGNhbmNlciBzdGVtIGNlbGwgbWFya2Vy
IENENDQgaW4gaGVhZCBhbmQgbmVjayBzcXVhbW91cy1jZWxsIGNhcmNpbm9tYTwvdGl0bGU+PHNl
Y29uZGFyeS10aXRsZT5PcmFsIE9uY29sPC9zZWNvbmRhcnktdGl0bGU+PGFsdC10aXRsZT5PcmFs
IG9uY29sb2d5PC9hbHQtdGl0bGU+PC90aXRsZXM+PHBlcmlvZGljYWw+PGZ1bGwtdGl0bGU+T3Jh
bCBPbmNvbDwvZnVsbC10aXRsZT48YWJici0xPk9yYWwgb25jb2xvZ3k8L2FiYnItMT48L3Blcmlv
ZGljYWw+PGFsdC1wZXJpb2RpY2FsPjxmdWxsLXRpdGxlPk9yYWwgT25jb2w8L2Z1bGwtdGl0bGU+
PGFiYnItMT5PcmFsIG9uY29sb2d5PC9hYmJyLTE+PC9hbHQtcGVyaW9kaWNhbD48cGFnZXM+NTEw
LTY8L3BhZ2VzPjx2b2x1bWU+NDc8L3ZvbHVtZT48bnVtYmVyPjY8L251bWJlcj48ZWRpdGlvbj4y
MDExLzA0LzI2PC9lZGl0aW9uPjxrZXl3b3Jkcz48a2V5d29yZD5BbGNvaG9sIERyaW5raW5nL2Fk
dmVyc2UgZWZmZWN0czwva2V5d29yZD48a2V5d29yZD5DYXJjaW5vbWEsIFNxdWFtb3VzIENlbGwv
Km1ldGFib2xpc20vbW9ydGFsaXR5L3BhdGhvbG9neTwva2V5d29yZD48a2V5d29yZD5GZW1hbGU8
L2tleXdvcmQ+PGtleXdvcmQ+SGVhZCBhbmQgTmVjayBOZW9wbGFzbXMvKm1ldGFib2xpc20vbW9y
dGFsaXR5L3BhdGhvbG9neTwva2V5d29yZD48a2V5d29yZD5IdW1hbnM8L2tleXdvcmQ+PGtleXdv
cmQ+TWFsZTwva2V5d29yZD48a2V5d29yZD5OZW9wbGFzbSBQcm90ZWlucy8qbWV0YWJvbGlzbTwv
a2V5d29yZD48a2V5d29yZD5OZW9wbGFzdGljIFN0ZW0gQ2VsbHMvKm1ldGFib2xpc208L2tleXdv
cmQ+PGtleXdvcmQ+UHJvZ25vc2lzPC9rZXl3b3JkPjxrZXl3b3JkPlJpc2sgRmFjdG9yczwva2V5
d29yZD48a2V5d29yZD5TbW9raW5nL2FkdmVyc2UgZWZmZWN0czwva2V5d29yZD48a2V5d29yZD5T
dXJ2aXZhbCBBbmFseXNpczwva2V5d29yZD48L2tleXdvcmRzPjxkYXRlcz48eWVhcj4yMDExPC95
ZWFyPjxwdWItZGF0ZXM+PGRhdGU+SnVuPC9kYXRlPjwvcHViLWRhdGVzPjwvZGF0ZXM+PGlzYm4+
MTM2OC04Mzc1IChQcmludCkmI3hEOzEzNjgtODM3NSAoTGlua2luZyk8L2lzYm4+PGFjY2Vzc2lv
bi1udW0+MjE1MTQ4Nzg8L2FjY2Vzc2lvbi1udW0+PHdvcmstdHlwZT5SZXNlYXJjaCBTdXBwb3J0
LCBOb24tVS5TLiBHb3YmYXBvczt0PC93b3JrLXR5cGU+PHVybHM+PHJlbGF0ZWQtdXJscz48dXJs
Pmh0dHA6Ly93d3cubmNiaS5ubG0ubmloLmdvdi9wdWJtZWQvMjE1MTQ4Nzg8L3VybD48dXJsPmh0
dHA6Ly9hYy5lbHMtY2RuLmNvbS9TMTM2ODgzNzUxMTAwMTIzMC8xLXMyLjAtUzEzNjg4Mzc1MTEw
MDEyMzAtbWFpbi5wZGY/X3RpZD00MjQxNDhmZS1hY2NjLTExZTItOWM5YS0wMDAwMGFhY2IzNWYm
YW1wO2FjZG5hdD0xMzY2ODAwNTg2XzBkMzJmOWFmNGY4OGU3YjE4MjFjMGRhMjdhNjEyYmYzPC91
cmw+PC9yZWxhdGVkLXVybHM+PC91cmxzPjxlbGVjdHJvbmljLXJlc291cmNlLW51bT4xMC4xMDE2
L2oub3JhbG9uY29sb2d5LjIwMTEuMDMuMDI2PC9lbGVjdHJvbmljLXJlc291cmNlLW51bT48bGFu
Z3VhZ2U+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Lb2trbzwvQXV0aG9yPjxZZWFyPjIwMTE8L1llYXI+PFJl
Y051bT40NTAzPC9SZWNOdW0+PERpc3BsYXlUZXh0PlsyNF08L0Rpc3BsYXlUZXh0PjxyZWNvcmQ+
PHJlYy1udW1iZXI+NDUwMzwvcmVjLW51bWJlcj48Zm9yZWlnbi1rZXlzPjxrZXkgYXBwPSJFTiIg
ZGItaWQ9InBwdmZ6ejJkMXIyOWZsZXM5ZWJ4c3BwZjB2d3NhMnMyZnJleiI+NDUwMzwva2V5Pjwv
Zm9yZWlnbi1rZXlzPjxyZWYtdHlwZSBuYW1lPSJKb3VybmFsIEFydGljbGUiPjE3PC9yZWYtdHlw
ZT48Y29udHJpYnV0b3JzPjxhdXRob3JzPjxhdXRob3I+S29ra28sIEwuIEwuPC9hdXRob3I+PGF1
dGhvcj5IdXJtZSwgUy48L2F1dGhvcj48YXV0aG9yPk1hdWxhLCBTLiBNLjwvYXV0aG9yPjxhdXRo
b3I+QWxhbmVuLCBLLjwvYXV0aG9yPjxhdXRob3I+R3Jlbm1hbiwgUi48L2F1dGhvcj48YXV0aG9y
Pktpbm51bmVuLCBJLjwvYXV0aG9yPjxhdXRob3I+VmVudGVsYSwgUy48L2F1dGhvcj48L2F1dGhv
cnM+PC9jb250cmlidXRvcnM+PGF1dGgtYWRkcmVzcz5EZXBhcnRtZW50IG9mIE90b3JoaW5vbGFy
eW5nb2xvZ3ksIEhlYWQgYW5kIE5lY2sgU3VyZ2VyeSwgVHVya3UgVW5pdmVyc2l0eSBIb3NwaXRh
bCwgVHVya3UsIEZpbmxhbmQuPC9hdXRoLWFkZHJlc3M+PHRpdGxlcz48dGl0bGU+U2lnbmlmaWNh
bmNlIG9mIHNpdGUtc3BlY2lmaWMgcHJvZ25vc2lzIG9mIGNhbmNlciBzdGVtIGNlbGwgbWFya2Vy
IENENDQgaW4gaGVhZCBhbmQgbmVjayBzcXVhbW91cy1jZWxsIGNhcmNpbm9tYTwvdGl0bGU+PHNl
Y29uZGFyeS10aXRsZT5PcmFsIE9uY29sPC9zZWNvbmRhcnktdGl0bGU+PGFsdC10aXRsZT5PcmFs
IG9uY29sb2d5PC9hbHQtdGl0bGU+PC90aXRsZXM+PHBlcmlvZGljYWw+PGZ1bGwtdGl0bGU+T3Jh
bCBPbmNvbDwvZnVsbC10aXRsZT48YWJici0xPk9yYWwgb25jb2xvZ3k8L2FiYnItMT48L3Blcmlv
ZGljYWw+PGFsdC1wZXJpb2RpY2FsPjxmdWxsLXRpdGxlPk9yYWwgT25jb2w8L2Z1bGwtdGl0bGU+
PGFiYnItMT5PcmFsIG9uY29sb2d5PC9hYmJyLTE+PC9hbHQtcGVyaW9kaWNhbD48cGFnZXM+NTEw
LTY8L3BhZ2VzPjx2b2x1bWU+NDc8L3ZvbHVtZT48bnVtYmVyPjY8L251bWJlcj48ZWRpdGlvbj4y
MDExLzA0LzI2PC9lZGl0aW9uPjxrZXl3b3Jkcz48a2V5d29yZD5BbGNvaG9sIERyaW5raW5nL2Fk
dmVyc2UgZWZmZWN0czwva2V5d29yZD48a2V5d29yZD5DYXJjaW5vbWEsIFNxdWFtb3VzIENlbGwv
Km1ldGFib2xpc20vbW9ydGFsaXR5L3BhdGhvbG9neTwva2V5d29yZD48a2V5d29yZD5GZW1hbGU8
L2tleXdvcmQ+PGtleXdvcmQ+SGVhZCBhbmQgTmVjayBOZW9wbGFzbXMvKm1ldGFib2xpc20vbW9y
dGFsaXR5L3BhdGhvbG9neTwva2V5d29yZD48a2V5d29yZD5IdW1hbnM8L2tleXdvcmQ+PGtleXdv
cmQ+TWFsZTwva2V5d29yZD48a2V5d29yZD5OZW9wbGFzbSBQcm90ZWlucy8qbWV0YWJvbGlzbTwv
a2V5d29yZD48a2V5d29yZD5OZW9wbGFzdGljIFN0ZW0gQ2VsbHMvKm1ldGFib2xpc208L2tleXdv
cmQ+PGtleXdvcmQ+UHJvZ25vc2lzPC9rZXl3b3JkPjxrZXl3b3JkPlJpc2sgRmFjdG9yczwva2V5
d29yZD48a2V5d29yZD5TbW9raW5nL2FkdmVyc2UgZWZmZWN0czwva2V5d29yZD48a2V5d29yZD5T
dXJ2aXZhbCBBbmFseXNpczwva2V5d29yZD48L2tleXdvcmRzPjxkYXRlcz48eWVhcj4yMDExPC95
ZWFyPjxwdWItZGF0ZXM+PGRhdGU+SnVuPC9kYXRlPjwvcHViLWRhdGVzPjwvZGF0ZXM+PGlzYm4+
MTM2OC04Mzc1IChQcmludCkmI3hEOzEzNjgtODM3NSAoTGlua2luZyk8L2lzYm4+PGFjY2Vzc2lv
bi1udW0+MjE1MTQ4Nzg8L2FjY2Vzc2lvbi1udW0+PHdvcmstdHlwZT5SZXNlYXJjaCBTdXBwb3J0
LCBOb24tVS5TLiBHb3YmYXBvczt0PC93b3JrLXR5cGU+PHVybHM+PHJlbGF0ZWQtdXJscz48dXJs
Pmh0dHA6Ly93d3cubmNiaS5ubG0ubmloLmdvdi9wdWJtZWQvMjE1MTQ4Nzg8L3VybD48dXJsPmh0
dHA6Ly9hYy5lbHMtY2RuLmNvbS9TMTM2ODgzNzUxMTAwMTIzMC8xLXMyLjAtUzEzNjg4Mzc1MTEw
MDEyMzAtbWFpbi5wZGY/X3RpZD00MjQxNDhmZS1hY2NjLTExZTItOWM5YS0wMDAwMGFhY2IzNWYm
YW1wO2FjZG5hdD0xMzY2ODAwNTg2XzBkMzJmOWFmNGY4OGU3YjE4MjFjMGRhMjdhNjEyYmYzPC91
cmw+PC9yZWxhdGVkLXVybHM+PC91cmxzPjxlbGVjdHJvbmljLXJlc291cmNlLW51bT4xMC4xMDE2
L2oub3JhbG9uY29sb2d5LjIwMTEuMDMuMDI2PC9lbGVjdHJvbmljLXJlc291cmNlLW51bT48bGFu
Z3VhZ2U+ZW5nPC9sYW5ndWFnZT48L3JlY29yZD48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4" w:tooltip="Kokko, 2011 #4503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4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inland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8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120 months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35/33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6/9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5/18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9/6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6/7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kokko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inland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hary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120 mon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23/1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9/4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4/10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2/1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6/8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Kokko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Finland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120 months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16/14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2/4);L(6/8)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3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7/7)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Uwa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Vd2E8L0F1dGhvcj48WWVhcj4yMDExPC9ZZWFyPjxSZWNO
dW0+NDY3OTwvUmVjTnVtPjxEaXNwbGF5VGV4dD5bMjVdPC9EaXNwbGF5VGV4dD48cmVjb3JkPjxy
ZWMtbnVtYmVyPjQ2Nzk8L3JlYy1udW1iZXI+PGZvcmVpZ24ta2V5cz48a2V5IGFwcD0iRU4iIGRi
LWlkPSJwcHZmenoyZDFyMjlmbGVzOWVieHNwcGYwdndzYTJzMmZyZXoiPjQ2Nzk8L2tleT48L2Zv
cmVpZ24ta2V5cz48cmVmLXR5cGUgbmFtZT0iSm91cm5hbCBBcnRpY2xlIj4xNzwvcmVmLXR5cGU+
PGNvbnRyaWJ1dG9ycz48YXV0aG9ycz48YXV0aG9yPlV3YSwgTi48L2F1dGhvcj48YXV0aG9yPkth
dGFva2EsIFQuIFIuPC9hdXRob3I+PGF1dGhvcj5Ub3JpaSwgSS48L2F1dGhvcj48YXV0aG9yPlNh
dG8sIEEuPC9hdXRob3I+PGF1dGhvcj5OaXNoaWdhbWksIFQuPC9hdXRob3I+PGF1dGhvcj5Tb25n
LCBNLjwvYXV0aG9yPjxhdXRob3I+RGFpbW9uLCBULjwvYXV0aG9yPjxhdXRob3I+U2Fla2ksIE4u
PC9hdXRob3I+PGF1dGhvcj5TYWdhd2EsIEsuPC9hdXRob3I+PGF1dGhvcj5Nb3VyaSwgVC48L2F1
dGhvcj48YXV0aG9yPlRlcmFkYSwgVC48L2F1dGhvcj48YXV0aG9yPlNha2FnYW1pLCBNLjwvYXV0
aG9yPjxhdXRob3I+VHN1amltdXJhLCBULjwvYXV0aG9yPjwvYXV0aG9ycz48L2NvbnRyaWJ1dG9y
cz48YXV0aC1hZGRyZXNzPkRlcGFydG1lbnQgb2YgT3Rvcmhpbm9sYXJ5bmdvbG9neSwgSHlvZ28g
Q29sbGVnZSBvZiBNZWRpY2luZSwgTmlzaGlub21peWEsIEh5b2dvLCBKYXBhbi48L2F1dGgtYWRk
cmVzcz48dGl0bGVzPjx0aXRsZT5DRDQ0IGV4cHJlc3Npb24gaXMgcmVsYXRlZCB0byBwb29yIHBy
b2dub3NpcyBvZiBoeXBvcGhhcnluZ2VhbCBzcXVhbW91cyBjZWxsIGNhcmNpbm9tYTwvdGl0bGU+
PHNlY29uZGFyeS10aXRsZT5BY3RhIE90b2xhcnluZ29sPC9zZWNvbmRhcnktdGl0bGU+PGFsdC10
aXRsZT5BY3RhIG90by1sYXJ5bmdvbG9naWNhPC9hbHQtdGl0bGU+PC90aXRsZXM+PHBlcmlvZGlj
YWw+PGZ1bGwtdGl0bGU+QWN0YSBPdG9sYXJ5bmdvbDwvZnVsbC10aXRsZT48YWJici0xPkFjdGEg
b3RvLWxhcnluZ29sb2dpY2E8L2FiYnItMT48L3BlcmlvZGljYWw+PGFsdC1wZXJpb2RpY2FsPjxm
dWxsLXRpdGxlPkFjdGEgT3RvbGFyeW5nb2w8L2Z1bGwtdGl0bGU+PGFiYnItMT5BY3RhIG90by1s
YXJ5bmdvbG9naWNhPC9hYmJyLTE+PC9hbHQtcGVyaW9kaWNhbD48cGFnZXM+MzIzLTk8L3BhZ2Vz
Pjx2b2x1bWU+MTMxPC92b2x1bWU+PG51bWJlcj4zPC9udW1iZXI+PGVkaXRpb24+MjAxMC8xMi8x
NTwvZWRpdGlvbj48a2V5d29yZHM+PGtleXdvcmQ+QWR1bHQ8L2tleXdvcmQ+PGtleXdvcmQ+QWdl
ZDwva2V5d29yZD48a2V5d29yZD5BbnRpZ2VucywgQ0Q0NC8qbWV0YWJvbGlzbTwva2V5d29yZD48
a2V5d29yZD5DYXJjaW5vbWEsIFNxdWFtb3VzIENlbGwvZGlhZ25vc2lzLyptZXRhYm9saXNtL3Bh
dGhvbG9neTwva2V5d29yZD48a2V5d29yZD5GZW1hbGU8L2tleXdvcmQ+PGtleXdvcmQ+SHVtYW5z
PC9rZXl3b3JkPjxrZXl3b3JkPkh5cG9waGFyeW5nZWFsIE5lb3BsYXNtcy9kaWFnbm9zaXMvKm1l
dGFib2xpc20vcGF0aG9sb2d5PC9rZXl3b3JkPjxrZXl3b3JkPk1hbGU8L2tleXdvcmQ+PGtleXdv
cmQ+TWlkZGxlIEFnZWQ8L2tleXdvcmQ+PGtleXdvcmQ+UHJvZ25vc2lzPC9rZXl3b3JkPjxrZXl3
b3JkPlN1cnZpdmFsIFJhdGU8L2tleXdvcmQ+PC9rZXl3b3Jkcz48ZGF0ZXM+PHllYXI+MjAxMTwv
eWVhcj48cHViLWRhdGVzPjxkYXRlPk1hcjwvZGF0ZT48L3B1Yi1kYXRlcz48L2RhdGVzPjxpc2Ju
PjE2NTEtMjI1MSAoRWxlY3Ryb25pYykmI3hEOzAwMDEtNjQ4OSAoTGlua2luZyk8L2lzYm4+PGFj
Y2Vzc2lvbi1udW0+MjExNDI3NDE8L2FjY2Vzc2lvbi1udW0+PHdvcmstdHlwZT5SZXNlYXJjaCBT
dXBwb3J0LCBOb24tVS5TLiBHb3YmYXBvczt0PC93b3JrLXR5cGU+PHVybHM+PHJlbGF0ZWQtdXJs
cz48dXJsPmh0dHA6Ly93d3cubmNiaS5ubG0ubmloLmdvdi9wdWJtZWQvMjExNDI3NDE8L3VybD48
dXJsPmh0dHA6Ly9pbmZvcm1haGVhbHRoY2FyZS5jb20vZG9pL2Ficy8xMC4zMTA5LzAwMDE2NDg5
LjIwMTAuNTI4NzkyPC91cmw+PHVybD5odHRwOi8vaW5mb3JtYWhlYWx0aGNhcmUuY29tL2RvaS9w
ZGZwbHVzLzEwLjMxMDkvMDAwMTY0ODkuMjAxMC41Mjg3OTI8L3VybD48L3JlbGF0ZWQtdXJscz48
L3VybHM+PGVsZWN0cm9uaWMtcmVzb3VyY2UtbnVtPjEwLjMxMDkvMDAwMTY0ODkuMjAxMC41Mjg3
OTI8L2VsZWN0cm9uaWMtcmVzb3VyY2UtbnVtPjxsYW5ndWFnZT5lbmc8L2xhbmd1YWdlPjwvcmVj
b3JkPjwvQ2l0ZT48L0Vu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Vd2E8L0F1dGhvcj48WWVhcj4yMDExPC9ZZWFyPjxSZWNO
dW0+NDY3OTwvUmVjTnVtPjxEaXNwbGF5VGV4dD5bMjVdPC9EaXNwbGF5VGV4dD48cmVjb3JkPjxy
ZWMtbnVtYmVyPjQ2Nzk8L3JlYy1udW1iZXI+PGZvcmVpZ24ta2V5cz48a2V5IGFwcD0iRU4iIGRi
LWlkPSJwcHZmenoyZDFyMjlmbGVzOWVieHNwcGYwdndzYTJzMmZyZXoiPjQ2Nzk8L2tleT48L2Zv
cmVpZ24ta2V5cz48cmVmLXR5cGUgbmFtZT0iSm91cm5hbCBBcnRpY2xlIj4xNzwvcmVmLXR5cGU+
PGNvbnRyaWJ1dG9ycz48YXV0aG9ycz48YXV0aG9yPlV3YSwgTi48L2F1dGhvcj48YXV0aG9yPkth
dGFva2EsIFQuIFIuPC9hdXRob3I+PGF1dGhvcj5Ub3JpaSwgSS48L2F1dGhvcj48YXV0aG9yPlNh
dG8sIEEuPC9hdXRob3I+PGF1dGhvcj5OaXNoaWdhbWksIFQuPC9hdXRob3I+PGF1dGhvcj5Tb25n
LCBNLjwvYXV0aG9yPjxhdXRob3I+RGFpbW9uLCBULjwvYXV0aG9yPjxhdXRob3I+U2Fla2ksIE4u
PC9hdXRob3I+PGF1dGhvcj5TYWdhd2EsIEsuPC9hdXRob3I+PGF1dGhvcj5Nb3VyaSwgVC48L2F1
dGhvcj48YXV0aG9yPlRlcmFkYSwgVC48L2F1dGhvcj48YXV0aG9yPlNha2FnYW1pLCBNLjwvYXV0
aG9yPjxhdXRob3I+VHN1amltdXJhLCBULjwvYXV0aG9yPjwvYXV0aG9ycz48L2NvbnRyaWJ1dG9y
cz48YXV0aC1hZGRyZXNzPkRlcGFydG1lbnQgb2YgT3Rvcmhpbm9sYXJ5bmdvbG9neSwgSHlvZ28g
Q29sbGVnZSBvZiBNZWRpY2luZSwgTmlzaGlub21peWEsIEh5b2dvLCBKYXBhbi48L2F1dGgtYWRk
cmVzcz48dGl0bGVzPjx0aXRsZT5DRDQ0IGV4cHJlc3Npb24gaXMgcmVsYXRlZCB0byBwb29yIHBy
b2dub3NpcyBvZiBoeXBvcGhhcnluZ2VhbCBzcXVhbW91cyBjZWxsIGNhcmNpbm9tYTwvdGl0bGU+
PHNlY29uZGFyeS10aXRsZT5BY3RhIE90b2xhcnluZ29sPC9zZWNvbmRhcnktdGl0bGU+PGFsdC10
aXRsZT5BY3RhIG90by1sYXJ5bmdvbG9naWNhPC9hbHQtdGl0bGU+PC90aXRsZXM+PHBlcmlvZGlj
YWw+PGZ1bGwtdGl0bGU+QWN0YSBPdG9sYXJ5bmdvbDwvZnVsbC10aXRsZT48YWJici0xPkFjdGEg
b3RvLWxhcnluZ29sb2dpY2E8L2FiYnItMT48L3BlcmlvZGljYWw+PGFsdC1wZXJpb2RpY2FsPjxm
dWxsLXRpdGxlPkFjdGEgT3RvbGFyeW5nb2w8L2Z1bGwtdGl0bGU+PGFiYnItMT5BY3RhIG90by1s
YXJ5bmdvbG9naWNhPC9hYmJyLTE+PC9hbHQtcGVyaW9kaWNhbD48cGFnZXM+MzIzLTk8L3BhZ2Vz
Pjx2b2x1bWU+MTMxPC92b2x1bWU+PG51bWJlcj4zPC9udW1iZXI+PGVkaXRpb24+MjAxMC8xMi8x
NTwvZWRpdGlvbj48a2V5d29yZHM+PGtleXdvcmQ+QWR1bHQ8L2tleXdvcmQ+PGtleXdvcmQ+QWdl
ZDwva2V5d29yZD48a2V5d29yZD5BbnRpZ2VucywgQ0Q0NC8qbWV0YWJvbGlzbTwva2V5d29yZD48
a2V5d29yZD5DYXJjaW5vbWEsIFNxdWFtb3VzIENlbGwvZGlhZ25vc2lzLyptZXRhYm9saXNtL3Bh
dGhvbG9neTwva2V5d29yZD48a2V5d29yZD5GZW1hbGU8L2tleXdvcmQ+PGtleXdvcmQ+SHVtYW5z
PC9rZXl3b3JkPjxrZXl3b3JkPkh5cG9waGFyeW5nZWFsIE5lb3BsYXNtcy9kaWFnbm9zaXMvKm1l
dGFib2xpc20vcGF0aG9sb2d5PC9rZXl3b3JkPjxrZXl3b3JkPk1hbGU8L2tleXdvcmQ+PGtleXdv
cmQ+TWlkZGxlIEFnZWQ8L2tleXdvcmQ+PGtleXdvcmQ+UHJvZ25vc2lzPC9rZXl3b3JkPjxrZXl3
b3JkPlN1cnZpdmFsIFJhdGU8L2tleXdvcmQ+PC9rZXl3b3Jkcz48ZGF0ZXM+PHllYXI+MjAxMTwv
eWVhcj48cHViLWRhdGVzPjxkYXRlPk1hcjwvZGF0ZT48L3B1Yi1kYXRlcz48L2RhdGVzPjxpc2Ju
PjE2NTEtMjI1MSAoRWxlY3Ryb25pYykmI3hEOzAwMDEtNjQ4OSAoTGlua2luZyk8L2lzYm4+PGFj
Y2Vzc2lvbi1udW0+MjExNDI3NDE8L2FjY2Vzc2lvbi1udW0+PHdvcmstdHlwZT5SZXNlYXJjaCBT
dXBwb3J0LCBOb24tVS5TLiBHb3YmYXBvczt0PC93b3JrLXR5cGU+PHVybHM+PHJlbGF0ZWQtdXJs
cz48dXJsPmh0dHA6Ly93d3cubmNiaS5ubG0ubmloLmdvdi9wdWJtZWQvMjExNDI3NDE8L3VybD48
dXJsPmh0dHA6Ly9pbmZvcm1haGVhbHRoY2FyZS5jb20vZG9pL2Ficy8xMC4zMTA5LzAwMDE2NDg5
LjIwMTAuNTI4NzkyPC91cmw+PHVybD5odHRwOi8vaW5mb3JtYWhlYWx0aGNhcmUuY29tL2RvaS9w
ZGZwbHVzLzEwLjMxMDkvMDAwMTY0ODkuMjAxMC41Mjg3OTI8L3VybD48L3JlbGF0ZWQtdXJscz48
L3VybHM+PGVsZWN0cm9uaWMtcmVzb3VyY2UtbnVtPjEwLjMxMDkvMDAwMTY0ODkuMjAxMC41Mjg3
OTI8L2VsZWN0cm9uaWMtcmVzb3VyY2UtbnVtPjxsYW5ndWFnZT5lbmc8L2xhbmd1YWdlPjwvcmVj
b3JkPjwvQ2l0ZT48L0VuZE5vdGU+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5" w:tooltip="Uwa, 2011 #4679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5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h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37 mon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23/1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2/11);L(10/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8/15); L(3/14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9/14);L(1/1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0/7);L(5/18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Yuce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ZdWNlPC9BdXRob3I+PFllYXI+MjAxMTwvWWVhcj48UmVj
TnVtPjQ1MDc8L1JlY051bT48RGlzcGxheVRleHQ+WzI2XTwvRGlzcGxheVRleHQ+PHJlY29yZD48
cmVjLW51bWJlcj40NTA3PC9yZWMtbnVtYmVyPjxmb3JlaWduLWtleXM+PGtleSBhcHA9IkVOIiBk
Yi1pZD0icHB2Znp6MmQxcjI5ZmxlczllYnhzcHBmMHZ3c2EyczJmcmV6Ij40NTA3PC9rZXk+PC9m
b3JlaWduLWtleXM+PHJlZi10eXBlIG5hbWU9IkpvdXJuYWwgQXJ0aWNsZSI+MTc8L3JlZi10eXBl
Pjxjb250cmlidXRvcnM+PGF1dGhvcnM+PGF1dGhvcj5ZdWNlLCBJLjwvYXV0aG9yPjxhdXRob3I+
QmF5cmFtLCBBLjwvYXV0aG9yPjxhdXRob3I+Q2FnbGksIFMuPC9hdXRob3I+PGF1dGhvcj5DYW5v
eiwgTy48L2F1dGhvcj48YXV0aG9yPkJheXJhbSwgUy48L2F1dGhvcj48YXV0aG9yPkd1bmV5LCBF
LjwvYXV0aG9yPjwvYXV0aG9ycz48L2NvbnRyaWJ1dG9ycz48YXV0aC1hZGRyZXNzPkRlcGFydG1l
bnQgb2YgT3Rvcmhpbm9sYXJ5bmdvbG9neSBhbmQgSGVhZCAmYW1wOyBOZWNrIFN1cmdlcnksIEVy
Y2l5ZXMgVW5pdmVyc2l0eSwgS2F5c2VyaSwgVHVya2V5LiBpbWRhdHl1Y2VAaG90bWFpbC5jb208
L2F1dGgtYWRkcmVzcz48dGl0bGVzPjx0aXRsZT5UaGUgcm9sZSBvZiBDRDQ0IGFuZCBtYXRyaXgg
bWV0YWxsb3Byb3RlaW5hc2UtOSBleHByZXNzaW9uIGluIHByZWRpY3RpbmcgbmVjayBtZXRhc3Rh
c2lzIG9mIHN1cHJhZ2xvdHRpYyBsYXJ5bmdlYWwgY2FyY2lub21hPC90aXRsZT48c2Vjb25kYXJ5
LXRpdGxlPkFtIEogT3RvbGFyeW5nb2w8L3NlY29uZGFyeS10aXRsZT48YWx0LXRpdGxlPkFtZXJp
Y2FuIGpvdXJuYWwgb2Ygb3RvbGFyeW5nb2xvZ3k8L2FsdC10aXRsZT48L3RpdGxlcz48cGVyaW9k
aWNhbD48ZnVsbC10aXRsZT5BbSBKIE90b2xhcnluZ29sPC9mdWxsLXRpdGxlPjxhYmJyLTE+QW1l
cmljYW4gam91cm5hbCBvZiBvdG9sYXJ5bmdvbG9neTwvYWJici0xPjwvcGVyaW9kaWNhbD48YWx0
LXBlcmlvZGljYWw+PGZ1bGwtdGl0bGU+QW0gSiBPdG9sYXJ5bmdvbDwvZnVsbC10aXRsZT48YWJi
ci0xPkFtZXJpY2FuIGpvdXJuYWwgb2Ygb3RvbGFyeW5nb2xvZ3k8L2FiYnItMT48L2FsdC1wZXJp
b2RpY2FsPjxwYWdlcz4xNDEtNjwvcGFnZXM+PHZvbHVtZT4zMjwvdm9sdW1lPjxudW1iZXI+Mjwv
bnVtYmVyPjxlZGl0aW9uPjIwMTAvMDUvMDQ8L2VkaXRpb24+PGtleXdvcmRzPjxrZXl3b3JkPkFu
dGlnZW5zLCBDRDQ0LyptZXRhYm9saXNtPC9rZXl3b3JkPjxrZXl3b3JkPkNhc2UtQ29udHJvbCBT
dHVkaWVzPC9rZXl3b3JkPjxrZXl3b3JkPkhlYWQgYW5kIE5lY2sgTmVvcGxhc21zLypzZWNvbmRh
cnk8L2tleXdvcmQ+PGtleXdvcmQ+SHVtYW5zPC9rZXl3b3JkPjxrZXl3b3JkPkxhcnluZ2VhbCBO
ZW9wbGFzbXMvKnBhdGhvbG9neTwva2V5d29yZD48a2V5d29yZD5MeW1waGF0aWMgTWV0YXN0YXNp
czwva2V5d29yZD48a2V5d29yZD5NYWxlPC9rZXl3b3JkPjxrZXl3b3JkPk1hdHJpeCBNZXRhbGxv
cHJvdGVpbmFzZSA5LyptZXRhYm9saXNtPC9rZXl3b3JkPjxrZXl3b3JkPk1pZGRsZSBBZ2VkPC9r
ZXl3b3JkPjxrZXl3b3JkPlByZWRpY3RpdmUgVmFsdWUgb2YgVGVzdHM8L2tleXdvcmQ+PGtleXdv
cmQ+VHVtb3IgTWFya2VycywgQmlvbG9naWNhbC8qbWV0YWJvbGlzbTwva2V5d29yZD48L2tleXdv
cmRzPjxkYXRlcz48eWVhcj4yMDExPC95ZWFyPjxwdWItZGF0ZXM+PGRhdGU+TWFyLUFwcjwvZGF0
ZT48L3B1Yi1kYXRlcz48L2RhdGVzPjxpc2JuPjE1MzItODE4WCAoRWxlY3Ryb25pYykmI3hEOzAx
OTYtMDcwOSAoTGlua2luZyk8L2lzYm4+PGFjY2Vzc2lvbi1udW0+MjA0MzQ4MDc8L2FjY2Vzc2lv
bi1udW0+PHdvcmstdHlwZT5SZXNlYXJjaCBTdXBwb3J0LCBOb24tVS5TLiBHb3YmYXBvczt0PC93
b3JrLXR5cGU+PHVybHM+PHJlbGF0ZWQtdXJscz48dXJsPmh0dHA6Ly93d3cubmNiaS5ubG0ubmlo
Lmdvdi9wdWJtZWQvMjA0MzQ4MDc8L3VybD48dXJsPmh0dHA6Ly9hYy5lbHMtY2RuLmNvbS9TMDE5
NjA3MDkxMDAwMDAyNS8xLXMyLjAtUzAxOTYwNzA5MTAwMDAwMjUtbWFpbi5wZGY/X3RpZD0zODll
MDhlNi1hY2NjLTExZTItODJjYi0wMDAwMGFhYjBmMDImYW1wO2FjZG5hdD0xMzY2ODAwNTcwXzRh
MTQ2ZDA2YTI4MmJmMWFhZjIyNDFjZWZjZGZkNjg0PC91cmw+PC9yZWxhdGVkLXVybHM+PC91cmxz
PjxlbGVjdHJvbmljLXJlc291cmNlLW51bT4xMC4xMDE2L2ouYW1qb3RvLjIwMTAuMDEuMDAxPC9l
bGVjdHJvbmljLXJlc291cmNlLW51bT48bGFuZ3VhZ2U+ZW5nPC9sYW5ndWFnZT48L3JlY29yZD48
L0NpdGU+PC9FbmROb3RlPgB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ZdWNlPC9BdXRob3I+PFllYXI+MjAxMTwvWWVhcj48UmVj
TnVtPjQ1MDc8L1JlY051bT48RGlzcGxheVRleHQ+WzI2XTwvRGlzcGxheVRleHQ+PHJlY29yZD48
cmVjLW51bWJlcj40NTA3PC9yZWMtbnVtYmVyPjxmb3JlaWduLWtleXM+PGtleSBhcHA9IkVOIiBk
Yi1pZD0icHB2Znp6MmQxcjI5ZmxlczllYnhzcHBmMHZ3c2EyczJmcmV6Ij40NTA3PC9rZXk+PC9m
b3JlaWduLWtleXM+PHJlZi10eXBlIG5hbWU9IkpvdXJuYWwgQXJ0aWNsZSI+MTc8L3JlZi10eXBl
Pjxjb250cmlidXRvcnM+PGF1dGhvcnM+PGF1dGhvcj5ZdWNlLCBJLjwvYXV0aG9yPjxhdXRob3I+
QmF5cmFtLCBBLjwvYXV0aG9yPjxhdXRob3I+Q2FnbGksIFMuPC9hdXRob3I+PGF1dGhvcj5DYW5v
eiwgTy48L2F1dGhvcj48YXV0aG9yPkJheXJhbSwgUy48L2F1dGhvcj48YXV0aG9yPkd1bmV5LCBF
LjwvYXV0aG9yPjwvYXV0aG9ycz48L2NvbnRyaWJ1dG9ycz48YXV0aC1hZGRyZXNzPkRlcGFydG1l
bnQgb2YgT3Rvcmhpbm9sYXJ5bmdvbG9neSBhbmQgSGVhZCAmYW1wOyBOZWNrIFN1cmdlcnksIEVy
Y2l5ZXMgVW5pdmVyc2l0eSwgS2F5c2VyaSwgVHVya2V5LiBpbWRhdHl1Y2VAaG90bWFpbC5jb208
L2F1dGgtYWRkcmVzcz48dGl0bGVzPjx0aXRsZT5UaGUgcm9sZSBvZiBDRDQ0IGFuZCBtYXRyaXgg
bWV0YWxsb3Byb3RlaW5hc2UtOSBleHByZXNzaW9uIGluIHByZWRpY3RpbmcgbmVjayBtZXRhc3Rh
c2lzIG9mIHN1cHJhZ2xvdHRpYyBsYXJ5bmdlYWwgY2FyY2lub21hPC90aXRsZT48c2Vjb25kYXJ5
LXRpdGxlPkFtIEogT3RvbGFyeW5nb2w8L3NlY29uZGFyeS10aXRsZT48YWx0LXRpdGxlPkFtZXJp
Y2FuIGpvdXJuYWwgb2Ygb3RvbGFyeW5nb2xvZ3k8L2FsdC10aXRsZT48L3RpdGxlcz48cGVyaW9k
aWNhbD48ZnVsbC10aXRsZT5BbSBKIE90b2xhcnluZ29sPC9mdWxsLXRpdGxlPjxhYmJyLTE+QW1l
cmljYW4gam91cm5hbCBvZiBvdG9sYXJ5bmdvbG9neTwvYWJici0xPjwvcGVyaW9kaWNhbD48YWx0
LXBlcmlvZGljYWw+PGZ1bGwtdGl0bGU+QW0gSiBPdG9sYXJ5bmdvbDwvZnVsbC10aXRsZT48YWJi
ci0xPkFtZXJpY2FuIGpvdXJuYWwgb2Ygb3RvbGFyeW5nb2xvZ3k8L2FiYnItMT48L2FsdC1wZXJp
b2RpY2FsPjxwYWdlcz4xNDEtNjwvcGFnZXM+PHZvbHVtZT4zMjwvdm9sdW1lPjxudW1iZXI+Mjwv
bnVtYmVyPjxlZGl0aW9uPjIwMTAvMDUvMDQ8L2VkaXRpb24+PGtleXdvcmRzPjxrZXl3b3JkPkFu
dGlnZW5zLCBDRDQ0LyptZXRhYm9saXNtPC9rZXl3b3JkPjxrZXl3b3JkPkNhc2UtQ29udHJvbCBT
dHVkaWVzPC9rZXl3b3JkPjxrZXl3b3JkPkhlYWQgYW5kIE5lY2sgTmVvcGxhc21zLypzZWNvbmRh
cnk8L2tleXdvcmQ+PGtleXdvcmQ+SHVtYW5zPC9rZXl3b3JkPjxrZXl3b3JkPkxhcnluZ2VhbCBO
ZW9wbGFzbXMvKnBhdGhvbG9neTwva2V5d29yZD48a2V5d29yZD5MeW1waGF0aWMgTWV0YXN0YXNp
czwva2V5d29yZD48a2V5d29yZD5NYWxlPC9rZXl3b3JkPjxrZXl3b3JkPk1hdHJpeCBNZXRhbGxv
cHJvdGVpbmFzZSA5LyptZXRhYm9saXNtPC9rZXl3b3JkPjxrZXl3b3JkPk1pZGRsZSBBZ2VkPC9r
ZXl3b3JkPjxrZXl3b3JkPlByZWRpY3RpdmUgVmFsdWUgb2YgVGVzdHM8L2tleXdvcmQ+PGtleXdv
cmQ+VHVtb3IgTWFya2VycywgQmlvbG9naWNhbC8qbWV0YWJvbGlzbTwva2V5d29yZD48L2tleXdv
cmRzPjxkYXRlcz48eWVhcj4yMDExPC95ZWFyPjxwdWItZGF0ZXM+PGRhdGU+TWFyLUFwcjwvZGF0
ZT48L3B1Yi1kYXRlcz48L2RhdGVzPjxpc2JuPjE1MzItODE4WCAoRWxlY3Ryb25pYykmI3hEOzAx
OTYtMDcwOSAoTGlua2luZyk8L2lzYm4+PGFjY2Vzc2lvbi1udW0+MjA0MzQ4MDc8L2FjY2Vzc2lv
bi1udW0+PHdvcmstdHlwZT5SZXNlYXJjaCBTdXBwb3J0LCBOb24tVS5TLiBHb3YmYXBvczt0PC93
b3JrLXR5cGU+PHVybHM+PHJlbGF0ZWQtdXJscz48dXJsPmh0dHA6Ly93d3cubmNiaS5ubG0ubmlo
Lmdvdi9wdWJtZWQvMjA0MzQ4MDc8L3VybD48dXJsPmh0dHA6Ly9hYy5lbHMtY2RuLmNvbS9TMDE5
NjA3MDkxMDAwMDAyNS8xLXMyLjAtUzAxOTYwNzA5MTAwMDAwMjUtbWFpbi5wZGY/X3RpZD0zODll
MDhlNi1hY2NjLTExZTItODJjYi0wMDAwMGFhYjBmMDImYW1wO2FjZG5hdD0xMzY2ODAwNTcwXzRh
MTQ2ZDA2YTI4MmJmMWFhZjIyNDFjZWZjZGZkNjg0PC91cmw+PC9yZWxhdGVkLXVybHM+PC91cmxz
PjxlbGVjdHJvbmljLXJlc291cmNlLW51bT4xMC4xMDE2L2ouYW1qb3RvLjIwMTAuMDEuMDAxPC9l
bGVjdHJvbmljLXJlc291cmNlLW51bT48bGFuZ3VhZ2U+ZW5nPC9sYW5ndWFnZT48L3JlY29yZD48
L0NpdGU+PC9FbmROb3RlPgB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6" w:tooltip="Yuce, 2011 #4507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6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Turkey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0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5%(29/31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5/24);L(3/28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9/10); L(11/20)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81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u SM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MdTwvQXV0aG9yPjxZZWFyPjIwMTE8L1llYXI+PFJlY051
bT42NzM5PC9SZWNOdW0+PERpc3BsYXlUZXh0PlsyN108L0Rpc3BsYXlUZXh0PjxyZWNvcmQ+PHJl
Yy1udW1iZXI+NjczOTwvcmVjLW51bWJlcj48Zm9yZWlnbi1rZXlzPjxrZXkgYXBwPSJFTiIgZGIt
aWQ9InBwdmZ6ejJkMXIyOWZsZXM5ZWJ4c3BwZjB2d3NhMnMyZnJleiI+NjczOTwva2V5PjwvZm9y
ZWlnbi1rZXlzPjxyZWYtdHlwZSBuYW1lPSJKb3VybmFsIEFydGljbGUiPjE3PC9yZWYtdHlwZT48
Y29udHJpYnV0b3JzPjxhdXRob3JzPjxhdXRob3I+THUsIFMuPC9hdXRob3I+PGF1dGhvcj5UaWFu
LCBKLjwvYXV0aG9yPjxhdXRob3I+THYsIFouPC9hdXRob3I+PGF1dGhvcj5XYW5nLCBILjwvYXV0
aG9yPjxhdXRob3I+QmFpLCBYLjwvYXV0aG9yPjxhdXRob3I+TGl1LCBXLjwvYXV0aG9yPjxhdXRo
b3I+TGksIEouPC9hdXRob3I+PGF1dGhvcj5YdSwgVy48L2F1dGhvcj48L2F1dGhvcnM+PC9jb250
cmlidXRvcnM+PGF1dGgtYWRkcmVzcz5JbnN0aXR1dGUgb2YgRXllIGFuZCBFTlQsIFByb3ZpbmNp
YWwgSG9zcGl0YWwgYWZmaWxpYXRlZCB0byBTaGFuZG9uZyBVbml2ZXJzaXR5LCBKaW5hbiwgMjUw
MDIxLCBQZW9wbGUmYXBvcztzIFJlcHVibGljIG9mIENoaW5hLjwvYXV0aC1hZGRyZXNzPjx0aXRs
ZXM+PHRpdGxlPlRoZSBwcm9iYWJsZSByb2xlIG9mIHR1bW9yIHN0ZW0gY2VsbHMgZm9yIGx5bXBo
IG5vZGUgbWV0YXN0YXNpcyBpbiBzdXByYWdsb3R0aWMgY2FyY2lub21hPC90aXRsZT48c2Vjb25k
YXJ5LXRpdGxlPlBhdGhvbCBPbmNvbCBSZXM8L3NlY29uZGFyeS10aXRsZT48YWx0LXRpdGxlPlBh
dGhvbG9neSBvbmNvbG9neSByZXNlYXJjaCA6IFBPUjwvYWx0LXRpdGxlPjwvdGl0bGVzPjxwZXJp
b2RpY2FsPjxmdWxsLXRpdGxlPlBhdGhvbCBPbmNvbCBSZXM8L2Z1bGwtdGl0bGU+PGFiYnItMT5Q
YXRob2xvZ3kgb25jb2xvZ3kgcmVzZWFyY2ggOiBQT1I8L2FiYnItMT48L3BlcmlvZGljYWw+PGFs
dC1wZXJpb2RpY2FsPjxmdWxsLXRpdGxlPlBhdGhvbCBPbmNvbCBSZXM8L2Z1bGwtdGl0bGU+PGFi
YnItMT5QYXRob2xvZ3kgb25jb2xvZ3kgcmVzZWFyY2ggOiBQT1I8L2FiYnItMT48L2FsdC1wZXJp
b2RpY2FsPjxwYWdlcz4zMy04PC9wYWdlcz48dm9sdW1lPjE3PC92b2x1bWU+PG51bWJlcj4xPC9u
dW1iZXI+PGVkaXRpb24+MjAxMC8wNC8yMjwvZWRpdGlvbj48a2V5d29yZHM+PGtleXdvcmQ+QWR1
bHQ8L2tleXdvcmQ+PGtleXdvcmQ+QWdlZDwva2V5d29yZD48a2V5d29yZD5BbnRpZ2VucywgQ0Qv
YW5hbHlzaXMvYmlvc3ludGhlc2lzPC9rZXl3b3JkPjxrZXl3b3JkPkFudGlnZW5zLCBDRDQ0L2Fu
YWx5c2lzL2Jpb3N5bnRoZXNpczwva2V5d29yZD48a2V5d29yZD5CbG90dGluZywgV2VzdGVybjwv
a2V5d29yZD48a2V5d29yZD5DYXJjaW5vbWEvbWV0YWJvbGlzbS8qcGF0aG9sb2d5PC9rZXl3b3Jk
PjxrZXl3b3JkPkZlbWFsZTwva2V5d29yZD48a2V5d29yZD5HbHljb3Byb3RlaW5zL2FuYWx5c2lz
L2Jpb3N5bnRoZXNpczwva2V5d29yZD48a2V5d29yZD5IdW1hbnM8L2tleXdvcmQ+PGtleXdvcmQ+
SW1tdW5vaGlzdG9jaGVtaXN0cnk8L2tleXdvcmQ+PGtleXdvcmQ+TGFyeW5nZWFsIE5lb3BsYXNt
cy9tZXRhYm9saXNtLypwYXRob2xvZ3k8L2tleXdvcmQ+PGtleXdvcmQ+THltcGhhdGljIE1ldGFz
dGFzaXMvKnBhdGhvbG9neTwva2V5d29yZD48a2V5d29yZD5NYWxlPC9rZXl3b3JkPjxrZXl3b3Jk
Pk1pZGRsZSBBZ2VkPC9rZXl3b3JkPjxrZXl3b3JkPk5lb3BsYXNtIFN0YWdpbmc8L2tleXdvcmQ+
PGtleXdvcmQ+TmVvcGxhc3RpYyBTdGVtIENlbGxzL21ldGFib2xpc20vKnBhdGhvbG9neTwva2V5
d29yZD48a2V5d29yZD5QZXB0aWRlcy9hbmFseXNpczwva2V5d29yZD48a2V5d29yZD5SZXZlcnNl
IFRyYW5zY3JpcHRhc2UgUG9seW1lcmFzZSBDaGFpbiBSZWFjdGlvbjwva2V5d29yZD48a2V5d29y
ZD5UdW1vciBNYXJrZXJzLCBCaW9sb2dpY2FsL2FuYWx5c2lzPC9rZXl3b3JkPjwva2V5d29yZHM+
PGRhdGVzPjx5ZWFyPjIwMTE8L3llYXI+PHB1Yi1kYXRlcz48ZGF0ZT5NYXI8L2RhdGU+PC9wdWIt
ZGF0ZXM+PC9kYXRlcz48aXNibj4xNTMyLTI4MDcgKEVsZWN0cm9uaWMpJiN4RDsxMjE5LTQ5NTYg
KExpbmtpbmcpPC9pc2JuPjxhY2Nlc3Npb24tbnVtPjIwNDA3OTM1PC9hY2Nlc3Npb24tbnVtPjx1
cmxzPjxyZWxhdGVkLXVybHM+PHVybD5odHRwOi8vd3d3Lm5jYmkubmxtLm5paC5nb3YvcHVibWVk
LzIwNDA3OTM1PC91cmw+PC9yZWxhdGVkLXVybHM+PC91cmxzPjxlbGVjdHJvbmljLXJlc291cmNl
LW51bT4xMC4xMDA3L3MxMjI1My0wMTAtOTI3MS05PC9lbGVjdHJvbmljLXJlc291cmNlLW51bT48
bGFuZ3VhZ2U+ZW5nPC9sYW5ndWFnZT48L3JlY29yZD48L0NpdGU+PC9FbmROb3RlPgB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MdTwvQXV0aG9yPjxZZWFyPjIwMTE8L1llYXI+PFJlY051
bT42NzM5PC9SZWNOdW0+PERpc3BsYXlUZXh0PlsyN108L0Rpc3BsYXlUZXh0PjxyZWNvcmQ+PHJl
Yy1udW1iZXI+NjczOTwvcmVjLW51bWJlcj48Zm9yZWlnbi1rZXlzPjxrZXkgYXBwPSJFTiIgZGIt
aWQ9InBwdmZ6ejJkMXIyOWZsZXM5ZWJ4c3BwZjB2d3NhMnMyZnJleiI+NjczOTwva2V5PjwvZm9y
ZWlnbi1rZXlzPjxyZWYtdHlwZSBuYW1lPSJKb3VybmFsIEFydGljbGUiPjE3PC9yZWYtdHlwZT48
Y29udHJpYnV0b3JzPjxhdXRob3JzPjxhdXRob3I+THUsIFMuPC9hdXRob3I+PGF1dGhvcj5UaWFu
LCBKLjwvYXV0aG9yPjxhdXRob3I+THYsIFouPC9hdXRob3I+PGF1dGhvcj5XYW5nLCBILjwvYXV0
aG9yPjxhdXRob3I+QmFpLCBYLjwvYXV0aG9yPjxhdXRob3I+TGl1LCBXLjwvYXV0aG9yPjxhdXRo
b3I+TGksIEouPC9hdXRob3I+PGF1dGhvcj5YdSwgVy48L2F1dGhvcj48L2F1dGhvcnM+PC9jb250
cmlidXRvcnM+PGF1dGgtYWRkcmVzcz5JbnN0aXR1dGUgb2YgRXllIGFuZCBFTlQsIFByb3ZpbmNp
YWwgSG9zcGl0YWwgYWZmaWxpYXRlZCB0byBTaGFuZG9uZyBVbml2ZXJzaXR5LCBKaW5hbiwgMjUw
MDIxLCBQZW9wbGUmYXBvcztzIFJlcHVibGljIG9mIENoaW5hLjwvYXV0aC1hZGRyZXNzPjx0aXRs
ZXM+PHRpdGxlPlRoZSBwcm9iYWJsZSByb2xlIG9mIHR1bW9yIHN0ZW0gY2VsbHMgZm9yIGx5bXBo
IG5vZGUgbWV0YXN0YXNpcyBpbiBzdXByYWdsb3R0aWMgY2FyY2lub21hPC90aXRsZT48c2Vjb25k
YXJ5LXRpdGxlPlBhdGhvbCBPbmNvbCBSZXM8L3NlY29uZGFyeS10aXRsZT48YWx0LXRpdGxlPlBh
dGhvbG9neSBvbmNvbG9neSByZXNlYXJjaCA6IFBPUjwvYWx0LXRpdGxlPjwvdGl0bGVzPjxwZXJp
b2RpY2FsPjxmdWxsLXRpdGxlPlBhdGhvbCBPbmNvbCBSZXM8L2Z1bGwtdGl0bGU+PGFiYnItMT5Q
YXRob2xvZ3kgb25jb2xvZ3kgcmVzZWFyY2ggOiBQT1I8L2FiYnItMT48L3BlcmlvZGljYWw+PGFs
dC1wZXJpb2RpY2FsPjxmdWxsLXRpdGxlPlBhdGhvbCBPbmNvbCBSZXM8L2Z1bGwtdGl0bGU+PGFi
YnItMT5QYXRob2xvZ3kgb25jb2xvZ3kgcmVzZWFyY2ggOiBQT1I8L2FiYnItMT48L2FsdC1wZXJp
b2RpY2FsPjxwYWdlcz4zMy04PC9wYWdlcz48dm9sdW1lPjE3PC92b2x1bWU+PG51bWJlcj4xPC9u
dW1iZXI+PGVkaXRpb24+MjAxMC8wNC8yMjwvZWRpdGlvbj48a2V5d29yZHM+PGtleXdvcmQ+QWR1
bHQ8L2tleXdvcmQ+PGtleXdvcmQ+QWdlZDwva2V5d29yZD48a2V5d29yZD5BbnRpZ2VucywgQ0Qv
YW5hbHlzaXMvYmlvc3ludGhlc2lzPC9rZXl3b3JkPjxrZXl3b3JkPkFudGlnZW5zLCBDRDQ0L2Fu
YWx5c2lzL2Jpb3N5bnRoZXNpczwva2V5d29yZD48a2V5d29yZD5CbG90dGluZywgV2VzdGVybjwv
a2V5d29yZD48a2V5d29yZD5DYXJjaW5vbWEvbWV0YWJvbGlzbS8qcGF0aG9sb2d5PC9rZXl3b3Jk
PjxrZXl3b3JkPkZlbWFsZTwva2V5d29yZD48a2V5d29yZD5HbHljb3Byb3RlaW5zL2FuYWx5c2lz
L2Jpb3N5bnRoZXNpczwva2V5d29yZD48a2V5d29yZD5IdW1hbnM8L2tleXdvcmQ+PGtleXdvcmQ+
SW1tdW5vaGlzdG9jaGVtaXN0cnk8L2tleXdvcmQ+PGtleXdvcmQ+TGFyeW5nZWFsIE5lb3BsYXNt
cy9tZXRhYm9saXNtLypwYXRob2xvZ3k8L2tleXdvcmQ+PGtleXdvcmQ+THltcGhhdGljIE1ldGFz
dGFzaXMvKnBhdGhvbG9neTwva2V5d29yZD48a2V5d29yZD5NYWxlPC9rZXl3b3JkPjxrZXl3b3Jk
Pk1pZGRsZSBBZ2VkPC9rZXl3b3JkPjxrZXl3b3JkPk5lb3BsYXNtIFN0YWdpbmc8L2tleXdvcmQ+
PGtleXdvcmQ+TmVvcGxhc3RpYyBTdGVtIENlbGxzL21ldGFib2xpc20vKnBhdGhvbG9neTwva2V5
d29yZD48a2V5d29yZD5QZXB0aWRlcy9hbmFseXNpczwva2V5d29yZD48a2V5d29yZD5SZXZlcnNl
IFRyYW5zY3JpcHRhc2UgUG9seW1lcmFzZSBDaGFpbiBSZWFjdGlvbjwva2V5d29yZD48a2V5d29y
ZD5UdW1vciBNYXJrZXJzLCBCaW9sb2dpY2FsL2FuYWx5c2lzPC9rZXl3b3JkPjwva2V5d29yZHM+
PGRhdGVzPjx5ZWFyPjIwMTE8L3llYXI+PHB1Yi1kYXRlcz48ZGF0ZT5NYXI8L2RhdGU+PC9wdWIt
ZGF0ZXM+PC9kYXRlcz48aXNibj4xNTMyLTI4MDcgKEVsZWN0cm9uaWMpJiN4RDsxMjE5LTQ5NTYg
KExpbmtpbmcpPC9pc2JuPjxhY2Nlc3Npb24tbnVtPjIwNDA3OTM1PC9hY2Nlc3Npb24tbnVtPjx1
cmxzPjxyZWxhdGVkLXVybHM+PHVybD5odHRwOi8vd3d3Lm5jYmkubmxtLm5paC5nb3YvcHVibWVk
LzIwNDA3OTM1PC91cmw+PC9yZWxhdGVkLXVybHM+PC91cmxzPjxlbGVjdHJvbmljLXJlc291cmNl
LW51bT4xMC4xMDA3L3MxMjI1My0wMTAtOTI3MS05PC9lbGVjdHJvbmljLXJlc291cmNlLW51bT48
bGFuZ3VhZ2U+ZW5nPC9sYW5ndWFnZT48L3JlY29yZD48L0NpdGU+PC9FbmROb3RlPgB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7" w:tooltip="Lu, 2011 #6739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7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aryn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ytoplasm staining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(18/4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3/5);L(17/31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4/14); L(27/21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54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8</w:t>
            </w:r>
          </w:p>
        </w:tc>
        <w:tc>
          <w:tcPr>
            <w:tcW w:w="572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1</w:t>
            </w:r>
          </w:p>
        </w:tc>
        <w:tc>
          <w:tcPr>
            <w:tcW w:w="1277" w:type="dxa"/>
            <w:gridSpan w:val="2"/>
            <w:noWrap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Zhang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R Zhang&lt;/Author&gt;&lt;Year&gt;2011&lt;/Year&gt;&lt;RecNum&gt;7474&lt;/RecNum&gt;&lt;DisplayText&gt;[28]&lt;/DisplayText&gt;&lt;record&gt;&lt;rec-number&gt;7474&lt;/rec-number&gt;&lt;foreign-keys&gt;&lt;key app="EN" db-id="ppvfzz2d1r29fles9ebxsppf0vwsa2s2frez"&gt;7474&lt;/key&gt;&lt;/foreign-keys&gt;&lt;ref-type name="Journal Article"&gt;17&lt;/ref-type&gt;&lt;contributors&gt;&lt;authors&gt;&lt;author&gt;R Zhang, &lt;/author&gt;&lt;author&gt;LV Fan, &lt;/author&gt;&lt;author&gt;S Mu, &lt;/author&gt;&lt;author&gt;X Xie,&lt;/author&gt;&lt;author&gt;M Zhang, &lt;/author&gt;&lt;author&gt;C Zhao, &lt;/author&gt;&lt;author&gt;Q Chang&lt;/author&gt;&lt;/authors&gt;&lt;/contributors&gt;&lt;titles&gt;&lt;title&gt;Expression of CD44v6 in human oral squamous cell carcinoma&lt;/title&gt;&lt;secondary-title&gt;Journal of Oral Science Research&lt;/secondary-title&gt;&lt;/titles&gt;&lt;periodical&gt;&lt;full-title&gt;Journal of Oral Science Research&lt;/full-title&gt;&lt;/periodical&gt;&lt;pages&gt;4&lt;/pages&gt;&lt;volume&gt;27&lt;/volume&gt;&lt;number&gt;9&lt;/number&gt;&lt;section&gt;790&lt;/section&gt;&lt;dates&gt;&lt;year&gt;2011&lt;/year&gt;&lt;/dates&gt;&lt;urls&gt;&lt;/urls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8" w:tooltip="R Zhang, 2011 #7474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8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817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5%(5/44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cd44-v6</w:t>
            </w:r>
          </w:p>
        </w:tc>
        <w:tc>
          <w:tcPr>
            <w:tcW w:w="99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/3);L(40/4)</w:t>
            </w:r>
          </w:p>
        </w:tc>
        <w:tc>
          <w:tcPr>
            <w:tcW w:w="991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5/0); L(23/21)</w:t>
            </w:r>
          </w:p>
        </w:tc>
        <w:tc>
          <w:tcPr>
            <w:tcW w:w="1419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  <w:tr w:rsidR="00FC43CD" w:rsidRPr="0004771E" w:rsidTr="00FC43CD">
        <w:trPr>
          <w:trHeight w:val="810"/>
        </w:trPr>
        <w:tc>
          <w:tcPr>
            <w:tcW w:w="4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2</w:t>
            </w:r>
          </w:p>
        </w:tc>
        <w:tc>
          <w:tcPr>
            <w:tcW w:w="1277" w:type="dxa"/>
            <w:gridSpan w:val="2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indaquist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MaW5kcXVpc3Q8L0F1dGhvcj48WWVhcj4yMDEyPC9ZZWFy
PjxSZWNOdW0+NDcwMDwvUmVjTnVtPjxEaXNwbGF5VGV4dD5bMjldPC9EaXNwbGF5VGV4dD48cmVj
b3JkPjxyZWMtbnVtYmVyPjQ3MDA8L3JlYy1udW1iZXI+PGZvcmVpZ24ta2V5cz48a2V5IGFwcD0i
RU4iIGRiLWlkPSJwcHZmenoyZDFyMjlmbGVzOWVieHNwcGYwdndzYTJzMmZyZXoiPjQ3MDA8L2tl
eT48L2ZvcmVpZ24ta2V5cz48cmVmLXR5cGUgbmFtZT0iSm91cm5hbCBBcnRpY2xlIj4xNzwvcmVm
LXR5cGU+PGNvbnRyaWJ1dG9ycz48YXV0aG9ycz48YXV0aG9yPkxpbmRxdWlzdCwgRC48L2F1dGhv
cj48YXV0aG9yPkFocmx1bmQtUmljaHRlciwgQS48L2F1dGhvcj48YXV0aG9yPlRhcmphbiwgTS48
L2F1dGhvcj48YXV0aG9yPlRvdCwgVC48L2F1dGhvcj48YXV0aG9yPkRhbGlhbmlzLCBULjwvYXV0
aG9yPjwvYXV0aG9ycz48L2NvbnRyaWJ1dG9ycz48YXV0aC1hZGRyZXNzPkNlbnRlciBmb3IgQ2xp
bmljYWwgUmVzZWFyY2ggRGFsYXJuYSwgRmFsdW4sIFN3ZWRlbi4gZGF2aWQubGluZHF1aXN0QG9u
a29sb2dpLnVtdS5zZTwvYXV0aC1hZGRyZXNzPjx0aXRsZXM+PHRpdGxlPkludGVuc2UgQ0Q0NCBl
eHByZXNzaW9uIGlzIGEgbmVnYXRpdmUgcHJvZ25vc3RpYyBmYWN0b3IgaW4gdG9uc2lsbGFyIGFu
ZCBiYXNlIG9mIHRvbmd1ZSBjYW5jZXI8L3RpdGxlPjxzZWNvbmRhcnktdGl0bGU+QW50aWNhbmNl
ciBSZXM8L3NlY29uZGFyeS10aXRsZT48YWx0LXRpdGxlPkFudGljYW5jZXIgcmVzZWFyY2g8L2Fs
dC10aXRsZT48L3RpdGxlcz48cGVyaW9kaWNhbD48ZnVsbC10aXRsZT5BbnRpY2FuY2VyIFJlczwv
ZnVsbC10aXRsZT48YWJici0xPkFudGljYW5jZXIgcmVzZWFyY2g8L2FiYnItMT48L3BlcmlvZGlj
YWw+PGFsdC1wZXJpb2RpY2FsPjxmdWxsLXRpdGxlPkFudGljYW5jZXIgUmVzPC9mdWxsLXRpdGxl
PjxhYmJyLTE+QW50aWNhbmNlciByZXNlYXJjaDwvYWJici0xPjwvYWx0LXBlcmlvZGljYWw+PHBh
Z2VzPjE1My02MTwvcGFnZXM+PHZvbHVtZT4zMjwvdm9sdW1lPjxudW1iZXI+MTwvbnVtYmVyPjxl
ZGl0aW9uPjIwMTIvMDEvMDQ8L2VkaXRpb24+PGtleXdvcmRzPjxrZXl3b3JkPkFudGlnZW5zLCBD
RDQ0LyptZXRhYm9saXNtPC9rZXl3b3JkPjxrZXl3b3JkPkNhcmNpbm9tYSwgU3F1YW1vdXMgQ2Vs
bC8qbWV0YWJvbGlzbS9tb3J0YWxpdHkvdmlyb2xvZ3k8L2tleXdvcmQ+PGtleXdvcmQ+RmVtYWxl
PC9rZXl3b3JkPjxrZXl3b3JkPkZvbGxvdy1VcCBTdHVkaWVzPC9rZXl3b3JkPjxrZXl3b3JkPkh1
bWFuczwva2V5d29yZD48a2V5d29yZD5JbW11bm9lbnp5bWUgVGVjaG5pcXVlczwva2V5d29yZD48
a2V5d29yZD5NYWxlPC9rZXl3b3JkPjxrZXl3b3JkPk1pZGRsZSBBZ2VkPC9rZXl3b3JkPjxrZXl3
b3JkPlBhbGF0aW5lIFRvbnNpbC8qbWV0YWJvbGlzbS92aXJvbG9neTwva2V5d29yZD48a2V5d29y
ZD5QYXBpbGxvbWF2aXJpZGFlL2lzb2xhdGlvbiAmYW1wOyBwdXJpZmljYXRpb248L2tleXdvcmQ+
PGtleXdvcmQ+UGFwaWxsb21hdmlydXMgSW5mZWN0aW9ucy8qbWV0YWJvbGlzbS9tb3J0YWxpdHkv
dmlyb2xvZ3k8L2tleXdvcmQ+PGtleXdvcmQ+UHJvZ25vc2lzPC9rZXl3b3JkPjxrZXl3b3JkPlN1
cnZpdmFsIFJhdGU8L2tleXdvcmQ+PGtleXdvcmQ+VG9uZ3VlIE5lb3BsYXNtcy8qbWV0YWJvbGlz
bS9tb3J0YWxpdHkvdmlyb2xvZ3k8L2tleXdvcmQ+PGtleXdvcmQ+VHVtb3IgTWFya2VycywgQmlv
bG9naWNhbC8qbWV0YWJvbGlzbTwva2V5d29yZD48L2tleXdvcmRzPjxkYXRlcz48eWVhcj4yMDEy
PC95ZWFyPjxwdWItZGF0ZXM+PGRhdGU+SmFuPC9kYXRlPjwvcHViLWRhdGVzPjwvZGF0ZXM+PGlz
Ym4+MTc5MS03NTMwIChFbGVjdHJvbmljKSYjeEQ7MDI1MC03MDA1IChMaW5raW5nKTwvaXNibj48
YWNjZXNzaW9uLW51bT4yMjIxMzMwMTwvYWNjZXNzaW9uLW51bT48d29yay10eXBlPlJlc2VhcmNo
IFN1cHBvcnQsIE5vbi1VLlMuIEdvdiZhcG9zO3Q8L3dvcmstdHlwZT48dXJscz48cmVsYXRlZC11
cmxzPjx1cmw+aHR0cDovL3d3dy5uY2JpLm5sbS5uaWguZ292L3B1Ym1lZC8yMjIxMzMwMTwvdXJs
PjwvcmVsYXRlZC11cmxzPjwvdXJscz48bGFuZ3VhZ2U+ZW5nPC9sYW5ndWFnZT48L3JlY29yZD48
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>
                <w:fldData xml:space="preserve">PEVuZE5vdGU+PENpdGU+PEF1dGhvcj5MaW5kcXVpc3Q8L0F1dGhvcj48WWVhcj4yMDEyPC9ZZWFy
PjxSZWNOdW0+NDcwMDwvUmVjTnVtPjxEaXNwbGF5VGV4dD5bMjldPC9EaXNwbGF5VGV4dD48cmVj
b3JkPjxyZWMtbnVtYmVyPjQ3MDA8L3JlYy1udW1iZXI+PGZvcmVpZ24ta2V5cz48a2V5IGFwcD0i
RU4iIGRiLWlkPSJwcHZmenoyZDFyMjlmbGVzOWVieHNwcGYwdndzYTJzMmZyZXoiPjQ3MDA8L2tl
eT48L2ZvcmVpZ24ta2V5cz48cmVmLXR5cGUgbmFtZT0iSm91cm5hbCBBcnRpY2xlIj4xNzwvcmVm
LXR5cGU+PGNvbnRyaWJ1dG9ycz48YXV0aG9ycz48YXV0aG9yPkxpbmRxdWlzdCwgRC48L2F1dGhv
cj48YXV0aG9yPkFocmx1bmQtUmljaHRlciwgQS48L2F1dGhvcj48YXV0aG9yPlRhcmphbiwgTS48
L2F1dGhvcj48YXV0aG9yPlRvdCwgVC48L2F1dGhvcj48YXV0aG9yPkRhbGlhbmlzLCBULjwvYXV0
aG9yPjwvYXV0aG9ycz48L2NvbnRyaWJ1dG9ycz48YXV0aC1hZGRyZXNzPkNlbnRlciBmb3IgQ2xp
bmljYWwgUmVzZWFyY2ggRGFsYXJuYSwgRmFsdW4sIFN3ZWRlbi4gZGF2aWQubGluZHF1aXN0QG9u
a29sb2dpLnVtdS5zZTwvYXV0aC1hZGRyZXNzPjx0aXRsZXM+PHRpdGxlPkludGVuc2UgQ0Q0NCBl
eHByZXNzaW9uIGlzIGEgbmVnYXRpdmUgcHJvZ25vc3RpYyBmYWN0b3IgaW4gdG9uc2lsbGFyIGFu
ZCBiYXNlIG9mIHRvbmd1ZSBjYW5jZXI8L3RpdGxlPjxzZWNvbmRhcnktdGl0bGU+QW50aWNhbmNl
ciBSZXM8L3NlY29uZGFyeS10aXRsZT48YWx0LXRpdGxlPkFudGljYW5jZXIgcmVzZWFyY2g8L2Fs
dC10aXRsZT48L3RpdGxlcz48cGVyaW9kaWNhbD48ZnVsbC10aXRsZT5BbnRpY2FuY2VyIFJlczwv
ZnVsbC10aXRsZT48YWJici0xPkFudGljYW5jZXIgcmVzZWFyY2g8L2FiYnItMT48L3BlcmlvZGlj
YWw+PGFsdC1wZXJpb2RpY2FsPjxmdWxsLXRpdGxlPkFudGljYW5jZXIgUmVzPC9mdWxsLXRpdGxl
PjxhYmJyLTE+QW50aWNhbmNlciByZXNlYXJjaDwvYWJici0xPjwvYWx0LXBlcmlvZGljYWw+PHBh
Z2VzPjE1My02MTwvcGFnZXM+PHZvbHVtZT4zMjwvdm9sdW1lPjxudW1iZXI+MTwvbnVtYmVyPjxl
ZGl0aW9uPjIwMTIvMDEvMDQ8L2VkaXRpb24+PGtleXdvcmRzPjxrZXl3b3JkPkFudGlnZW5zLCBD
RDQ0LyptZXRhYm9saXNtPC9rZXl3b3JkPjxrZXl3b3JkPkNhcmNpbm9tYSwgU3F1YW1vdXMgQ2Vs
bC8qbWV0YWJvbGlzbS9tb3J0YWxpdHkvdmlyb2xvZ3k8L2tleXdvcmQ+PGtleXdvcmQ+RmVtYWxl
PC9rZXl3b3JkPjxrZXl3b3JkPkZvbGxvdy1VcCBTdHVkaWVzPC9rZXl3b3JkPjxrZXl3b3JkPkh1
bWFuczwva2V5d29yZD48a2V5d29yZD5JbW11bm9lbnp5bWUgVGVjaG5pcXVlczwva2V5d29yZD48
a2V5d29yZD5NYWxlPC9rZXl3b3JkPjxrZXl3b3JkPk1pZGRsZSBBZ2VkPC9rZXl3b3JkPjxrZXl3
b3JkPlBhbGF0aW5lIFRvbnNpbC8qbWV0YWJvbGlzbS92aXJvbG9neTwva2V5d29yZD48a2V5d29y
ZD5QYXBpbGxvbWF2aXJpZGFlL2lzb2xhdGlvbiAmYW1wOyBwdXJpZmljYXRpb248L2tleXdvcmQ+
PGtleXdvcmQ+UGFwaWxsb21hdmlydXMgSW5mZWN0aW9ucy8qbWV0YWJvbGlzbS9tb3J0YWxpdHkv
dmlyb2xvZ3k8L2tleXdvcmQ+PGtleXdvcmQ+UHJvZ25vc2lzPC9rZXl3b3JkPjxrZXl3b3JkPlN1
cnZpdmFsIFJhdGU8L2tleXdvcmQ+PGtleXdvcmQ+VG9uZ3VlIE5lb3BsYXNtcy8qbWV0YWJvbGlz
bS9tb3J0YWxpdHkvdmlyb2xvZ3k8L2tleXdvcmQ+PGtleXdvcmQ+VHVtb3IgTWFya2VycywgQmlv
bG9naWNhbC8qbWV0YWJvbGlzbTwva2V5d29yZD48L2tleXdvcmRzPjxkYXRlcz48eWVhcj4yMDEy
PC95ZWFyPjxwdWItZGF0ZXM+PGRhdGU+SmFuPC9kYXRlPjwvcHViLWRhdGVzPjwvZGF0ZXM+PGlz
Ym4+MTc5MS03NTMwIChFbGVjdHJvbmljKSYjeEQ7MDI1MC03MDA1IChMaW5raW5nKTwvaXNibj48
YWNjZXNzaW9uLW51bT4yMjIxMzMwMTwvYWNjZXNzaW9uLW51bT48d29yay10eXBlPlJlc2VhcmNo
IFN1cHBvcnQsIE5vbi1VLlMuIEdvdiZhcG9zO3Q8L3dvcmstdHlwZT48dXJscz48cmVsYXRlZC11
cmxzPjx1cmw+aHR0cDovL3d3dy5uY2JpLm5sbS5uaWguZ292L3B1Ym1lZC8yMjIxMzMwMTwvdXJs
PjwvcmVsYXRlZC11cmxzPjwvdXJscz48bGFuZ3VhZ2U+ZW5nPC9sYW5ndWFnZT48L3JlY29yZD48
L0NpdGU+PC9FbmROb3RlPn==
</w:fldData>
              </w:fldChar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.DATA </w:instrText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29" w:tooltip="Lindquist, 2012 #470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29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weden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toug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median 37months(0-178months 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44/1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4/30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2/16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0/24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3/15)</w:t>
            </w:r>
          </w:p>
        </w:tc>
      </w:tr>
      <w:tr w:rsidR="00FC43CD" w:rsidRPr="0004771E" w:rsidTr="00FC43CD">
        <w:trPr>
          <w:trHeight w:val="810"/>
        </w:trPr>
        <w:tc>
          <w:tcPr>
            <w:tcW w:w="420" w:type="dxa"/>
            <w:noWrap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b/>
                <w:bCs/>
                <w:color w:val="000000"/>
                <w:kern w:val="0"/>
                <w:sz w:val="16"/>
                <w:szCs w:val="18"/>
              </w:rPr>
              <w:lastRenderedPageBreak/>
              <w:t>30</w:t>
            </w:r>
          </w:p>
        </w:tc>
        <w:tc>
          <w:tcPr>
            <w:tcW w:w="57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2013</w:t>
            </w:r>
          </w:p>
        </w:tc>
        <w:tc>
          <w:tcPr>
            <w:tcW w:w="1277" w:type="dxa"/>
            <w:gridSpan w:val="2"/>
            <w:hideMark/>
          </w:tcPr>
          <w:p w:rsidR="00FC43CD" w:rsidRPr="0004771E" w:rsidRDefault="00FC43CD" w:rsidP="004F10D9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steven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begin"/>
            </w:r>
            <w:r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instrText xml:space="preserve"> ADDIN EN.CITE &lt;EndNote&gt;&lt;Cite&gt;&lt;Author&gt;Wang&lt;/Author&gt;&lt;Year&gt;2013&lt;/Year&gt;&lt;RecNum&gt;6520&lt;/RecNum&gt;&lt;DisplayText&gt;[30]&lt;/DisplayText&gt;&lt;record&gt;&lt;rec-number&gt;6520&lt;/rec-number&gt;&lt;foreign-keys&gt;&lt;key app="EN" db-id="ppvfzz2d1r29fles9ebxsppf0vwsa2s2frez"&gt;6520&lt;/key&gt;&lt;/foreign-keys&gt;&lt;ref-type name="Journal Article"&gt;17&lt;/ref-type&gt;&lt;contributors&gt;&lt;authors&gt;&lt;author&gt;Wang, S. J.&lt;/author&gt;&lt;author&gt;Earle, C.&lt;/author&gt;&lt;author&gt;Wong, G.&lt;/author&gt;&lt;author&gt;Bourguignon, L. Y.&lt;/author&gt;&lt;/authors&gt;&lt;/contributors&gt;&lt;auth-address&gt;Department of Otolaryngology-Head and Neck Surgery, University of California San Francisco, Veterans Affairs Medical Center, San Francisco, California, USA. swang@ohns.ucsf.edu&lt;/auth-address&gt;&lt;titles&gt;&lt;title&gt;Role of hyaluronan synthase 2 to promote CD44-dependent oral cavity squamous cell carcinoma progression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511-20&lt;/pages&gt;&lt;volume&gt;35&lt;/volume&gt;&lt;number&gt;4&lt;/number&gt;&lt;edition&gt;2012/04/05&lt;/edition&gt;&lt;dates&gt;&lt;year&gt;2013&lt;/year&gt;&lt;pub-dates&gt;&lt;date&gt;Apr&lt;/date&gt;&lt;/pub-dates&gt;&lt;/dates&gt;&lt;isbn&gt;1097-0347 (Electronic)&amp;#xD;1043-3074 (Linking)&lt;/isbn&gt;&lt;accession-num&gt;22473523&lt;/accession-num&gt;&lt;urls&gt;&lt;related-urls&gt;&lt;url&gt;http://www.ncbi.nlm.nih.gov/pubmed/22473523&lt;/url&gt;&lt;url&gt;http://onlinelibrary.wiley.com/doi/10.1002/hed.22991/abstract?systemMessage=Wiley+Online+Library+will+be+disrupted+on+11+May+from+10%3A00-12%3A00+BST+%2805%3A00-07%3A00+EDT%29+for+essential+maintenance&lt;/url&gt;&lt;/related-urls&gt;&lt;/urls&gt;&lt;electronic-resource-num&gt;10.1002/hed.22991&lt;/electronic-resource-num&gt;&lt;language&gt;eng&lt;/language&gt;&lt;/record&gt;&lt;/Cite&gt;&lt;/EndNote&gt;</w:instrTex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separate"/>
            </w:r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[</w:t>
            </w:r>
            <w:hyperlink w:anchor="_ENREF_30" w:tooltip="Wang, 2013 #6520" w:history="1">
              <w:r w:rsidR="004F10D9">
                <w:rPr>
                  <w:rFonts w:ascii="SimSun" w:hAnsi="SimSun" w:cs="SimSun"/>
                  <w:noProof/>
                  <w:color w:val="000000"/>
                  <w:kern w:val="0"/>
                  <w:sz w:val="16"/>
                  <w:szCs w:val="18"/>
                </w:rPr>
                <w:t>30</w:t>
              </w:r>
            </w:hyperlink>
            <w:r>
              <w:rPr>
                <w:rFonts w:ascii="SimSun" w:hAnsi="SimSun" w:cs="SimSun"/>
                <w:noProof/>
                <w:color w:val="000000"/>
                <w:kern w:val="0"/>
                <w:sz w:val="16"/>
                <w:szCs w:val="18"/>
              </w:rPr>
              <w:t>]</w:t>
            </w:r>
            <w:r w:rsidR="00B83C11" w:rsidRPr="0004771E"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  <w:fldChar w:fldCharType="end"/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817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oral</w:t>
            </w:r>
          </w:p>
        </w:tc>
        <w:tc>
          <w:tcPr>
            <w:tcW w:w="850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69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median 32 months (3-88month) 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50%(47/22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pan-cd44</w:t>
            </w:r>
          </w:p>
        </w:tc>
        <w:tc>
          <w:tcPr>
            <w:tcW w:w="99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6/22);L(11/9)</w:t>
            </w:r>
          </w:p>
        </w:tc>
        <w:tc>
          <w:tcPr>
            <w:tcW w:w="992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17/30);L(10/12)</w:t>
            </w:r>
          </w:p>
        </w:tc>
        <w:tc>
          <w:tcPr>
            <w:tcW w:w="991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419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H(25/22);</w:t>
            </w:r>
            <w:r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L(14/8)</w:t>
            </w:r>
          </w:p>
        </w:tc>
        <w:tc>
          <w:tcPr>
            <w:tcW w:w="1283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  <w:tc>
          <w:tcPr>
            <w:tcW w:w="1284" w:type="dxa"/>
            <w:hideMark/>
          </w:tcPr>
          <w:p w:rsidR="00FC43CD" w:rsidRPr="0004771E" w:rsidRDefault="00FC43CD" w:rsidP="00055E05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6"/>
                <w:szCs w:val="18"/>
              </w:rPr>
            </w:pPr>
            <w:r w:rsidRPr="0004771E">
              <w:rPr>
                <w:rFonts w:ascii="SimSun" w:hAnsi="SimSun" w:cs="SimSun" w:hint="eastAsia"/>
                <w:color w:val="000000"/>
                <w:kern w:val="0"/>
                <w:sz w:val="16"/>
                <w:szCs w:val="18"/>
              </w:rPr>
              <w:t>NA</w:t>
            </w:r>
          </w:p>
        </w:tc>
      </w:tr>
    </w:tbl>
    <w:p w:rsidR="00FC43CD" w:rsidRDefault="00FC43CD">
      <w:r>
        <w:rPr>
          <w:rFonts w:hint="eastAsia"/>
        </w:rPr>
        <w:t>P, positive; N, negative; NA, not available; DFS, disease free survival; OS, overall survival.</w:t>
      </w:r>
    </w:p>
    <w:p w:rsidR="00FC43CD" w:rsidRDefault="00FC43CD"/>
    <w:p w:rsidR="00FC43CD" w:rsidRPr="00FC43CD" w:rsidRDefault="00FC43CD">
      <w:pPr>
        <w:rPr>
          <w:b/>
        </w:rPr>
      </w:pPr>
      <w:r w:rsidRPr="00FC43CD">
        <w:rPr>
          <w:rFonts w:hint="eastAsia"/>
          <w:b/>
        </w:rPr>
        <w:t>References</w:t>
      </w:r>
    </w:p>
    <w:p w:rsidR="004F10D9" w:rsidRPr="004F10D9" w:rsidRDefault="00B83C11" w:rsidP="004F10D9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 w:rsidR="00FC43CD">
        <w:instrText xml:space="preserve"> ADDIN EN.REFLIST </w:instrText>
      </w:r>
      <w:r>
        <w:fldChar w:fldCharType="separate"/>
      </w:r>
      <w:bookmarkStart w:id="1" w:name="_ENREF_1"/>
      <w:r w:rsidR="004F10D9" w:rsidRPr="004F10D9">
        <w:rPr>
          <w:rFonts w:ascii="Calibri" w:hAnsi="Calibri"/>
          <w:noProof/>
          <w:sz w:val="20"/>
        </w:rPr>
        <w:t>1. Mori S, Nose M, Morikawa H, Sato A, Saito T, et al. (1998) A novel evaluation system of metastatic potential of oral squamous cell carcinoma according to the histopathological and histochemical grading. Oral Oncol 34: 549-557.</w:t>
      </w:r>
      <w:bookmarkEnd w:id="1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" w:name="_ENREF_2"/>
      <w:r w:rsidRPr="004F10D9">
        <w:rPr>
          <w:rFonts w:ascii="Calibri" w:hAnsi="Calibri"/>
          <w:noProof/>
          <w:sz w:val="20"/>
        </w:rPr>
        <w:t>2. Ue T, Yokozaki H, Kagai K, Higashikawa K, Yasui W, et al. (1998) Reduced expression of the CD44 variant exons in oral squamous cell carcinoma and its relationship to metastasis. J Oral Pathol Med 27: 197-201.</w:t>
      </w:r>
      <w:bookmarkEnd w:id="2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3" w:name="_ENREF_3"/>
      <w:r w:rsidRPr="004F10D9">
        <w:rPr>
          <w:rFonts w:ascii="Calibri" w:hAnsi="Calibri"/>
          <w:noProof/>
          <w:sz w:val="20"/>
        </w:rPr>
        <w:t>3. X Song, J Peng, X Cai, F Hou, Lin Q (1999) Expression of CD44v6 protein in laryngeal squamous cell carcinoma. Chinese Journal of Otorhinolaryngology-Skull Base Surgery 5: 4.</w:t>
      </w:r>
      <w:bookmarkEnd w:id="3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4" w:name="_ENREF_4"/>
      <w:r w:rsidRPr="004F10D9">
        <w:rPr>
          <w:rFonts w:ascii="Calibri" w:hAnsi="Calibri"/>
          <w:noProof/>
          <w:sz w:val="20"/>
        </w:rPr>
        <w:t>4. Masuda M, Kuratomi Y, Shiratsuchi H, Nakashima T, Naonobu K, et al. (2000) Decreased CD44H expression in early-stage tongue carcinoma associates with late nodal metastases following interstitial brachytherapy. Head Neck 22: 662-665.</w:t>
      </w:r>
      <w:bookmarkEnd w:id="4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5" w:name="_ENREF_5"/>
      <w:r w:rsidRPr="004F10D9">
        <w:rPr>
          <w:rFonts w:ascii="Calibri" w:hAnsi="Calibri"/>
          <w:noProof/>
          <w:sz w:val="20"/>
        </w:rPr>
        <w:t>5. Wang; S, Qiang; Y, Xiao; K, Jiang; S, Chen E (2000) Expression of CD44s and CD44v6 in laryngeal squamous cell carcinoma and their significance. J Clin Otorhinolaryngol (China) 14: 3.</w:t>
      </w:r>
      <w:bookmarkEnd w:id="5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6" w:name="_ENREF_6"/>
      <w:r w:rsidRPr="004F10D9">
        <w:rPr>
          <w:rFonts w:ascii="Calibri" w:hAnsi="Calibri"/>
          <w:noProof/>
          <w:sz w:val="20"/>
        </w:rPr>
        <w:t>6. X Z  Rong, WS Zhi, Ming CX (2001) THE IMMUNOHISTOCHEMICAL EXPRESSION OF CD44s AND CD44v6 IN ORAL SQUAMOUS CELL CARCINOMAS. Journal of Oral and Maxillofacial Surgery 11.</w:t>
      </w:r>
      <w:bookmarkEnd w:id="6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7" w:name="_ENREF_7"/>
      <w:r w:rsidRPr="004F10D9">
        <w:rPr>
          <w:rFonts w:ascii="Calibri" w:hAnsi="Calibri"/>
          <w:noProof/>
          <w:sz w:val="20"/>
        </w:rPr>
        <w:t>7. Fonseca I, Pereira T, Rosa-Santos J, Soares J (2001) Expression of CD44 isoforms in squamous cell carcinoma of the border of the tongue: A correlation with histological grade, pattern of stromal invasion, and cell differentiation. J Surg Oncol 76: 115-120.</w:t>
      </w:r>
      <w:bookmarkEnd w:id="7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8" w:name="_ENREF_8"/>
      <w:r w:rsidRPr="004F10D9">
        <w:rPr>
          <w:rFonts w:ascii="Calibri" w:hAnsi="Calibri"/>
          <w:noProof/>
          <w:sz w:val="20"/>
        </w:rPr>
        <w:t>8. Bankfalvi A, Krassort M, Buchwalow IB, Vegh A, Felszeghy E, et al. (2002) Gains and losses of adhesion molecules (CD44, E-cadherin, and beta-catenin) during oral carcinogenesis and tumour progression. J Pathol 198: 343-351.</w:t>
      </w:r>
      <w:bookmarkEnd w:id="8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9" w:name="_ENREF_9"/>
      <w:r w:rsidRPr="004F10D9">
        <w:rPr>
          <w:rFonts w:ascii="Calibri" w:hAnsi="Calibri"/>
          <w:noProof/>
          <w:sz w:val="20"/>
        </w:rPr>
        <w:t>9. Gonzalez-Moles MA, Bravo M, Ruiz-Avila I, Esteban F, Rodriguez-Archilla A, et al. (2003) Adhesion molecule CD44 as a prognostic factor in tongue cancer. Anticancer Res 23: 5197-5202.</w:t>
      </w:r>
      <w:bookmarkEnd w:id="9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0" w:name="_ENREF_10"/>
      <w:r w:rsidRPr="004F10D9">
        <w:rPr>
          <w:rFonts w:ascii="Calibri" w:hAnsi="Calibri"/>
          <w:noProof/>
          <w:sz w:val="20"/>
        </w:rPr>
        <w:t>10. SW Zhao, BC Sun, J He, Q Ye, SZ Lin, et al. (2003) The expression of CD44 and its significance in human laryngeal carcinoma. J Clin Otorhinolaryngol(China) 17: 3.</w:t>
      </w:r>
      <w:bookmarkEnd w:id="10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1" w:name="_ENREF_11"/>
      <w:r w:rsidRPr="004F10D9">
        <w:rPr>
          <w:rFonts w:ascii="Calibri" w:hAnsi="Calibri"/>
          <w:noProof/>
          <w:sz w:val="20"/>
        </w:rPr>
        <w:t xml:space="preserve">11. Xu YP, Zhao XQ, Sommer K, Moubayed P (2003) Correlation of matrix metalloproteinase-2, -9, tissue inhibitor-1 of matrix metalloproteinase and CD44 variant 6 in head </w:t>
      </w:r>
      <w:r w:rsidRPr="004F10D9">
        <w:rPr>
          <w:rFonts w:ascii="Calibri" w:hAnsi="Calibri"/>
          <w:noProof/>
          <w:sz w:val="20"/>
        </w:rPr>
        <w:lastRenderedPageBreak/>
        <w:t>and neck cancer metastasis. J Zhejiang Univ Sci 4: 491-501.</w:t>
      </w:r>
      <w:bookmarkEnd w:id="11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2" w:name="_ENREF_12"/>
      <w:r w:rsidRPr="004F10D9">
        <w:rPr>
          <w:rFonts w:ascii="Calibri" w:hAnsi="Calibri"/>
          <w:noProof/>
          <w:sz w:val="20"/>
        </w:rPr>
        <w:t>12. Kawano T, Nakamura Y, Yanoma S, Kubota A, Furukawa M, et al. (2004) Expression of E-cadherin, and CD44s and CD44v6 and its association with prognosis in head and neck cancer. Auris Nasus Larynx 31: 35-41.</w:t>
      </w:r>
      <w:bookmarkEnd w:id="12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3" w:name="_ENREF_13"/>
      <w:r w:rsidRPr="004F10D9">
        <w:rPr>
          <w:rFonts w:ascii="Calibri" w:hAnsi="Calibri"/>
          <w:noProof/>
          <w:sz w:val="20"/>
        </w:rPr>
        <w:t>13. M Wang, L Xing, Zhang C (2004) Study in the Expression of CD44 in Nasopharyngeal Neoplasms and the Clinical Relationship. Tianjin Medical Journal 32: 3.</w:t>
      </w:r>
      <w:bookmarkEnd w:id="13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4" w:name="_ENREF_14"/>
      <w:r w:rsidRPr="004F10D9">
        <w:rPr>
          <w:rFonts w:ascii="Calibri" w:hAnsi="Calibri"/>
          <w:noProof/>
          <w:sz w:val="20"/>
        </w:rPr>
        <w:t>14. Esteban F, Bravo JJ, Gonzalez-Moles MA, Bravo M, Ruiz-Avila I, et al. (2005) Adhesion molecule CD44 as a prognostic factor in laryngeal cancer. Anticancer Res 25: 1115-1121.</w:t>
      </w:r>
      <w:bookmarkEnd w:id="14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5" w:name="_ENREF_15"/>
      <w:r w:rsidRPr="004F10D9">
        <w:rPr>
          <w:rFonts w:ascii="Calibri" w:hAnsi="Calibri"/>
          <w:noProof/>
          <w:sz w:val="20"/>
        </w:rPr>
        <w:t>15. XX Qiu, JF Huang, ZX Zhang, P Da, Zhou R (2006) The expression of CD44 and its clinical significance in human laryngeal carcinoma. Medical Journal of Communication 20.</w:t>
      </w:r>
      <w:bookmarkEnd w:id="15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6" w:name="_ENREF_16"/>
      <w:r w:rsidRPr="004F10D9">
        <w:rPr>
          <w:rFonts w:ascii="Calibri" w:hAnsi="Calibri"/>
          <w:noProof/>
          <w:sz w:val="20"/>
        </w:rPr>
        <w:t>16. Liqun Xie, Lijia Shen, Huiyong Jiang, Liu Q (2006) Tissue microarray assay of CD44v6 and PCNA expression for oral squamous cell carcinomas and precancerous lesions and it sclinical significance. Journal of Jinan University 27: 8.</w:t>
      </w:r>
      <w:bookmarkEnd w:id="16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7" w:name="_ENREF_17"/>
      <w:r w:rsidRPr="004F10D9">
        <w:rPr>
          <w:rFonts w:ascii="Calibri" w:hAnsi="Calibri"/>
          <w:noProof/>
          <w:sz w:val="20"/>
        </w:rPr>
        <w:t>17. Kosunen A, Pirinen R, Ropponen K, Pukkila M, Kellokoski J, et al. (2007) CD44 expression and its relationship with MMP-9, clinicopathological factors and survival in oral squamous cell carcinoma. Oral Oncol 43: 51-59.</w:t>
      </w:r>
      <w:bookmarkEnd w:id="17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8" w:name="_ENREF_18"/>
      <w:r w:rsidRPr="004F10D9">
        <w:rPr>
          <w:rFonts w:ascii="Calibri" w:hAnsi="Calibri"/>
          <w:noProof/>
          <w:sz w:val="20"/>
        </w:rPr>
        <w:t>18. Staibano S, Merolla F, Testa D, Iovine R, Mascolo M, et al. (2007) OPN/CD44v6 overexpression in laryngeal dysplasia and correlation with clinical outcome. Br J Cancer 97: 1545-1551.</w:t>
      </w:r>
      <w:bookmarkEnd w:id="18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19" w:name="_ENREF_19"/>
      <w:r w:rsidRPr="004F10D9">
        <w:rPr>
          <w:rFonts w:ascii="Calibri" w:hAnsi="Calibri"/>
          <w:noProof/>
          <w:sz w:val="20"/>
        </w:rPr>
        <w:t>19. S Huang, W Luo, S Wu, W Wang, Chen X (2007) Expression of PCNA and CD44V6 in laryngeal carcinoma. Journal of Guangdong Medical college 2: 3.</w:t>
      </w:r>
      <w:bookmarkEnd w:id="19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0" w:name="_ENREF_20"/>
      <w:r w:rsidRPr="004F10D9">
        <w:rPr>
          <w:rFonts w:ascii="Calibri" w:hAnsi="Calibri"/>
          <w:noProof/>
          <w:sz w:val="20"/>
        </w:rPr>
        <w:t>20. J Lu, Y Gao, Y Xiao, Jin D (2008) Expression and clinical significance of CD44v6 in tissues of laryngeal and hypopharyngeal squamous cell carcinoma. Journal of Harbin medical university 42: 5.</w:t>
      </w:r>
      <w:bookmarkEnd w:id="20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1" w:name="_ENREF_21"/>
      <w:r w:rsidRPr="004F10D9">
        <w:rPr>
          <w:rFonts w:ascii="Calibri" w:hAnsi="Calibri"/>
          <w:noProof/>
          <w:sz w:val="20"/>
        </w:rPr>
        <w:t>21. Gao Y (2009) The expression and its significance of CD44v6 in human laryngeal and hypopharyngeal squamous cell carcinoma. Chinese medical herald 6: 2.</w:t>
      </w:r>
      <w:bookmarkEnd w:id="21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2" w:name="_ENREF_22"/>
      <w:r w:rsidRPr="004F10D9">
        <w:rPr>
          <w:rFonts w:ascii="Calibri" w:hAnsi="Calibri"/>
          <w:noProof/>
          <w:sz w:val="20"/>
        </w:rPr>
        <w:t>22. X Guo, X Li F, S Feng, X Li, Z Pan, et al. (2009) Expression of gene BRMS1 and CD44v6 protein in supraglottic laryngeal carcinoma and its clinical significance. Journal of clinical Otorhinolaryngology Head and Neck Surgery (China) 23: 6.</w:t>
      </w:r>
      <w:bookmarkEnd w:id="22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3" w:name="_ENREF_23"/>
      <w:r w:rsidRPr="004F10D9">
        <w:rPr>
          <w:rFonts w:ascii="Calibri" w:hAnsi="Calibri"/>
          <w:noProof/>
          <w:sz w:val="20"/>
        </w:rPr>
        <w:t>23. D Ma, L Yuan, Y Zhao, X Zhou, C Li, et al. (2009) Relationship study between KAI1, CD44v3 expressions and laryngeal carcinoma. Journal of Shandong medical College 31: 4.</w:t>
      </w:r>
      <w:bookmarkEnd w:id="23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4" w:name="_ENREF_24"/>
      <w:r w:rsidRPr="004F10D9">
        <w:rPr>
          <w:rFonts w:ascii="Calibri" w:hAnsi="Calibri"/>
          <w:noProof/>
          <w:sz w:val="20"/>
        </w:rPr>
        <w:t>24. Kokko LL, Hurme S, Maula SM, Alanen K, Grenman R, et al. (2011) Significance of site-specific prognosis of cancer stem cell marker CD44 in head and neck squamous-cell carcinoma. Oral Oncol 47: 510-516.</w:t>
      </w:r>
      <w:bookmarkEnd w:id="24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5" w:name="_ENREF_25"/>
      <w:r w:rsidRPr="004F10D9">
        <w:rPr>
          <w:rFonts w:ascii="Calibri" w:hAnsi="Calibri"/>
          <w:noProof/>
          <w:sz w:val="20"/>
        </w:rPr>
        <w:t>25. Uwa N, Kataoka TR, Torii I, Sato A, Nishigami T, et al. (2011) CD44 expression is related to poor prognosis of hypopharyngeal squamous cell carcinoma. Acta Otolaryngol 131: 323-329.</w:t>
      </w:r>
      <w:bookmarkEnd w:id="25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6" w:name="_ENREF_26"/>
      <w:r w:rsidRPr="004F10D9">
        <w:rPr>
          <w:rFonts w:ascii="Calibri" w:hAnsi="Calibri"/>
          <w:noProof/>
          <w:sz w:val="20"/>
        </w:rPr>
        <w:lastRenderedPageBreak/>
        <w:t>26. Yuce I, Bayram A, Cagli S, Canoz O, Bayram S, et al. (2011) The role of CD44 and matrix metalloproteinase-9 expression in predicting neck metastasis of supraglottic laryngeal carcinoma. Am J Otolaryngol 32: 141-146.</w:t>
      </w:r>
      <w:bookmarkEnd w:id="26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7" w:name="_ENREF_27"/>
      <w:r w:rsidRPr="004F10D9">
        <w:rPr>
          <w:rFonts w:ascii="Calibri" w:hAnsi="Calibri"/>
          <w:noProof/>
          <w:sz w:val="20"/>
        </w:rPr>
        <w:t>27. Lu S, Tian J, Lv Z, Wang H, Bai X, et al. (2011) The probable role of tumor stem cells for lymph node metastasis in supraglottic carcinoma. Pathol Oncol Res 17: 33-38.</w:t>
      </w:r>
      <w:bookmarkEnd w:id="27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8" w:name="_ENREF_28"/>
      <w:r w:rsidRPr="004F10D9">
        <w:rPr>
          <w:rFonts w:ascii="Calibri" w:hAnsi="Calibri"/>
          <w:noProof/>
          <w:sz w:val="20"/>
        </w:rPr>
        <w:t>28. R Zhang, LV Fan, S Mu, X Xie, M Zhang, et al. (2011) Expression of CD44v6 in human oral squamous cell carcinoma. Journal of Oral Science Research 27: 4.</w:t>
      </w:r>
      <w:bookmarkEnd w:id="28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29" w:name="_ENREF_29"/>
      <w:r w:rsidRPr="004F10D9">
        <w:rPr>
          <w:rFonts w:ascii="Calibri" w:hAnsi="Calibri"/>
          <w:noProof/>
          <w:sz w:val="20"/>
        </w:rPr>
        <w:t>29. Lindquist D, Ahrlund-Richter A, Tarjan M, Tot T, Dalianis T (2012) Intense CD44 expression is a negative prognostic factor in tonsillar and base of tongue cancer. Anticancer Res 32: 153-161.</w:t>
      </w:r>
      <w:bookmarkEnd w:id="29"/>
    </w:p>
    <w:p w:rsidR="004F10D9" w:rsidRPr="004F10D9" w:rsidRDefault="004F10D9" w:rsidP="004F10D9">
      <w:pPr>
        <w:ind w:left="720" w:hanging="720"/>
        <w:rPr>
          <w:rFonts w:ascii="Calibri" w:hAnsi="Calibri"/>
          <w:noProof/>
          <w:sz w:val="20"/>
        </w:rPr>
      </w:pPr>
      <w:bookmarkStart w:id="30" w:name="_ENREF_30"/>
      <w:r w:rsidRPr="004F10D9">
        <w:rPr>
          <w:rFonts w:ascii="Calibri" w:hAnsi="Calibri"/>
          <w:noProof/>
          <w:sz w:val="20"/>
        </w:rPr>
        <w:t>30. Wang SJ, Earle C, Wong G, Bourguignon LY (2013) Role of hyaluronan synthase 2 to promote CD44-dependent oral cavity squamous cell carcinoma progression. Head Neck 35: 511-520.</w:t>
      </w:r>
      <w:bookmarkEnd w:id="30"/>
    </w:p>
    <w:p w:rsidR="004F10D9" w:rsidRDefault="004F10D9" w:rsidP="004F10D9">
      <w:pPr>
        <w:rPr>
          <w:rFonts w:ascii="Calibri" w:hAnsi="Calibri"/>
          <w:noProof/>
          <w:sz w:val="20"/>
        </w:rPr>
      </w:pPr>
    </w:p>
    <w:p w:rsidR="00FC43CD" w:rsidRDefault="00B83C11">
      <w:r>
        <w:fldChar w:fldCharType="end"/>
      </w:r>
    </w:p>
    <w:sectPr w:rsidR="00FC43CD" w:rsidSect="00FC4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97A" w:rsidRDefault="003D797A" w:rsidP="00FC43CD">
      <w:r>
        <w:separator/>
      </w:r>
    </w:p>
  </w:endnote>
  <w:endnote w:type="continuationSeparator" w:id="0">
    <w:p w:rsidR="003D797A" w:rsidRDefault="003D797A" w:rsidP="00FC43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97A" w:rsidRDefault="003D797A" w:rsidP="00FC43CD">
      <w:r>
        <w:separator/>
      </w:r>
    </w:p>
  </w:footnote>
  <w:footnote w:type="continuationSeparator" w:id="0">
    <w:p w:rsidR="003D797A" w:rsidRDefault="003D797A" w:rsidP="00FC43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E3790C"/>
    <w:multiLevelType w:val="multilevel"/>
    <w:tmpl w:val="F7924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C43CD"/>
    <w:rsid w:val="00276782"/>
    <w:rsid w:val="003D797A"/>
    <w:rsid w:val="00483D54"/>
    <w:rsid w:val="004F10D9"/>
    <w:rsid w:val="00696871"/>
    <w:rsid w:val="007E6620"/>
    <w:rsid w:val="00A87042"/>
    <w:rsid w:val="00AD0596"/>
    <w:rsid w:val="00B83C11"/>
    <w:rsid w:val="00EE1875"/>
    <w:rsid w:val="00FC4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3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3CD"/>
    <w:rPr>
      <w:sz w:val="18"/>
      <w:szCs w:val="18"/>
    </w:rPr>
  </w:style>
  <w:style w:type="character" w:styleId="Hyperlink">
    <w:name w:val="Hyperlink"/>
    <w:uiPriority w:val="99"/>
    <w:unhideWhenUsed/>
    <w:rsid w:val="00FC43CD"/>
    <w:rPr>
      <w:color w:val="0000FF"/>
      <w:u w:val="single"/>
    </w:rPr>
  </w:style>
  <w:style w:type="character" w:customStyle="1" w:styleId="def">
    <w:name w:val="def"/>
    <w:basedOn w:val="DefaultParagraphFont"/>
    <w:rsid w:val="00FC43CD"/>
  </w:style>
  <w:style w:type="paragraph" w:styleId="BalloonText">
    <w:name w:val="Balloon Text"/>
    <w:basedOn w:val="Normal"/>
    <w:link w:val="BalloonTextChar"/>
    <w:uiPriority w:val="99"/>
    <w:semiHidden/>
    <w:unhideWhenUsed/>
    <w:rsid w:val="00FC43CD"/>
    <w:pPr>
      <w:jc w:val="left"/>
    </w:pPr>
    <w:rPr>
      <w:rFonts w:ascii="Tahoma" w:eastAsia="SimSun" w:hAnsi="Tahoma" w:cs="Times New Roman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CD"/>
    <w:rPr>
      <w:rFonts w:ascii="Tahoma" w:eastAsia="SimSun" w:hAnsi="Tahoma" w:cs="Times New Roman"/>
      <w:sz w:val="16"/>
      <w:szCs w:val="18"/>
    </w:rPr>
  </w:style>
  <w:style w:type="character" w:customStyle="1" w:styleId="apple-converted-space">
    <w:name w:val="apple-converted-space"/>
    <w:basedOn w:val="DefaultParagraphFont"/>
    <w:rsid w:val="00FC43CD"/>
  </w:style>
  <w:style w:type="paragraph" w:styleId="NormalWeb">
    <w:name w:val="Normal (Web)"/>
    <w:basedOn w:val="Normal"/>
    <w:uiPriority w:val="99"/>
    <w:semiHidden/>
    <w:unhideWhenUsed/>
    <w:rsid w:val="00FC43CD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C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3CD"/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3CD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3CD"/>
    <w:rPr>
      <w:b/>
      <w:bCs/>
    </w:rPr>
  </w:style>
  <w:style w:type="paragraph" w:styleId="Revision">
    <w:name w:val="Revision"/>
    <w:hidden/>
    <w:uiPriority w:val="99"/>
    <w:semiHidden/>
    <w:rsid w:val="00FC43CD"/>
    <w:rPr>
      <w:rFonts w:ascii="Calibri" w:eastAsia="SimSun" w:hAnsi="Calibri" w:cs="Times New Roman"/>
    </w:rPr>
  </w:style>
  <w:style w:type="table" w:customStyle="1" w:styleId="1">
    <w:name w:val="浅色底纹1"/>
    <w:basedOn w:val="TableNormal"/>
    <w:uiPriority w:val="60"/>
    <w:rsid w:val="00FC43CD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718</Words>
  <Characters>26898</Characters>
  <Application>Microsoft Office Word</Application>
  <DocSecurity>0</DocSecurity>
  <Lines>224</Lines>
  <Paragraphs>63</Paragraphs>
  <ScaleCrop>false</ScaleCrop>
  <Company>zju</Company>
  <LinksUpToDate>false</LinksUpToDate>
  <CharactersWithSpaces>3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ni</dc:creator>
  <cp:keywords/>
  <dc:description/>
  <cp:lastModifiedBy>ddagle</cp:lastModifiedBy>
  <cp:revision>6</cp:revision>
  <dcterms:created xsi:type="dcterms:W3CDTF">2013-11-21T07:32:00Z</dcterms:created>
  <dcterms:modified xsi:type="dcterms:W3CDTF">2014-01-09T21:24:00Z</dcterms:modified>
</cp:coreProperties>
</file>